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1601A" w14:textId="77777777" w:rsidR="00F16173" w:rsidRPr="002514FC" w:rsidRDefault="00F16173" w:rsidP="009F5366">
      <w:pPr>
        <w:spacing w:line="480" w:lineRule="auto"/>
        <w:jc w:val="both"/>
        <w:rPr>
          <w:rFonts w:ascii="Arial" w:hAnsi="Arial"/>
          <w:b/>
          <w:bCs/>
          <w:noProof/>
          <w:lang w:val="en-GB"/>
        </w:rPr>
      </w:pPr>
    </w:p>
    <w:p w14:paraId="74807266" w14:textId="46123544" w:rsidR="00F16173" w:rsidRPr="001D292E" w:rsidRDefault="001D292E" w:rsidP="009F5366">
      <w:pPr>
        <w:spacing w:line="480" w:lineRule="auto"/>
        <w:jc w:val="both"/>
        <w:rPr>
          <w:rFonts w:ascii="Arial" w:hAnsi="Arial"/>
          <w:b/>
          <w:bCs/>
          <w:noProof/>
          <w:sz w:val="32"/>
        </w:rPr>
      </w:pPr>
      <w:r w:rsidRPr="001D292E">
        <w:rPr>
          <w:rFonts w:ascii="Arial" w:hAnsi="Arial"/>
          <w:b/>
          <w:bCs/>
          <w:noProof/>
          <w:sz w:val="32"/>
        </w:rPr>
        <w:t>Supporting Information Legends</w:t>
      </w:r>
    </w:p>
    <w:p w14:paraId="7EB1B2A7" w14:textId="1B59390E" w:rsidR="002041A2" w:rsidRDefault="002041A2" w:rsidP="009F5366">
      <w:pPr>
        <w:spacing w:line="480" w:lineRule="auto"/>
        <w:jc w:val="both"/>
        <w:rPr>
          <w:rFonts w:ascii="Arial" w:hAnsi="Arial"/>
          <w:b/>
          <w:bCs/>
          <w:lang w:val="en-GB"/>
        </w:rPr>
      </w:pPr>
      <w:r>
        <w:rPr>
          <w:rFonts w:ascii="Arial" w:hAnsi="Arial"/>
          <w:b/>
          <w:bCs/>
          <w:noProof/>
        </w:rPr>
        <w:t xml:space="preserve">                             </w:t>
      </w:r>
    </w:p>
    <w:p w14:paraId="16BF9684" w14:textId="77777777" w:rsidR="002041A2" w:rsidRDefault="00DA039B" w:rsidP="009F5366">
      <w:pPr>
        <w:spacing w:line="480" w:lineRule="auto"/>
        <w:jc w:val="both"/>
        <w:rPr>
          <w:rFonts w:ascii="Arial" w:hAnsi="Arial"/>
          <w:bCs/>
          <w:lang w:val="en-GB"/>
        </w:rPr>
      </w:pPr>
      <w:proofErr w:type="gramStart"/>
      <w:r w:rsidRPr="009A0657">
        <w:rPr>
          <w:rFonts w:ascii="Arial" w:hAnsi="Arial"/>
          <w:b/>
          <w:bCs/>
          <w:lang w:val="en-GB"/>
        </w:rPr>
        <w:t>Supplementary Figure S1.</w:t>
      </w:r>
      <w:proofErr w:type="gramEnd"/>
      <w:r w:rsidRPr="009A0657">
        <w:rPr>
          <w:rFonts w:ascii="Arial" w:hAnsi="Arial"/>
          <w:b/>
          <w:bCs/>
          <w:lang w:val="en-GB"/>
        </w:rPr>
        <w:t xml:space="preserve"> </w:t>
      </w:r>
      <w:r w:rsidRPr="009A0657">
        <w:rPr>
          <w:rFonts w:ascii="Arial" w:hAnsi="Arial"/>
          <w:bCs/>
          <w:lang w:val="en-GB"/>
        </w:rPr>
        <w:t xml:space="preserve">Localisation of </w:t>
      </w:r>
      <w:r w:rsidRPr="009A0657">
        <w:rPr>
          <w:rFonts w:ascii="Arial" w:hAnsi="Arial"/>
          <w:bCs/>
          <w:i/>
          <w:iCs/>
          <w:lang w:val="en-GB"/>
        </w:rPr>
        <w:t>CUC3:</w:t>
      </w:r>
      <w:proofErr w:type="gramStart"/>
      <w:r w:rsidRPr="009A0657">
        <w:rPr>
          <w:rFonts w:ascii="Arial" w:hAnsi="Arial"/>
          <w:bCs/>
          <w:i/>
          <w:iCs/>
          <w:lang w:val="en-GB"/>
        </w:rPr>
        <w:t>:PHOT1</w:t>
      </w:r>
      <w:proofErr w:type="gramEnd"/>
      <w:r w:rsidRPr="009A0657">
        <w:rPr>
          <w:rFonts w:ascii="Arial" w:hAnsi="Arial"/>
          <w:bCs/>
          <w:i/>
          <w:iCs/>
          <w:lang w:val="en-GB"/>
        </w:rPr>
        <w:t xml:space="preserve">-GFP </w:t>
      </w:r>
      <w:r w:rsidRPr="009A0657">
        <w:rPr>
          <w:rFonts w:ascii="Arial" w:hAnsi="Arial"/>
          <w:bCs/>
          <w:lang w:val="en-GB"/>
        </w:rPr>
        <w:t>(CUC3::P1-GFP, lines 11 and 18)</w:t>
      </w:r>
      <w:r w:rsidRPr="009A0657">
        <w:rPr>
          <w:rFonts w:ascii="Arial" w:hAnsi="Arial"/>
          <w:bCs/>
          <w:i/>
          <w:iCs/>
          <w:lang w:val="en-GB"/>
        </w:rPr>
        <w:t xml:space="preserve"> </w:t>
      </w:r>
      <w:r w:rsidRPr="009A0657">
        <w:rPr>
          <w:rFonts w:ascii="Arial" w:hAnsi="Arial"/>
          <w:bCs/>
          <w:lang w:val="en-GB"/>
        </w:rPr>
        <w:t xml:space="preserve">in transgenic lines. </w:t>
      </w:r>
      <w:r w:rsidRPr="009A0657">
        <w:rPr>
          <w:rFonts w:ascii="Arial" w:hAnsi="Arial"/>
          <w:b/>
          <w:bCs/>
          <w:lang w:val="en-GB"/>
        </w:rPr>
        <w:t>(</w:t>
      </w:r>
      <w:r w:rsidR="00737EE7">
        <w:rPr>
          <w:rFonts w:ascii="Arial" w:hAnsi="Arial"/>
          <w:b/>
          <w:bCs/>
          <w:lang w:val="en-GB"/>
        </w:rPr>
        <w:t>a</w:t>
      </w:r>
      <w:r w:rsidRPr="009A0657">
        <w:rPr>
          <w:rFonts w:ascii="Arial" w:hAnsi="Arial"/>
          <w:b/>
          <w:bCs/>
          <w:lang w:val="en-GB"/>
        </w:rPr>
        <w:t>)</w:t>
      </w:r>
      <w:r w:rsidRPr="009A0657">
        <w:rPr>
          <w:rFonts w:ascii="Arial" w:hAnsi="Arial"/>
          <w:bCs/>
          <w:lang w:val="en-GB"/>
        </w:rPr>
        <w:t xml:space="preserve"> Localisation in embryos. SUM projection images of embryos expressing CUC3:</w:t>
      </w:r>
      <w:proofErr w:type="gramStart"/>
      <w:r w:rsidRPr="009A0657">
        <w:rPr>
          <w:rFonts w:ascii="Arial" w:hAnsi="Arial"/>
          <w:bCs/>
          <w:lang w:val="en-GB"/>
        </w:rPr>
        <w:t>:P1</w:t>
      </w:r>
      <w:proofErr w:type="gramEnd"/>
      <w:r w:rsidRPr="009A0657">
        <w:rPr>
          <w:rFonts w:ascii="Arial" w:hAnsi="Arial"/>
          <w:bCs/>
          <w:lang w:val="en-GB"/>
        </w:rPr>
        <w:t xml:space="preserve">-GFP. GFP is shown in green and FM4-64 in magenta. </w:t>
      </w:r>
      <w:proofErr w:type="gramStart"/>
      <w:r w:rsidRPr="009A0657">
        <w:rPr>
          <w:rFonts w:ascii="Arial" w:hAnsi="Arial"/>
          <w:bCs/>
          <w:lang w:val="en-GB"/>
        </w:rPr>
        <w:t>Bar,</w:t>
      </w:r>
      <w:proofErr w:type="gramEnd"/>
      <w:r w:rsidRPr="009A0657">
        <w:rPr>
          <w:rFonts w:ascii="Arial" w:hAnsi="Arial"/>
          <w:bCs/>
          <w:lang w:val="en-GB"/>
        </w:rPr>
        <w:t xml:space="preserve"> 25 </w:t>
      </w:r>
      <w:proofErr w:type="spellStart"/>
      <w:r w:rsidRPr="009A0657">
        <w:rPr>
          <w:rFonts w:ascii="Arial" w:hAnsi="Arial"/>
          <w:bCs/>
          <w:lang w:val="en-GB"/>
        </w:rPr>
        <w:t>μm</w:t>
      </w:r>
      <w:proofErr w:type="spellEnd"/>
      <w:r w:rsidRPr="009A0657">
        <w:rPr>
          <w:rFonts w:ascii="Arial" w:hAnsi="Arial"/>
          <w:bCs/>
          <w:lang w:val="en-GB"/>
        </w:rPr>
        <w:t xml:space="preserve">. </w:t>
      </w:r>
      <w:r w:rsidRPr="009A0657">
        <w:rPr>
          <w:rFonts w:ascii="Arial" w:hAnsi="Arial"/>
          <w:b/>
          <w:bCs/>
          <w:lang w:val="en-GB"/>
        </w:rPr>
        <w:t>(</w:t>
      </w:r>
      <w:r w:rsidR="00737EE7">
        <w:rPr>
          <w:rFonts w:ascii="Arial" w:hAnsi="Arial"/>
          <w:b/>
          <w:bCs/>
          <w:lang w:val="en-GB"/>
        </w:rPr>
        <w:t>b</w:t>
      </w:r>
      <w:r w:rsidRPr="009A0657">
        <w:rPr>
          <w:rFonts w:ascii="Arial" w:hAnsi="Arial"/>
          <w:b/>
          <w:bCs/>
          <w:lang w:val="en-GB"/>
        </w:rPr>
        <w:t>)</w:t>
      </w:r>
      <w:r w:rsidRPr="009A0657">
        <w:rPr>
          <w:rFonts w:ascii="Arial" w:hAnsi="Arial"/>
          <w:bCs/>
          <w:lang w:val="en-GB"/>
        </w:rPr>
        <w:t xml:space="preserve"> Localisation in etiolated seedlings. SUM projection images of 3-day-old etiolated seedlings expressing CUC3:</w:t>
      </w:r>
      <w:proofErr w:type="gramStart"/>
      <w:r w:rsidRPr="009A0657">
        <w:rPr>
          <w:rFonts w:ascii="Arial" w:hAnsi="Arial"/>
          <w:bCs/>
          <w:lang w:val="en-GB"/>
        </w:rPr>
        <w:t>:P1</w:t>
      </w:r>
      <w:proofErr w:type="gramEnd"/>
      <w:r w:rsidRPr="009A0657">
        <w:rPr>
          <w:rFonts w:ascii="Arial" w:hAnsi="Arial"/>
          <w:bCs/>
          <w:lang w:val="en-GB"/>
        </w:rPr>
        <w:t xml:space="preserve">-GFP. GFP is shown in green and the bright-field image in </w:t>
      </w:r>
      <w:r w:rsidR="00D27A87" w:rsidRPr="009A0657">
        <w:rPr>
          <w:rFonts w:ascii="Arial" w:hAnsi="Arial"/>
          <w:bCs/>
          <w:lang w:val="en-GB"/>
        </w:rPr>
        <w:t>grey</w:t>
      </w:r>
      <w:r w:rsidRPr="009A0657">
        <w:rPr>
          <w:rFonts w:ascii="Arial" w:hAnsi="Arial"/>
          <w:bCs/>
          <w:lang w:val="en-GB"/>
        </w:rPr>
        <w:t xml:space="preserve">. </w:t>
      </w:r>
      <w:proofErr w:type="gramStart"/>
      <w:r w:rsidRPr="009A0657">
        <w:rPr>
          <w:rFonts w:ascii="Arial" w:hAnsi="Arial"/>
          <w:bCs/>
          <w:lang w:val="en-GB"/>
        </w:rPr>
        <w:t>Bar,</w:t>
      </w:r>
      <w:proofErr w:type="gramEnd"/>
      <w:r w:rsidRPr="009A0657">
        <w:rPr>
          <w:rFonts w:ascii="Arial" w:hAnsi="Arial"/>
          <w:bCs/>
          <w:lang w:val="en-GB"/>
        </w:rPr>
        <w:t xml:space="preserve"> 100 </w:t>
      </w:r>
      <w:proofErr w:type="spellStart"/>
      <w:r w:rsidRPr="009A0657">
        <w:rPr>
          <w:rFonts w:ascii="Arial" w:hAnsi="Arial"/>
          <w:bCs/>
          <w:lang w:val="en-GB"/>
        </w:rPr>
        <w:t>μm</w:t>
      </w:r>
      <w:proofErr w:type="spellEnd"/>
      <w:r w:rsidRPr="009A0657">
        <w:rPr>
          <w:rFonts w:ascii="Arial" w:hAnsi="Arial"/>
          <w:bCs/>
          <w:lang w:val="en-GB"/>
        </w:rPr>
        <w:t xml:space="preserve">. </w:t>
      </w:r>
      <w:r w:rsidRPr="009A0657">
        <w:rPr>
          <w:rFonts w:ascii="Arial" w:hAnsi="Arial"/>
          <w:b/>
          <w:bCs/>
          <w:lang w:val="en-GB"/>
        </w:rPr>
        <w:t>(</w:t>
      </w:r>
      <w:r w:rsidR="00737EE7">
        <w:rPr>
          <w:rFonts w:ascii="Arial" w:hAnsi="Arial"/>
          <w:b/>
          <w:bCs/>
          <w:lang w:val="en-GB"/>
        </w:rPr>
        <w:t>c</w:t>
      </w:r>
      <w:r w:rsidRPr="009A0657">
        <w:rPr>
          <w:rFonts w:ascii="Arial" w:hAnsi="Arial"/>
          <w:b/>
          <w:bCs/>
          <w:lang w:val="en-GB"/>
        </w:rPr>
        <w:t>)</w:t>
      </w:r>
      <w:r w:rsidRPr="009A0657">
        <w:rPr>
          <w:rFonts w:ascii="Arial" w:hAnsi="Arial"/>
          <w:bCs/>
          <w:lang w:val="en-GB"/>
        </w:rPr>
        <w:t xml:space="preserve"> Localisation in de-etiolated seedlings. SUM projection images of 4-day-old de-etiolated seedlings expressing </w:t>
      </w:r>
      <w:r w:rsidRPr="009A0657">
        <w:rPr>
          <w:rFonts w:ascii="Arial" w:hAnsi="Arial"/>
          <w:bCs/>
          <w:i/>
          <w:iCs/>
          <w:lang w:val="en-GB"/>
        </w:rPr>
        <w:t>CUC3:</w:t>
      </w:r>
      <w:proofErr w:type="gramStart"/>
      <w:r w:rsidRPr="009A0657">
        <w:rPr>
          <w:rFonts w:ascii="Arial" w:hAnsi="Arial"/>
          <w:bCs/>
          <w:i/>
          <w:iCs/>
          <w:lang w:val="en-GB"/>
        </w:rPr>
        <w:t>:P1</w:t>
      </w:r>
      <w:proofErr w:type="gramEnd"/>
      <w:r w:rsidRPr="009A0657">
        <w:rPr>
          <w:rFonts w:ascii="Arial" w:hAnsi="Arial"/>
          <w:bCs/>
          <w:i/>
          <w:iCs/>
          <w:lang w:val="en-GB"/>
        </w:rPr>
        <w:t>-GFP</w:t>
      </w:r>
      <w:r w:rsidRPr="009A0657">
        <w:rPr>
          <w:rFonts w:ascii="Arial" w:hAnsi="Arial"/>
          <w:bCs/>
          <w:lang w:val="en-GB"/>
        </w:rPr>
        <w:t xml:space="preserve">. GFP is shown in green and FM4-64 in magenta. </w:t>
      </w:r>
      <w:proofErr w:type="gramStart"/>
      <w:r w:rsidRPr="009A0657">
        <w:rPr>
          <w:rFonts w:ascii="Arial" w:hAnsi="Arial"/>
          <w:bCs/>
          <w:lang w:val="en-GB"/>
        </w:rPr>
        <w:t>Bar,</w:t>
      </w:r>
      <w:proofErr w:type="gramEnd"/>
      <w:r w:rsidRPr="009A0657">
        <w:rPr>
          <w:rFonts w:ascii="Arial" w:hAnsi="Arial"/>
          <w:bCs/>
          <w:lang w:val="en-GB"/>
        </w:rPr>
        <w:t xml:space="preserve"> 50 </w:t>
      </w:r>
      <w:proofErr w:type="spellStart"/>
      <w:r w:rsidRPr="009A0657">
        <w:rPr>
          <w:rFonts w:ascii="Arial" w:hAnsi="Arial"/>
          <w:bCs/>
          <w:lang w:val="en-GB"/>
        </w:rPr>
        <w:t>μm</w:t>
      </w:r>
      <w:proofErr w:type="spellEnd"/>
      <w:r w:rsidRPr="009A0657">
        <w:rPr>
          <w:rFonts w:ascii="Arial" w:hAnsi="Arial"/>
          <w:bCs/>
          <w:lang w:val="en-GB"/>
        </w:rPr>
        <w:t>.</w:t>
      </w:r>
    </w:p>
    <w:p w14:paraId="5AEF3F2A" w14:textId="0A39FCF6" w:rsidR="00DA039B" w:rsidRDefault="00F15403" w:rsidP="001D292E">
      <w:pPr>
        <w:rPr>
          <w:rFonts w:ascii="Arial" w:hAnsi="Arial"/>
          <w:bCs/>
          <w:lang w:val="en-GB"/>
        </w:rPr>
      </w:pPr>
      <w:r>
        <w:rPr>
          <w:rFonts w:ascii="Arial" w:hAnsi="Arial"/>
          <w:bCs/>
          <w:lang w:val="en-GB"/>
        </w:rPr>
        <w:t xml:space="preserve">                                   </w:t>
      </w:r>
    </w:p>
    <w:p w14:paraId="275709BF" w14:textId="77777777" w:rsidR="00F15403" w:rsidRDefault="00F15403" w:rsidP="009F5366">
      <w:pPr>
        <w:spacing w:line="480" w:lineRule="auto"/>
        <w:jc w:val="both"/>
        <w:rPr>
          <w:rFonts w:ascii="Arial" w:hAnsi="Arial"/>
          <w:bCs/>
          <w:lang w:val="en-GB"/>
        </w:rPr>
      </w:pPr>
    </w:p>
    <w:p w14:paraId="511DB5E8" w14:textId="77777777" w:rsidR="002041A2" w:rsidRDefault="00DA039B" w:rsidP="009F5366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9A0657">
        <w:rPr>
          <w:rFonts w:ascii="Arial" w:hAnsi="Arial"/>
          <w:b/>
          <w:bCs/>
          <w:lang w:val="en-GB"/>
        </w:rPr>
        <w:t>Supplementary Figure S2.</w:t>
      </w:r>
      <w:proofErr w:type="gramEnd"/>
      <w:r w:rsidRPr="009A0657">
        <w:rPr>
          <w:rFonts w:ascii="Arial" w:hAnsi="Arial"/>
          <w:b/>
          <w:bCs/>
          <w:lang w:val="en-GB"/>
        </w:rPr>
        <w:t xml:space="preserve"> </w:t>
      </w:r>
      <w:proofErr w:type="gramStart"/>
      <w:r w:rsidRPr="009A0657">
        <w:rPr>
          <w:rFonts w:ascii="Arial" w:hAnsi="Arial"/>
          <w:bCs/>
          <w:lang w:val="en-GB"/>
        </w:rPr>
        <w:t>NPH3 phosphorylation status in apical and basal hypocotyl segments.</w:t>
      </w:r>
      <w:proofErr w:type="gramEnd"/>
      <w:r w:rsidRPr="009A0657">
        <w:rPr>
          <w:rFonts w:ascii="Arial" w:hAnsi="Arial"/>
          <w:bCs/>
          <w:lang w:val="en-GB"/>
        </w:rPr>
        <w:t xml:space="preserve"> Immunoblot analysis of total protein extracts from 3-day-old etiolated seedlings expressing </w:t>
      </w:r>
      <w:r w:rsidRPr="009A0657">
        <w:rPr>
          <w:rFonts w:ascii="Arial" w:hAnsi="Arial"/>
          <w:bCs/>
          <w:i/>
          <w:iCs/>
          <w:lang w:val="en-GB"/>
        </w:rPr>
        <w:t>CUC3:</w:t>
      </w:r>
      <w:proofErr w:type="gramStart"/>
      <w:r w:rsidRPr="009A0657">
        <w:rPr>
          <w:rFonts w:ascii="Arial" w:hAnsi="Arial"/>
          <w:bCs/>
          <w:i/>
          <w:iCs/>
          <w:lang w:val="en-GB"/>
        </w:rPr>
        <w:t>:PHOT1</w:t>
      </w:r>
      <w:proofErr w:type="gramEnd"/>
      <w:r w:rsidRPr="009A0657">
        <w:rPr>
          <w:rFonts w:ascii="Arial" w:hAnsi="Arial"/>
          <w:bCs/>
          <w:i/>
          <w:iCs/>
          <w:lang w:val="en-GB"/>
        </w:rPr>
        <w:t xml:space="preserve">-GFP </w:t>
      </w:r>
      <w:r w:rsidRPr="009A0657">
        <w:rPr>
          <w:rFonts w:ascii="Arial" w:hAnsi="Arial"/>
          <w:bCs/>
          <w:lang w:val="en-GB"/>
        </w:rPr>
        <w:t xml:space="preserve">(CUC3::P1-GFP lines 11 and 18). Seedlings were maintained in darkness (D) or irradiated with 20 </w:t>
      </w:r>
      <w:proofErr w:type="spellStart"/>
      <w:r w:rsidRPr="009A0657">
        <w:rPr>
          <w:rFonts w:ascii="Arial" w:hAnsi="Arial"/>
          <w:bCs/>
          <w:lang w:val="en-GB"/>
        </w:rPr>
        <w:t>umol</w:t>
      </w:r>
      <w:proofErr w:type="spellEnd"/>
      <w:r w:rsidRPr="009A0657">
        <w:rPr>
          <w:rFonts w:ascii="Arial" w:hAnsi="Arial"/>
          <w:bCs/>
          <w:lang w:val="en-GB"/>
        </w:rPr>
        <w:t xml:space="preserve"> m</w:t>
      </w:r>
      <w:r w:rsidRPr="009A0657">
        <w:rPr>
          <w:rFonts w:ascii="Arial" w:hAnsi="Arial"/>
          <w:bCs/>
          <w:vertAlign w:val="superscript"/>
          <w:lang w:val="en-GB"/>
        </w:rPr>
        <w:t>-2</w:t>
      </w:r>
      <w:r w:rsidRPr="009A0657">
        <w:rPr>
          <w:rFonts w:ascii="Arial" w:hAnsi="Arial"/>
          <w:bCs/>
          <w:lang w:val="en-GB"/>
        </w:rPr>
        <w:t xml:space="preserve"> s</w:t>
      </w:r>
      <w:r w:rsidRPr="009A0657">
        <w:rPr>
          <w:rFonts w:ascii="Arial" w:hAnsi="Arial"/>
          <w:bCs/>
          <w:vertAlign w:val="superscript"/>
          <w:lang w:val="en-GB"/>
        </w:rPr>
        <w:t xml:space="preserve">-1 </w:t>
      </w:r>
      <w:r w:rsidRPr="009A0657">
        <w:rPr>
          <w:rFonts w:ascii="Arial" w:hAnsi="Arial"/>
          <w:bCs/>
          <w:lang w:val="en-GB"/>
        </w:rPr>
        <w:t xml:space="preserve">of blue light for 15 min. Seedlings were dissected into apical and basal segments after blue-light irradiation (L1) or prior to blue-light irradiation (L2). Protein extracts were probed with anti-NPH3 antibody. </w:t>
      </w:r>
      <w:r w:rsidRPr="009A0657">
        <w:rPr>
          <w:rFonts w:ascii="Arial" w:hAnsi="Arial"/>
          <w:lang w:val="en-GB"/>
        </w:rPr>
        <w:t>Dashed line indicates lowest mobility edge.</w:t>
      </w:r>
    </w:p>
    <w:p w14:paraId="45AE4FD5" w14:textId="5DE039C0" w:rsidR="002514FC" w:rsidRDefault="00F83BD4" w:rsidP="001D292E">
      <w:pPr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                           </w:t>
      </w:r>
    </w:p>
    <w:p w14:paraId="4B3979DE" w14:textId="77777777" w:rsidR="002514FC" w:rsidRDefault="002514FC" w:rsidP="002514FC">
      <w:pPr>
        <w:spacing w:line="480" w:lineRule="auto"/>
        <w:jc w:val="both"/>
        <w:rPr>
          <w:rFonts w:ascii="Arial" w:hAnsi="Arial"/>
          <w:lang w:val="en-GB"/>
        </w:rPr>
      </w:pPr>
    </w:p>
    <w:p w14:paraId="77050B2B" w14:textId="77777777" w:rsidR="002514FC" w:rsidRPr="00127794" w:rsidRDefault="002514FC" w:rsidP="002514FC">
      <w:pPr>
        <w:spacing w:line="480" w:lineRule="auto"/>
        <w:jc w:val="both"/>
        <w:rPr>
          <w:rFonts w:ascii="Arial" w:hAnsi="Arial"/>
          <w:bCs/>
          <w:iCs/>
          <w:lang w:val="en-GB"/>
        </w:rPr>
      </w:pPr>
      <w:proofErr w:type="gramStart"/>
      <w:r w:rsidRPr="009A0657">
        <w:rPr>
          <w:rFonts w:ascii="Arial" w:hAnsi="Arial"/>
          <w:b/>
          <w:bCs/>
          <w:lang w:val="en-GB"/>
        </w:rPr>
        <w:t>Supplementary Figure S</w:t>
      </w:r>
      <w:r>
        <w:rPr>
          <w:rFonts w:ascii="Arial" w:hAnsi="Arial"/>
          <w:b/>
          <w:bCs/>
          <w:lang w:val="en-GB"/>
        </w:rPr>
        <w:t>3.</w:t>
      </w:r>
      <w:proofErr w:type="gramEnd"/>
      <w:r>
        <w:rPr>
          <w:rFonts w:ascii="Arial" w:hAnsi="Arial"/>
          <w:b/>
          <w:bCs/>
          <w:lang w:val="en-GB"/>
        </w:rPr>
        <w:t xml:space="preserve"> </w:t>
      </w:r>
      <w:proofErr w:type="gramStart"/>
      <w:r>
        <w:rPr>
          <w:rFonts w:ascii="Arial" w:hAnsi="Arial"/>
          <w:bCs/>
          <w:lang w:val="en-GB"/>
        </w:rPr>
        <w:t xml:space="preserve">RT-PCR analysis of </w:t>
      </w:r>
      <w:r w:rsidRPr="002514FC">
        <w:rPr>
          <w:rFonts w:ascii="Arial" w:hAnsi="Arial"/>
          <w:bCs/>
          <w:i/>
          <w:lang w:val="en-GB"/>
        </w:rPr>
        <w:t>PHOT1</w:t>
      </w:r>
      <w:r>
        <w:rPr>
          <w:rFonts w:ascii="Arial" w:hAnsi="Arial"/>
          <w:bCs/>
          <w:lang w:val="en-GB"/>
        </w:rPr>
        <w:t xml:space="preserve"> transcripts</w:t>
      </w:r>
      <w:r>
        <w:rPr>
          <w:rFonts w:ascii="Arial" w:hAnsi="Arial"/>
          <w:bCs/>
          <w:iCs/>
          <w:lang w:val="en-GB"/>
        </w:rPr>
        <w:t>.</w:t>
      </w:r>
      <w:proofErr w:type="gramEnd"/>
      <w:r>
        <w:rPr>
          <w:rFonts w:ascii="Arial" w:hAnsi="Arial"/>
          <w:bCs/>
          <w:iCs/>
          <w:lang w:val="en-GB"/>
        </w:rPr>
        <w:t xml:space="preserve"> </w:t>
      </w:r>
      <w:r w:rsidR="00127794" w:rsidRPr="00127794">
        <w:rPr>
          <w:rFonts w:ascii="Arial" w:hAnsi="Arial"/>
          <w:bCs/>
          <w:i/>
          <w:iCs/>
          <w:lang w:val="en-GB"/>
        </w:rPr>
        <w:t>PHOT1</w:t>
      </w:r>
      <w:r w:rsidR="00127794">
        <w:rPr>
          <w:rFonts w:ascii="Arial" w:hAnsi="Arial"/>
          <w:bCs/>
          <w:iCs/>
          <w:lang w:val="en-GB"/>
        </w:rPr>
        <w:t xml:space="preserve"> and control </w:t>
      </w:r>
      <w:r w:rsidR="00127794" w:rsidRPr="00127794">
        <w:rPr>
          <w:rFonts w:ascii="Arial" w:hAnsi="Arial"/>
          <w:bCs/>
          <w:i/>
          <w:iCs/>
          <w:lang w:val="en-GB"/>
        </w:rPr>
        <w:t>ACTIN2</w:t>
      </w:r>
      <w:r w:rsidR="00127794">
        <w:rPr>
          <w:rFonts w:ascii="Arial" w:hAnsi="Arial"/>
          <w:bCs/>
          <w:iCs/>
          <w:lang w:val="en-GB"/>
        </w:rPr>
        <w:t xml:space="preserve"> transcripts in wild-type (WT), the </w:t>
      </w:r>
      <w:r w:rsidR="00127794" w:rsidRPr="00127794">
        <w:rPr>
          <w:rFonts w:ascii="Arial" w:hAnsi="Arial"/>
          <w:bCs/>
          <w:i/>
          <w:iCs/>
          <w:lang w:val="en-GB"/>
        </w:rPr>
        <w:t>phot1 phot2</w:t>
      </w:r>
      <w:r w:rsidR="00127794">
        <w:rPr>
          <w:rFonts w:ascii="Arial" w:hAnsi="Arial"/>
          <w:bCs/>
          <w:iCs/>
          <w:lang w:val="en-GB"/>
        </w:rPr>
        <w:t xml:space="preserve"> double mutant (p1p2) and three independent lines expressing </w:t>
      </w:r>
      <w:r w:rsidR="00127794" w:rsidRPr="00127794">
        <w:rPr>
          <w:rFonts w:ascii="Arial" w:hAnsi="Arial"/>
          <w:bCs/>
          <w:i/>
          <w:iCs/>
          <w:lang w:val="en-GB"/>
        </w:rPr>
        <w:t>CUC3:</w:t>
      </w:r>
      <w:proofErr w:type="gramStart"/>
      <w:r w:rsidR="00127794" w:rsidRPr="00127794">
        <w:rPr>
          <w:rFonts w:ascii="Arial" w:hAnsi="Arial"/>
          <w:bCs/>
          <w:i/>
          <w:iCs/>
          <w:lang w:val="en-GB"/>
        </w:rPr>
        <w:t>:PHOT1</w:t>
      </w:r>
      <w:proofErr w:type="gramEnd"/>
      <w:r w:rsidR="00127794" w:rsidRPr="00127794">
        <w:rPr>
          <w:rFonts w:ascii="Arial" w:hAnsi="Arial"/>
          <w:bCs/>
          <w:i/>
          <w:iCs/>
          <w:lang w:val="en-GB"/>
        </w:rPr>
        <w:t>-GFP</w:t>
      </w:r>
      <w:r w:rsidR="00127794">
        <w:rPr>
          <w:rFonts w:ascii="Arial" w:hAnsi="Arial"/>
          <w:bCs/>
          <w:iCs/>
          <w:lang w:val="en-GB"/>
        </w:rPr>
        <w:t xml:space="preserve"> (CUC3::P1-GFP lines 1, 11 and 18). </w:t>
      </w:r>
      <w:r w:rsidRPr="002514FC">
        <w:rPr>
          <w:rFonts w:ascii="Arial" w:hAnsi="Arial"/>
          <w:b/>
          <w:bCs/>
          <w:iCs/>
          <w:lang w:val="en-GB"/>
        </w:rPr>
        <w:t>(a)</w:t>
      </w:r>
      <w:r>
        <w:rPr>
          <w:rFonts w:ascii="Arial" w:hAnsi="Arial"/>
          <w:bCs/>
          <w:iCs/>
          <w:lang w:val="en-GB"/>
        </w:rPr>
        <w:t xml:space="preserve"> </w:t>
      </w:r>
      <w:r w:rsidR="00127794">
        <w:rPr>
          <w:rFonts w:ascii="Arial" w:hAnsi="Arial"/>
          <w:bCs/>
          <w:iCs/>
          <w:lang w:val="en-GB"/>
        </w:rPr>
        <w:t xml:space="preserve">Transcript levels in 3-day-old etiolated seedlings dissected into apical </w:t>
      </w:r>
      <w:r w:rsidR="00127794">
        <w:rPr>
          <w:rFonts w:ascii="Arial" w:hAnsi="Arial"/>
          <w:bCs/>
          <w:iCs/>
          <w:lang w:val="en-GB"/>
        </w:rPr>
        <w:lastRenderedPageBreak/>
        <w:t>(</w:t>
      </w:r>
      <w:proofErr w:type="spellStart"/>
      <w:proofErr w:type="gramStart"/>
      <w:r w:rsidR="00127794">
        <w:rPr>
          <w:rFonts w:ascii="Arial" w:hAnsi="Arial"/>
          <w:bCs/>
          <w:iCs/>
          <w:lang w:val="en-GB"/>
        </w:rPr>
        <w:t>Ap</w:t>
      </w:r>
      <w:proofErr w:type="spellEnd"/>
      <w:proofErr w:type="gramEnd"/>
      <w:r w:rsidR="00127794">
        <w:rPr>
          <w:rFonts w:ascii="Arial" w:hAnsi="Arial"/>
          <w:bCs/>
          <w:iCs/>
          <w:lang w:val="en-GB"/>
        </w:rPr>
        <w:t xml:space="preserve">) and basal (Ba) segments. </w:t>
      </w:r>
      <w:r w:rsidR="00127794" w:rsidRPr="00127794">
        <w:rPr>
          <w:rFonts w:ascii="Arial" w:hAnsi="Arial"/>
          <w:b/>
          <w:bCs/>
          <w:iCs/>
          <w:lang w:val="en-GB"/>
        </w:rPr>
        <w:t>(b)</w:t>
      </w:r>
      <w:r w:rsidR="00127794">
        <w:rPr>
          <w:rFonts w:ascii="Arial" w:hAnsi="Arial"/>
          <w:bCs/>
          <w:iCs/>
          <w:lang w:val="en-GB"/>
        </w:rPr>
        <w:t xml:space="preserve"> Transcript levels in rosette leaves from </w:t>
      </w:r>
      <w:r w:rsidR="00127794">
        <w:rPr>
          <w:rFonts w:ascii="Arial" w:hAnsi="Arial"/>
          <w:lang w:val="en-GB"/>
        </w:rPr>
        <w:t>p</w:t>
      </w:r>
      <w:r w:rsidR="00127794" w:rsidRPr="009A0657">
        <w:rPr>
          <w:rFonts w:ascii="Arial" w:hAnsi="Arial"/>
          <w:lang w:val="en-GB"/>
        </w:rPr>
        <w:t xml:space="preserve">lants grown on soil under white light at 80 </w:t>
      </w:r>
      <w:proofErr w:type="spellStart"/>
      <w:r w:rsidR="00127794" w:rsidRPr="009A0657">
        <w:rPr>
          <w:rFonts w:ascii="Arial" w:hAnsi="Arial"/>
          <w:lang w:val="en-GB"/>
        </w:rPr>
        <w:t>μmol</w:t>
      </w:r>
      <w:proofErr w:type="spellEnd"/>
      <w:r w:rsidR="00127794" w:rsidRPr="009A0657">
        <w:rPr>
          <w:rFonts w:ascii="Arial" w:hAnsi="Arial"/>
          <w:lang w:val="en-GB"/>
        </w:rPr>
        <w:t xml:space="preserve"> m</w:t>
      </w:r>
      <w:r w:rsidR="00127794" w:rsidRPr="009A0657">
        <w:rPr>
          <w:rFonts w:ascii="Arial" w:hAnsi="Arial"/>
          <w:vertAlign w:val="superscript"/>
          <w:lang w:val="en-GB"/>
        </w:rPr>
        <w:t xml:space="preserve">-2 </w:t>
      </w:r>
      <w:r w:rsidR="00127794" w:rsidRPr="009A0657">
        <w:rPr>
          <w:rFonts w:ascii="Arial" w:hAnsi="Arial"/>
          <w:lang w:val="en-GB"/>
        </w:rPr>
        <w:t>s</w:t>
      </w:r>
      <w:r w:rsidR="00127794" w:rsidRPr="009A0657">
        <w:rPr>
          <w:rFonts w:ascii="Arial" w:hAnsi="Arial"/>
          <w:vertAlign w:val="superscript"/>
          <w:lang w:val="en-GB"/>
        </w:rPr>
        <w:t>-1</w:t>
      </w:r>
      <w:r w:rsidR="00127794" w:rsidRPr="009A0657">
        <w:rPr>
          <w:rFonts w:ascii="Arial" w:hAnsi="Arial"/>
          <w:lang w:val="en-GB"/>
        </w:rPr>
        <w:t xml:space="preserve"> for 3 weeks (16/8 h L/D cycle)</w:t>
      </w:r>
    </w:p>
    <w:p w14:paraId="4AF98AAE" w14:textId="61F78027" w:rsidR="00965B78" w:rsidRDefault="001D292E" w:rsidP="009F5366">
      <w:pPr>
        <w:spacing w:line="480" w:lineRule="auto"/>
        <w:jc w:val="both"/>
        <w:rPr>
          <w:rFonts w:ascii="Arial" w:hAnsi="Arial"/>
          <w:bCs/>
          <w:lang w:val="en-GB"/>
        </w:rPr>
      </w:pPr>
      <w:r>
        <w:rPr>
          <w:rFonts w:ascii="Arial" w:hAnsi="Arial"/>
          <w:bCs/>
          <w:lang w:val="en-GB"/>
        </w:rPr>
        <w:t xml:space="preserve"> </w:t>
      </w:r>
      <w:r w:rsidR="00965B78">
        <w:rPr>
          <w:rFonts w:ascii="Arial" w:hAnsi="Arial"/>
          <w:bCs/>
          <w:lang w:val="en-GB"/>
        </w:rPr>
        <w:t xml:space="preserve">                      </w:t>
      </w:r>
    </w:p>
    <w:p w14:paraId="4FBA05AD" w14:textId="77777777" w:rsidR="002041A2" w:rsidRDefault="00DA039B" w:rsidP="009F5366">
      <w:pPr>
        <w:spacing w:line="480" w:lineRule="auto"/>
        <w:jc w:val="both"/>
        <w:rPr>
          <w:rFonts w:ascii="Arial" w:hAnsi="Arial"/>
          <w:lang w:val="en-GB"/>
        </w:rPr>
      </w:pPr>
      <w:bookmarkStart w:id="0" w:name="_GoBack"/>
      <w:bookmarkEnd w:id="0"/>
      <w:proofErr w:type="gramStart"/>
      <w:r w:rsidRPr="009A0657">
        <w:rPr>
          <w:rFonts w:ascii="Arial" w:hAnsi="Arial"/>
          <w:b/>
          <w:bCs/>
          <w:lang w:val="en-GB"/>
        </w:rPr>
        <w:t>Supplementary Figure S</w:t>
      </w:r>
      <w:r w:rsidR="002514FC">
        <w:rPr>
          <w:rFonts w:ascii="Arial" w:hAnsi="Arial"/>
          <w:b/>
          <w:bCs/>
          <w:lang w:val="en-GB"/>
        </w:rPr>
        <w:t>4</w:t>
      </w:r>
      <w:r w:rsidRPr="009A0657">
        <w:rPr>
          <w:rFonts w:ascii="Arial" w:hAnsi="Arial"/>
          <w:b/>
          <w:bCs/>
          <w:lang w:val="en-GB"/>
        </w:rPr>
        <w:t>.</w:t>
      </w:r>
      <w:proofErr w:type="gramEnd"/>
      <w:r w:rsidRPr="009A0657">
        <w:rPr>
          <w:rFonts w:ascii="Arial" w:hAnsi="Arial"/>
          <w:bCs/>
          <w:lang w:val="en-GB"/>
        </w:rPr>
        <w:t xml:space="preserve"> NPH3 phosphorylation status in ANT:</w:t>
      </w:r>
      <w:proofErr w:type="gramStart"/>
      <w:r w:rsidRPr="009A0657">
        <w:rPr>
          <w:rFonts w:ascii="Arial" w:hAnsi="Arial"/>
          <w:bCs/>
          <w:lang w:val="en-GB"/>
        </w:rPr>
        <w:t>:P1</w:t>
      </w:r>
      <w:proofErr w:type="gramEnd"/>
      <w:r w:rsidRPr="009A0657">
        <w:rPr>
          <w:rFonts w:ascii="Arial" w:hAnsi="Arial"/>
          <w:bCs/>
          <w:lang w:val="en-GB"/>
        </w:rPr>
        <w:t xml:space="preserve">-GFP transgenic lines. Immunoblot analysis of total protein extracts from 3-day-old etiolated wild-type (WT) seedlings and seedlings expressing </w:t>
      </w:r>
      <w:r w:rsidRPr="009A0657">
        <w:rPr>
          <w:rFonts w:ascii="Arial" w:hAnsi="Arial"/>
          <w:bCs/>
          <w:i/>
          <w:iCs/>
          <w:lang w:val="en-GB"/>
        </w:rPr>
        <w:t>ANT:</w:t>
      </w:r>
      <w:proofErr w:type="gramStart"/>
      <w:r w:rsidRPr="009A0657">
        <w:rPr>
          <w:rFonts w:ascii="Arial" w:hAnsi="Arial"/>
          <w:bCs/>
          <w:i/>
          <w:iCs/>
          <w:lang w:val="en-GB"/>
        </w:rPr>
        <w:t>:PHOT1</w:t>
      </w:r>
      <w:proofErr w:type="gramEnd"/>
      <w:r w:rsidRPr="009A0657">
        <w:rPr>
          <w:rFonts w:ascii="Arial" w:hAnsi="Arial"/>
          <w:bCs/>
          <w:i/>
          <w:iCs/>
          <w:lang w:val="en-GB"/>
        </w:rPr>
        <w:t xml:space="preserve">-GFP </w:t>
      </w:r>
      <w:r w:rsidRPr="009A0657">
        <w:rPr>
          <w:rFonts w:ascii="Arial" w:hAnsi="Arial"/>
          <w:bCs/>
          <w:lang w:val="en-GB"/>
        </w:rPr>
        <w:t xml:space="preserve">(ANT::P1-GFP lines 2 and 4). Seedlings were maintained in darkness (D) or irradiated with 20 </w:t>
      </w:r>
      <w:proofErr w:type="spellStart"/>
      <w:r w:rsidRPr="009A0657">
        <w:rPr>
          <w:rFonts w:ascii="Arial" w:hAnsi="Arial"/>
          <w:bCs/>
          <w:lang w:val="en-GB"/>
        </w:rPr>
        <w:t>umol</w:t>
      </w:r>
      <w:proofErr w:type="spellEnd"/>
      <w:r w:rsidRPr="009A0657">
        <w:rPr>
          <w:rFonts w:ascii="Arial" w:hAnsi="Arial"/>
          <w:bCs/>
          <w:lang w:val="en-GB"/>
        </w:rPr>
        <w:t xml:space="preserve"> m</w:t>
      </w:r>
      <w:r w:rsidRPr="009A0657">
        <w:rPr>
          <w:rFonts w:ascii="Arial" w:hAnsi="Arial"/>
          <w:bCs/>
          <w:vertAlign w:val="superscript"/>
          <w:lang w:val="en-GB"/>
        </w:rPr>
        <w:t>-2</w:t>
      </w:r>
      <w:r w:rsidRPr="009A0657">
        <w:rPr>
          <w:rFonts w:ascii="Arial" w:hAnsi="Arial"/>
          <w:bCs/>
          <w:lang w:val="en-GB"/>
        </w:rPr>
        <w:t xml:space="preserve"> s</w:t>
      </w:r>
      <w:r w:rsidRPr="009A0657">
        <w:rPr>
          <w:rFonts w:ascii="Arial" w:hAnsi="Arial"/>
          <w:bCs/>
          <w:vertAlign w:val="superscript"/>
          <w:lang w:val="en-GB"/>
        </w:rPr>
        <w:t xml:space="preserve">-1 </w:t>
      </w:r>
      <w:r w:rsidRPr="009A0657">
        <w:rPr>
          <w:rFonts w:ascii="Arial" w:hAnsi="Arial"/>
          <w:bCs/>
          <w:lang w:val="en-GB"/>
        </w:rPr>
        <w:t xml:space="preserve">of blue light for 15 min (L). Seedlings were dissected into apical and basal segments prior to blue-light irradiation. Protein extracts were probed with anti-NPH3 antibody. </w:t>
      </w:r>
      <w:r w:rsidRPr="009A0657">
        <w:rPr>
          <w:rFonts w:ascii="Arial" w:hAnsi="Arial"/>
          <w:lang w:val="en-GB"/>
        </w:rPr>
        <w:t>Dashed line indicates lowest mobility edge.</w:t>
      </w:r>
    </w:p>
    <w:p w14:paraId="64EF9AA2" w14:textId="77777777" w:rsidR="00DA039B" w:rsidRDefault="00DA039B" w:rsidP="009F5366">
      <w:pPr>
        <w:spacing w:line="480" w:lineRule="auto"/>
        <w:jc w:val="both"/>
        <w:rPr>
          <w:rFonts w:ascii="Arial" w:hAnsi="Arial"/>
          <w:bCs/>
          <w:lang w:val="en-GB"/>
        </w:rPr>
      </w:pPr>
    </w:p>
    <w:p w14:paraId="0B8BF6F1" w14:textId="030CC555" w:rsidR="00DA039B" w:rsidRPr="009A0657" w:rsidRDefault="00DA039B" w:rsidP="009F5366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9A0657">
        <w:rPr>
          <w:rFonts w:ascii="Arial" w:hAnsi="Arial"/>
          <w:b/>
          <w:bCs/>
          <w:lang w:val="en-GB"/>
        </w:rPr>
        <w:t>Supplementary Figure S</w:t>
      </w:r>
      <w:r w:rsidR="002514FC">
        <w:rPr>
          <w:rFonts w:ascii="Arial" w:hAnsi="Arial"/>
          <w:b/>
          <w:bCs/>
          <w:lang w:val="en-GB"/>
        </w:rPr>
        <w:t>5</w:t>
      </w:r>
      <w:r w:rsidRPr="009A0657">
        <w:rPr>
          <w:rFonts w:ascii="Arial" w:hAnsi="Arial"/>
          <w:b/>
          <w:bCs/>
          <w:lang w:val="en-GB"/>
        </w:rPr>
        <w:t>.</w:t>
      </w:r>
      <w:proofErr w:type="gramEnd"/>
      <w:r w:rsidRPr="009A0657">
        <w:rPr>
          <w:rFonts w:ascii="Arial" w:hAnsi="Arial"/>
          <w:b/>
          <w:bCs/>
          <w:lang w:val="en-GB"/>
        </w:rPr>
        <w:t xml:space="preserve"> </w:t>
      </w:r>
      <w:r w:rsidRPr="009A0657">
        <w:rPr>
          <w:rFonts w:ascii="Arial" w:hAnsi="Arial"/>
          <w:bCs/>
          <w:lang w:val="en-GB"/>
        </w:rPr>
        <w:t>NPH3 phosphorylation status in ML1:</w:t>
      </w:r>
      <w:proofErr w:type="gramStart"/>
      <w:r w:rsidRPr="009A0657">
        <w:rPr>
          <w:rFonts w:ascii="Arial" w:hAnsi="Arial"/>
          <w:bCs/>
          <w:lang w:val="en-GB"/>
        </w:rPr>
        <w:t>:P1</w:t>
      </w:r>
      <w:proofErr w:type="gramEnd"/>
      <w:r w:rsidRPr="009A0657">
        <w:rPr>
          <w:rFonts w:ascii="Arial" w:hAnsi="Arial"/>
          <w:bCs/>
          <w:lang w:val="en-GB"/>
        </w:rPr>
        <w:t xml:space="preserve">-GFP transgenic lines. Immunoblot analysis of total protein extracts from 3-day-old etiolated seedlings expressing </w:t>
      </w:r>
      <w:r w:rsidRPr="009A0657">
        <w:rPr>
          <w:rFonts w:ascii="Arial" w:hAnsi="Arial"/>
          <w:bCs/>
          <w:i/>
          <w:iCs/>
          <w:lang w:val="en-GB"/>
        </w:rPr>
        <w:t>PHOT1:</w:t>
      </w:r>
      <w:proofErr w:type="gramStart"/>
      <w:r w:rsidRPr="009A0657">
        <w:rPr>
          <w:rFonts w:ascii="Arial" w:hAnsi="Arial"/>
          <w:bCs/>
          <w:i/>
          <w:iCs/>
          <w:lang w:val="en-GB"/>
        </w:rPr>
        <w:t>:PHOT1</w:t>
      </w:r>
      <w:proofErr w:type="gramEnd"/>
      <w:r w:rsidRPr="009A0657">
        <w:rPr>
          <w:rFonts w:ascii="Arial" w:hAnsi="Arial"/>
          <w:bCs/>
          <w:i/>
          <w:iCs/>
          <w:lang w:val="en-GB"/>
        </w:rPr>
        <w:t xml:space="preserve">-GFP </w:t>
      </w:r>
      <w:r w:rsidRPr="009A0657">
        <w:rPr>
          <w:rFonts w:ascii="Arial" w:hAnsi="Arial"/>
          <w:bCs/>
          <w:lang w:val="en-GB"/>
        </w:rPr>
        <w:t xml:space="preserve">(P1::P1-GFP) or </w:t>
      </w:r>
      <w:r w:rsidRPr="009A0657">
        <w:rPr>
          <w:rFonts w:ascii="Arial" w:hAnsi="Arial"/>
          <w:bCs/>
          <w:i/>
          <w:iCs/>
          <w:lang w:val="en-GB"/>
        </w:rPr>
        <w:t xml:space="preserve">ML1::PHOT1-GFP </w:t>
      </w:r>
      <w:r w:rsidRPr="009A0657">
        <w:rPr>
          <w:rFonts w:ascii="Arial" w:hAnsi="Arial"/>
          <w:bCs/>
          <w:lang w:val="en-GB"/>
        </w:rPr>
        <w:t xml:space="preserve">(ML1::P1-GFP lines 1M1 and 2A3). Seedlings were maintained in darkness (D) or irradiated with 20 </w:t>
      </w:r>
      <w:proofErr w:type="spellStart"/>
      <w:r w:rsidRPr="009A0657">
        <w:rPr>
          <w:rFonts w:ascii="Arial" w:hAnsi="Arial"/>
          <w:bCs/>
          <w:lang w:val="en-GB"/>
        </w:rPr>
        <w:t>umol</w:t>
      </w:r>
      <w:proofErr w:type="spellEnd"/>
      <w:r w:rsidRPr="009A0657">
        <w:rPr>
          <w:rFonts w:ascii="Arial" w:hAnsi="Arial"/>
          <w:bCs/>
          <w:lang w:val="en-GB"/>
        </w:rPr>
        <w:t xml:space="preserve"> m</w:t>
      </w:r>
      <w:r w:rsidRPr="009A0657">
        <w:rPr>
          <w:rFonts w:ascii="Arial" w:hAnsi="Arial"/>
          <w:bCs/>
          <w:vertAlign w:val="superscript"/>
          <w:lang w:val="en-GB"/>
        </w:rPr>
        <w:t>-2</w:t>
      </w:r>
      <w:r w:rsidRPr="009A0657">
        <w:rPr>
          <w:rFonts w:ascii="Arial" w:hAnsi="Arial"/>
          <w:bCs/>
          <w:lang w:val="en-GB"/>
        </w:rPr>
        <w:t xml:space="preserve"> s</w:t>
      </w:r>
      <w:r w:rsidRPr="009A0657">
        <w:rPr>
          <w:rFonts w:ascii="Arial" w:hAnsi="Arial"/>
          <w:bCs/>
          <w:vertAlign w:val="superscript"/>
          <w:lang w:val="en-GB"/>
        </w:rPr>
        <w:t xml:space="preserve">-1 </w:t>
      </w:r>
      <w:r w:rsidRPr="009A0657">
        <w:rPr>
          <w:rFonts w:ascii="Arial" w:hAnsi="Arial"/>
          <w:bCs/>
          <w:lang w:val="en-GB"/>
        </w:rPr>
        <w:t xml:space="preserve">of blue light for 15 min. Protein extracts were probed with anti-NPH3 antibody. </w:t>
      </w:r>
      <w:r w:rsidRPr="009A0657">
        <w:rPr>
          <w:rFonts w:ascii="Arial" w:hAnsi="Arial"/>
          <w:lang w:val="en-GB"/>
        </w:rPr>
        <w:t>Dashed line indicates lowest mobility edge.</w:t>
      </w:r>
    </w:p>
    <w:sectPr w:rsidR="00DA039B" w:rsidRPr="009A0657" w:rsidSect="00B027F2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 Up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txwfa2a99a0ce09tn5w5t0p9x92r0ex0e2&quot;&gt;PhotLibrary&lt;record-ids&gt;&lt;item&gt;9&lt;/item&gt;&lt;item&gt;11&lt;/item&gt;&lt;item&gt;30&lt;/item&gt;&lt;item&gt;38&lt;/item&gt;&lt;item&gt;39&lt;/item&gt;&lt;item&gt;40&lt;/item&gt;&lt;item&gt;47&lt;/item&gt;&lt;item&gt;49&lt;/item&gt;&lt;item&gt;100&lt;/item&gt;&lt;item&gt;107&lt;/item&gt;&lt;item&gt;109&lt;/item&gt;&lt;item&gt;124&lt;/item&gt;&lt;item&gt;125&lt;/item&gt;&lt;item&gt;128&lt;/item&gt;&lt;item&gt;137&lt;/item&gt;&lt;item&gt;169&lt;/item&gt;&lt;item&gt;171&lt;/item&gt;&lt;item&gt;172&lt;/item&gt;&lt;item&gt;175&lt;/item&gt;&lt;item&gt;176&lt;/item&gt;&lt;item&gt;182&lt;/item&gt;&lt;item&gt;221&lt;/item&gt;&lt;item&gt;321&lt;/item&gt;&lt;item&gt;327&lt;/item&gt;&lt;item&gt;363&lt;/item&gt;&lt;item&gt;372&lt;/item&gt;&lt;item&gt;373&lt;/item&gt;&lt;item&gt;374&lt;/item&gt;&lt;item&gt;379&lt;/item&gt;&lt;item&gt;381&lt;/item&gt;&lt;item&gt;582&lt;/item&gt;&lt;item&gt;584&lt;/item&gt;&lt;item&gt;617&lt;/item&gt;&lt;item&gt;657&lt;/item&gt;&lt;item&gt;658&lt;/item&gt;&lt;item&gt;660&lt;/item&gt;&lt;item&gt;668&lt;/item&gt;&lt;item&gt;669&lt;/item&gt;&lt;item&gt;684&lt;/item&gt;&lt;item&gt;702&lt;/item&gt;&lt;item&gt;707&lt;/item&gt;&lt;item&gt;709&lt;/item&gt;&lt;item&gt;715&lt;/item&gt;&lt;item&gt;716&lt;/item&gt;&lt;item&gt;719&lt;/item&gt;&lt;item&gt;733&lt;/item&gt;&lt;item&gt;739&lt;/item&gt;&lt;item&gt;740&lt;/item&gt;&lt;item&gt;741&lt;/item&gt;&lt;item&gt;742&lt;/item&gt;&lt;item&gt;743&lt;/item&gt;&lt;item&gt;744&lt;/item&gt;&lt;item&gt;745&lt;/item&gt;&lt;item&gt;746&lt;/item&gt;&lt;item&gt;749&lt;/item&gt;&lt;item&gt;750&lt;/item&gt;&lt;item&gt;751&lt;/item&gt;&lt;/record-ids&gt;&lt;/item&gt;&lt;/Libraries&gt;"/>
  </w:docVars>
  <w:rsids>
    <w:rsidRoot w:val="003B29A5"/>
    <w:rsid w:val="00000014"/>
    <w:rsid w:val="000004DD"/>
    <w:rsid w:val="00000F42"/>
    <w:rsid w:val="000016D0"/>
    <w:rsid w:val="00001AF6"/>
    <w:rsid w:val="00001E8B"/>
    <w:rsid w:val="00002CF2"/>
    <w:rsid w:val="00002D90"/>
    <w:rsid w:val="00003669"/>
    <w:rsid w:val="00003E57"/>
    <w:rsid w:val="00003FB6"/>
    <w:rsid w:val="00004D4B"/>
    <w:rsid w:val="000061BD"/>
    <w:rsid w:val="00006881"/>
    <w:rsid w:val="00007DFE"/>
    <w:rsid w:val="00010ADD"/>
    <w:rsid w:val="00010D52"/>
    <w:rsid w:val="00010F79"/>
    <w:rsid w:val="00011659"/>
    <w:rsid w:val="000128B5"/>
    <w:rsid w:val="00012976"/>
    <w:rsid w:val="000136A5"/>
    <w:rsid w:val="0001465B"/>
    <w:rsid w:val="00015546"/>
    <w:rsid w:val="00015632"/>
    <w:rsid w:val="00015EF5"/>
    <w:rsid w:val="000162B3"/>
    <w:rsid w:val="000172E8"/>
    <w:rsid w:val="000178E1"/>
    <w:rsid w:val="00017B8E"/>
    <w:rsid w:val="00020A82"/>
    <w:rsid w:val="00022FF8"/>
    <w:rsid w:val="0002349B"/>
    <w:rsid w:val="00023868"/>
    <w:rsid w:val="00023B21"/>
    <w:rsid w:val="00023CA1"/>
    <w:rsid w:val="00024AAE"/>
    <w:rsid w:val="00026491"/>
    <w:rsid w:val="00026538"/>
    <w:rsid w:val="00026A9F"/>
    <w:rsid w:val="000271FD"/>
    <w:rsid w:val="00030453"/>
    <w:rsid w:val="00030FBC"/>
    <w:rsid w:val="000320A4"/>
    <w:rsid w:val="000323E0"/>
    <w:rsid w:val="000326CE"/>
    <w:rsid w:val="00032E76"/>
    <w:rsid w:val="00035FD9"/>
    <w:rsid w:val="00037205"/>
    <w:rsid w:val="00037373"/>
    <w:rsid w:val="000402FC"/>
    <w:rsid w:val="0004276B"/>
    <w:rsid w:val="0004297F"/>
    <w:rsid w:val="00043390"/>
    <w:rsid w:val="00043C03"/>
    <w:rsid w:val="00044313"/>
    <w:rsid w:val="000446E5"/>
    <w:rsid w:val="00045378"/>
    <w:rsid w:val="000453CA"/>
    <w:rsid w:val="000454BD"/>
    <w:rsid w:val="00045B47"/>
    <w:rsid w:val="0005146C"/>
    <w:rsid w:val="00053558"/>
    <w:rsid w:val="0005456E"/>
    <w:rsid w:val="00054A7F"/>
    <w:rsid w:val="00054D2F"/>
    <w:rsid w:val="0005543B"/>
    <w:rsid w:val="00055F25"/>
    <w:rsid w:val="00056135"/>
    <w:rsid w:val="0005626B"/>
    <w:rsid w:val="0005727E"/>
    <w:rsid w:val="000579F3"/>
    <w:rsid w:val="000601AF"/>
    <w:rsid w:val="00061C28"/>
    <w:rsid w:val="00061D44"/>
    <w:rsid w:val="00062154"/>
    <w:rsid w:val="00062756"/>
    <w:rsid w:val="0006326D"/>
    <w:rsid w:val="00063730"/>
    <w:rsid w:val="00063921"/>
    <w:rsid w:val="00064FC7"/>
    <w:rsid w:val="00065431"/>
    <w:rsid w:val="00066398"/>
    <w:rsid w:val="0006662E"/>
    <w:rsid w:val="000669C8"/>
    <w:rsid w:val="00070F44"/>
    <w:rsid w:val="00071607"/>
    <w:rsid w:val="00071721"/>
    <w:rsid w:val="00071836"/>
    <w:rsid w:val="00073BF0"/>
    <w:rsid w:val="000742D4"/>
    <w:rsid w:val="00074AE3"/>
    <w:rsid w:val="000754BB"/>
    <w:rsid w:val="000756AD"/>
    <w:rsid w:val="00075CE1"/>
    <w:rsid w:val="00075F85"/>
    <w:rsid w:val="0007648B"/>
    <w:rsid w:val="000775D3"/>
    <w:rsid w:val="0008024F"/>
    <w:rsid w:val="00080AE0"/>
    <w:rsid w:val="00080B83"/>
    <w:rsid w:val="00080D29"/>
    <w:rsid w:val="00080D9B"/>
    <w:rsid w:val="00080E89"/>
    <w:rsid w:val="000818CF"/>
    <w:rsid w:val="00082A3C"/>
    <w:rsid w:val="000831A0"/>
    <w:rsid w:val="000831FD"/>
    <w:rsid w:val="000832C6"/>
    <w:rsid w:val="00085BE7"/>
    <w:rsid w:val="00085F6E"/>
    <w:rsid w:val="00086F46"/>
    <w:rsid w:val="00087706"/>
    <w:rsid w:val="000910D1"/>
    <w:rsid w:val="00091CB3"/>
    <w:rsid w:val="000926DB"/>
    <w:rsid w:val="000934DD"/>
    <w:rsid w:val="00093E41"/>
    <w:rsid w:val="00095E34"/>
    <w:rsid w:val="000962DE"/>
    <w:rsid w:val="000970D3"/>
    <w:rsid w:val="00097621"/>
    <w:rsid w:val="000976D3"/>
    <w:rsid w:val="00097803"/>
    <w:rsid w:val="000A0702"/>
    <w:rsid w:val="000A0D34"/>
    <w:rsid w:val="000A19FD"/>
    <w:rsid w:val="000A1DD3"/>
    <w:rsid w:val="000A21BE"/>
    <w:rsid w:val="000A2E52"/>
    <w:rsid w:val="000A35FD"/>
    <w:rsid w:val="000A3A58"/>
    <w:rsid w:val="000A43D7"/>
    <w:rsid w:val="000A4674"/>
    <w:rsid w:val="000A4B97"/>
    <w:rsid w:val="000A53BB"/>
    <w:rsid w:val="000A5871"/>
    <w:rsid w:val="000A5DD5"/>
    <w:rsid w:val="000A6584"/>
    <w:rsid w:val="000B056B"/>
    <w:rsid w:val="000B10B7"/>
    <w:rsid w:val="000B1EB5"/>
    <w:rsid w:val="000B2FFF"/>
    <w:rsid w:val="000B4664"/>
    <w:rsid w:val="000B4DCC"/>
    <w:rsid w:val="000B6195"/>
    <w:rsid w:val="000B6DC7"/>
    <w:rsid w:val="000B6FCD"/>
    <w:rsid w:val="000B7039"/>
    <w:rsid w:val="000B748B"/>
    <w:rsid w:val="000B7A44"/>
    <w:rsid w:val="000C0C6E"/>
    <w:rsid w:val="000C1346"/>
    <w:rsid w:val="000C1E77"/>
    <w:rsid w:val="000C2890"/>
    <w:rsid w:val="000C28DE"/>
    <w:rsid w:val="000C2A6C"/>
    <w:rsid w:val="000C30A7"/>
    <w:rsid w:val="000C3881"/>
    <w:rsid w:val="000C3A19"/>
    <w:rsid w:val="000C4B00"/>
    <w:rsid w:val="000C5049"/>
    <w:rsid w:val="000C66BC"/>
    <w:rsid w:val="000C79D2"/>
    <w:rsid w:val="000D0555"/>
    <w:rsid w:val="000D0599"/>
    <w:rsid w:val="000D11A9"/>
    <w:rsid w:val="000D14D3"/>
    <w:rsid w:val="000D2761"/>
    <w:rsid w:val="000D2BD5"/>
    <w:rsid w:val="000D2D75"/>
    <w:rsid w:val="000D32F0"/>
    <w:rsid w:val="000D38DE"/>
    <w:rsid w:val="000D4277"/>
    <w:rsid w:val="000D46C7"/>
    <w:rsid w:val="000D4C17"/>
    <w:rsid w:val="000D730E"/>
    <w:rsid w:val="000E0EED"/>
    <w:rsid w:val="000E0F46"/>
    <w:rsid w:val="000E1567"/>
    <w:rsid w:val="000E1854"/>
    <w:rsid w:val="000E1A60"/>
    <w:rsid w:val="000E2178"/>
    <w:rsid w:val="000E2577"/>
    <w:rsid w:val="000E25F8"/>
    <w:rsid w:val="000E2889"/>
    <w:rsid w:val="000E3035"/>
    <w:rsid w:val="000E3CEC"/>
    <w:rsid w:val="000E7D9C"/>
    <w:rsid w:val="000F15D3"/>
    <w:rsid w:val="000F1F60"/>
    <w:rsid w:val="000F2F87"/>
    <w:rsid w:val="000F3B33"/>
    <w:rsid w:val="000F42CD"/>
    <w:rsid w:val="000F5370"/>
    <w:rsid w:val="000F62E2"/>
    <w:rsid w:val="000F6EC1"/>
    <w:rsid w:val="000F7115"/>
    <w:rsid w:val="000F71C5"/>
    <w:rsid w:val="000F794E"/>
    <w:rsid w:val="00100586"/>
    <w:rsid w:val="001022C8"/>
    <w:rsid w:val="001029C2"/>
    <w:rsid w:val="00102FE4"/>
    <w:rsid w:val="00106895"/>
    <w:rsid w:val="001071C1"/>
    <w:rsid w:val="001101DF"/>
    <w:rsid w:val="00110332"/>
    <w:rsid w:val="0011079F"/>
    <w:rsid w:val="00110FAC"/>
    <w:rsid w:val="00111538"/>
    <w:rsid w:val="001125AC"/>
    <w:rsid w:val="00113716"/>
    <w:rsid w:val="00113A79"/>
    <w:rsid w:val="00114006"/>
    <w:rsid w:val="0011507C"/>
    <w:rsid w:val="0011606B"/>
    <w:rsid w:val="00116700"/>
    <w:rsid w:val="00117413"/>
    <w:rsid w:val="00117E97"/>
    <w:rsid w:val="0012060E"/>
    <w:rsid w:val="00120CD6"/>
    <w:rsid w:val="001226A4"/>
    <w:rsid w:val="001226B5"/>
    <w:rsid w:val="001234E6"/>
    <w:rsid w:val="00123CCF"/>
    <w:rsid w:val="00123CDC"/>
    <w:rsid w:val="00124EEA"/>
    <w:rsid w:val="00126195"/>
    <w:rsid w:val="001274C9"/>
    <w:rsid w:val="00127794"/>
    <w:rsid w:val="00130D11"/>
    <w:rsid w:val="00131060"/>
    <w:rsid w:val="00131299"/>
    <w:rsid w:val="0013149F"/>
    <w:rsid w:val="00131E17"/>
    <w:rsid w:val="00132970"/>
    <w:rsid w:val="00133960"/>
    <w:rsid w:val="001342AE"/>
    <w:rsid w:val="00135DB1"/>
    <w:rsid w:val="0013655E"/>
    <w:rsid w:val="001375A5"/>
    <w:rsid w:val="00137809"/>
    <w:rsid w:val="00137BE0"/>
    <w:rsid w:val="00141E58"/>
    <w:rsid w:val="001424C6"/>
    <w:rsid w:val="001437EA"/>
    <w:rsid w:val="00145585"/>
    <w:rsid w:val="00146570"/>
    <w:rsid w:val="001465B4"/>
    <w:rsid w:val="00146720"/>
    <w:rsid w:val="00146EAE"/>
    <w:rsid w:val="00146FD9"/>
    <w:rsid w:val="0014726B"/>
    <w:rsid w:val="001503D4"/>
    <w:rsid w:val="00150924"/>
    <w:rsid w:val="00150A53"/>
    <w:rsid w:val="00150EDC"/>
    <w:rsid w:val="00151D42"/>
    <w:rsid w:val="0015289F"/>
    <w:rsid w:val="001536D4"/>
    <w:rsid w:val="00154769"/>
    <w:rsid w:val="0015506E"/>
    <w:rsid w:val="0015531B"/>
    <w:rsid w:val="00156BDB"/>
    <w:rsid w:val="00157417"/>
    <w:rsid w:val="00157D20"/>
    <w:rsid w:val="00160102"/>
    <w:rsid w:val="0016132A"/>
    <w:rsid w:val="001614AE"/>
    <w:rsid w:val="0016232F"/>
    <w:rsid w:val="0016357E"/>
    <w:rsid w:val="0016448E"/>
    <w:rsid w:val="0016472B"/>
    <w:rsid w:val="001656A6"/>
    <w:rsid w:val="00166438"/>
    <w:rsid w:val="001713C6"/>
    <w:rsid w:val="00171DEC"/>
    <w:rsid w:val="00172604"/>
    <w:rsid w:val="0017269D"/>
    <w:rsid w:val="00173971"/>
    <w:rsid w:val="00174713"/>
    <w:rsid w:val="001747EA"/>
    <w:rsid w:val="00174C40"/>
    <w:rsid w:val="00176480"/>
    <w:rsid w:val="00176F88"/>
    <w:rsid w:val="0017793F"/>
    <w:rsid w:val="00177C8D"/>
    <w:rsid w:val="00180FCF"/>
    <w:rsid w:val="001828C8"/>
    <w:rsid w:val="00183119"/>
    <w:rsid w:val="00183193"/>
    <w:rsid w:val="00183636"/>
    <w:rsid w:val="00183C54"/>
    <w:rsid w:val="00184E51"/>
    <w:rsid w:val="00185C8C"/>
    <w:rsid w:val="00186035"/>
    <w:rsid w:val="0019019D"/>
    <w:rsid w:val="00190BDF"/>
    <w:rsid w:val="00191564"/>
    <w:rsid w:val="00191CB7"/>
    <w:rsid w:val="00192BE0"/>
    <w:rsid w:val="00192E62"/>
    <w:rsid w:val="001932B1"/>
    <w:rsid w:val="00193ABB"/>
    <w:rsid w:val="001961D7"/>
    <w:rsid w:val="00196D9F"/>
    <w:rsid w:val="00196EB5"/>
    <w:rsid w:val="0019705A"/>
    <w:rsid w:val="0019797D"/>
    <w:rsid w:val="00197E5F"/>
    <w:rsid w:val="001A0B15"/>
    <w:rsid w:val="001A0D89"/>
    <w:rsid w:val="001A12FB"/>
    <w:rsid w:val="001A2597"/>
    <w:rsid w:val="001A26BB"/>
    <w:rsid w:val="001A2F44"/>
    <w:rsid w:val="001A49A2"/>
    <w:rsid w:val="001A4D37"/>
    <w:rsid w:val="001A4E16"/>
    <w:rsid w:val="001A502D"/>
    <w:rsid w:val="001A6C91"/>
    <w:rsid w:val="001A71B1"/>
    <w:rsid w:val="001A78E0"/>
    <w:rsid w:val="001B0AE5"/>
    <w:rsid w:val="001B1850"/>
    <w:rsid w:val="001B1CF1"/>
    <w:rsid w:val="001B4936"/>
    <w:rsid w:val="001B4978"/>
    <w:rsid w:val="001B4CAE"/>
    <w:rsid w:val="001B5139"/>
    <w:rsid w:val="001B5A7E"/>
    <w:rsid w:val="001B5C3A"/>
    <w:rsid w:val="001B7284"/>
    <w:rsid w:val="001B75BC"/>
    <w:rsid w:val="001B75EE"/>
    <w:rsid w:val="001C1056"/>
    <w:rsid w:val="001C1AE1"/>
    <w:rsid w:val="001C2F4F"/>
    <w:rsid w:val="001C2F99"/>
    <w:rsid w:val="001C3355"/>
    <w:rsid w:val="001C3A4E"/>
    <w:rsid w:val="001C45BD"/>
    <w:rsid w:val="001C470D"/>
    <w:rsid w:val="001C4AB5"/>
    <w:rsid w:val="001C524B"/>
    <w:rsid w:val="001C54B3"/>
    <w:rsid w:val="001C55BD"/>
    <w:rsid w:val="001C6038"/>
    <w:rsid w:val="001C708A"/>
    <w:rsid w:val="001D00B8"/>
    <w:rsid w:val="001D09E2"/>
    <w:rsid w:val="001D1136"/>
    <w:rsid w:val="001D15E9"/>
    <w:rsid w:val="001D22D2"/>
    <w:rsid w:val="001D2345"/>
    <w:rsid w:val="001D27B1"/>
    <w:rsid w:val="001D292E"/>
    <w:rsid w:val="001D5910"/>
    <w:rsid w:val="001D5B7D"/>
    <w:rsid w:val="001D6C4F"/>
    <w:rsid w:val="001D72F2"/>
    <w:rsid w:val="001E00D7"/>
    <w:rsid w:val="001E0706"/>
    <w:rsid w:val="001E09D7"/>
    <w:rsid w:val="001E09D8"/>
    <w:rsid w:val="001E0F5C"/>
    <w:rsid w:val="001E11F3"/>
    <w:rsid w:val="001E149C"/>
    <w:rsid w:val="001E1C80"/>
    <w:rsid w:val="001E25EA"/>
    <w:rsid w:val="001E29EA"/>
    <w:rsid w:val="001E43B2"/>
    <w:rsid w:val="001E43C8"/>
    <w:rsid w:val="001E54F3"/>
    <w:rsid w:val="001E5BAC"/>
    <w:rsid w:val="001E5F2A"/>
    <w:rsid w:val="001E691D"/>
    <w:rsid w:val="001E6EB0"/>
    <w:rsid w:val="001E6EEC"/>
    <w:rsid w:val="001E7626"/>
    <w:rsid w:val="001F0246"/>
    <w:rsid w:val="001F0593"/>
    <w:rsid w:val="001F3799"/>
    <w:rsid w:val="001F42CF"/>
    <w:rsid w:val="001F441A"/>
    <w:rsid w:val="001F4C29"/>
    <w:rsid w:val="001F7644"/>
    <w:rsid w:val="00200D15"/>
    <w:rsid w:val="002011AC"/>
    <w:rsid w:val="00201270"/>
    <w:rsid w:val="0020147A"/>
    <w:rsid w:val="00202189"/>
    <w:rsid w:val="0020293E"/>
    <w:rsid w:val="00202D5F"/>
    <w:rsid w:val="00202F58"/>
    <w:rsid w:val="00203E5B"/>
    <w:rsid w:val="002041A2"/>
    <w:rsid w:val="00205E33"/>
    <w:rsid w:val="002060E4"/>
    <w:rsid w:val="002074FD"/>
    <w:rsid w:val="00207B1C"/>
    <w:rsid w:val="002102FE"/>
    <w:rsid w:val="00210C37"/>
    <w:rsid w:val="00210EA9"/>
    <w:rsid w:val="002116A3"/>
    <w:rsid w:val="00211933"/>
    <w:rsid w:val="00212588"/>
    <w:rsid w:val="002126A8"/>
    <w:rsid w:val="00212A68"/>
    <w:rsid w:val="002131CF"/>
    <w:rsid w:val="002148F8"/>
    <w:rsid w:val="002159B4"/>
    <w:rsid w:val="00215E37"/>
    <w:rsid w:val="00216B8D"/>
    <w:rsid w:val="00216F15"/>
    <w:rsid w:val="00217A57"/>
    <w:rsid w:val="00220B67"/>
    <w:rsid w:val="00220B75"/>
    <w:rsid w:val="00220EB7"/>
    <w:rsid w:val="0022144E"/>
    <w:rsid w:val="00221662"/>
    <w:rsid w:val="00221B52"/>
    <w:rsid w:val="002228F4"/>
    <w:rsid w:val="00222A5B"/>
    <w:rsid w:val="00222E34"/>
    <w:rsid w:val="0022341F"/>
    <w:rsid w:val="002239EA"/>
    <w:rsid w:val="002247F2"/>
    <w:rsid w:val="002264F3"/>
    <w:rsid w:val="00226CEB"/>
    <w:rsid w:val="00227075"/>
    <w:rsid w:val="002307C9"/>
    <w:rsid w:val="00231505"/>
    <w:rsid w:val="002321BE"/>
    <w:rsid w:val="002326D1"/>
    <w:rsid w:val="00232882"/>
    <w:rsid w:val="00232920"/>
    <w:rsid w:val="00234533"/>
    <w:rsid w:val="002347CC"/>
    <w:rsid w:val="002350CE"/>
    <w:rsid w:val="00237101"/>
    <w:rsid w:val="00237930"/>
    <w:rsid w:val="00237C95"/>
    <w:rsid w:val="002400A8"/>
    <w:rsid w:val="00240748"/>
    <w:rsid w:val="00240A18"/>
    <w:rsid w:val="002411BC"/>
    <w:rsid w:val="00241BD5"/>
    <w:rsid w:val="002424CA"/>
    <w:rsid w:val="002424E6"/>
    <w:rsid w:val="002431A1"/>
    <w:rsid w:val="00243E0C"/>
    <w:rsid w:val="00243EDE"/>
    <w:rsid w:val="00244DDD"/>
    <w:rsid w:val="002454A9"/>
    <w:rsid w:val="00245C1E"/>
    <w:rsid w:val="00245D92"/>
    <w:rsid w:val="00246E24"/>
    <w:rsid w:val="00247054"/>
    <w:rsid w:val="00247E24"/>
    <w:rsid w:val="0025034B"/>
    <w:rsid w:val="00250394"/>
    <w:rsid w:val="002514FC"/>
    <w:rsid w:val="0025329A"/>
    <w:rsid w:val="002544AC"/>
    <w:rsid w:val="002573B3"/>
    <w:rsid w:val="0026055C"/>
    <w:rsid w:val="00260C35"/>
    <w:rsid w:val="002615F1"/>
    <w:rsid w:val="00264DF0"/>
    <w:rsid w:val="002654BE"/>
    <w:rsid w:val="002669AA"/>
    <w:rsid w:val="002669C6"/>
    <w:rsid w:val="00270486"/>
    <w:rsid w:val="002720BE"/>
    <w:rsid w:val="00272816"/>
    <w:rsid w:val="00273098"/>
    <w:rsid w:val="002741D3"/>
    <w:rsid w:val="002765FE"/>
    <w:rsid w:val="002774A0"/>
    <w:rsid w:val="00280DBC"/>
    <w:rsid w:val="00281659"/>
    <w:rsid w:val="002818EE"/>
    <w:rsid w:val="00281DBF"/>
    <w:rsid w:val="0028306F"/>
    <w:rsid w:val="0028492A"/>
    <w:rsid w:val="00286588"/>
    <w:rsid w:val="00286B19"/>
    <w:rsid w:val="00286CC0"/>
    <w:rsid w:val="00287876"/>
    <w:rsid w:val="00287A73"/>
    <w:rsid w:val="00287CFE"/>
    <w:rsid w:val="0029055D"/>
    <w:rsid w:val="00291180"/>
    <w:rsid w:val="002931F5"/>
    <w:rsid w:val="0029326C"/>
    <w:rsid w:val="0029347F"/>
    <w:rsid w:val="002934C8"/>
    <w:rsid w:val="0029384F"/>
    <w:rsid w:val="00293879"/>
    <w:rsid w:val="0029389C"/>
    <w:rsid w:val="00294242"/>
    <w:rsid w:val="00294A02"/>
    <w:rsid w:val="002951A9"/>
    <w:rsid w:val="0029638B"/>
    <w:rsid w:val="00296818"/>
    <w:rsid w:val="00296911"/>
    <w:rsid w:val="002A000D"/>
    <w:rsid w:val="002A0B5A"/>
    <w:rsid w:val="002A0BFC"/>
    <w:rsid w:val="002A0CBF"/>
    <w:rsid w:val="002A1BDF"/>
    <w:rsid w:val="002A278B"/>
    <w:rsid w:val="002A2B7F"/>
    <w:rsid w:val="002A321D"/>
    <w:rsid w:val="002A387F"/>
    <w:rsid w:val="002A3D89"/>
    <w:rsid w:val="002A45C4"/>
    <w:rsid w:val="002A4799"/>
    <w:rsid w:val="002A5470"/>
    <w:rsid w:val="002A54F1"/>
    <w:rsid w:val="002A5D6C"/>
    <w:rsid w:val="002A6005"/>
    <w:rsid w:val="002A6769"/>
    <w:rsid w:val="002A70BA"/>
    <w:rsid w:val="002A781F"/>
    <w:rsid w:val="002B0229"/>
    <w:rsid w:val="002B0EAD"/>
    <w:rsid w:val="002B2845"/>
    <w:rsid w:val="002B2BFC"/>
    <w:rsid w:val="002B3C2C"/>
    <w:rsid w:val="002B51B1"/>
    <w:rsid w:val="002B5478"/>
    <w:rsid w:val="002B5565"/>
    <w:rsid w:val="002B5785"/>
    <w:rsid w:val="002B5DDB"/>
    <w:rsid w:val="002B6D44"/>
    <w:rsid w:val="002C1A5D"/>
    <w:rsid w:val="002C1A6C"/>
    <w:rsid w:val="002C1D8D"/>
    <w:rsid w:val="002C2403"/>
    <w:rsid w:val="002C27F3"/>
    <w:rsid w:val="002C286C"/>
    <w:rsid w:val="002C32A8"/>
    <w:rsid w:val="002C3621"/>
    <w:rsid w:val="002C4A26"/>
    <w:rsid w:val="002C5381"/>
    <w:rsid w:val="002C5A4C"/>
    <w:rsid w:val="002C7D53"/>
    <w:rsid w:val="002D117E"/>
    <w:rsid w:val="002D1283"/>
    <w:rsid w:val="002D1455"/>
    <w:rsid w:val="002D15BC"/>
    <w:rsid w:val="002D2B6F"/>
    <w:rsid w:val="002D337B"/>
    <w:rsid w:val="002D380B"/>
    <w:rsid w:val="002D38F0"/>
    <w:rsid w:val="002D418A"/>
    <w:rsid w:val="002D42F3"/>
    <w:rsid w:val="002D4439"/>
    <w:rsid w:val="002D477A"/>
    <w:rsid w:val="002D509A"/>
    <w:rsid w:val="002D52CA"/>
    <w:rsid w:val="002D6B39"/>
    <w:rsid w:val="002D72ED"/>
    <w:rsid w:val="002D748D"/>
    <w:rsid w:val="002D761B"/>
    <w:rsid w:val="002E0966"/>
    <w:rsid w:val="002E0C39"/>
    <w:rsid w:val="002E190B"/>
    <w:rsid w:val="002E1C32"/>
    <w:rsid w:val="002E212B"/>
    <w:rsid w:val="002E2245"/>
    <w:rsid w:val="002E2798"/>
    <w:rsid w:val="002E3476"/>
    <w:rsid w:val="002E36F3"/>
    <w:rsid w:val="002E3FB8"/>
    <w:rsid w:val="002E4CBC"/>
    <w:rsid w:val="002E4D83"/>
    <w:rsid w:val="002E51BD"/>
    <w:rsid w:val="002E53F8"/>
    <w:rsid w:val="002E5BAD"/>
    <w:rsid w:val="002E5D57"/>
    <w:rsid w:val="002E6C9B"/>
    <w:rsid w:val="002E7353"/>
    <w:rsid w:val="002E73C3"/>
    <w:rsid w:val="002E7849"/>
    <w:rsid w:val="002E7ABC"/>
    <w:rsid w:val="002E7CDE"/>
    <w:rsid w:val="002F05A3"/>
    <w:rsid w:val="002F0922"/>
    <w:rsid w:val="002F2639"/>
    <w:rsid w:val="002F2F74"/>
    <w:rsid w:val="002F4047"/>
    <w:rsid w:val="002F5939"/>
    <w:rsid w:val="002F6DC3"/>
    <w:rsid w:val="002F6DFD"/>
    <w:rsid w:val="002F7054"/>
    <w:rsid w:val="002F7058"/>
    <w:rsid w:val="002F79FD"/>
    <w:rsid w:val="0030100F"/>
    <w:rsid w:val="00301293"/>
    <w:rsid w:val="00301386"/>
    <w:rsid w:val="00301A34"/>
    <w:rsid w:val="00303CA4"/>
    <w:rsid w:val="00303F18"/>
    <w:rsid w:val="00304284"/>
    <w:rsid w:val="0030428A"/>
    <w:rsid w:val="00305674"/>
    <w:rsid w:val="003058F2"/>
    <w:rsid w:val="003060E2"/>
    <w:rsid w:val="00306953"/>
    <w:rsid w:val="00306C5F"/>
    <w:rsid w:val="00306F04"/>
    <w:rsid w:val="00307ADB"/>
    <w:rsid w:val="00310FEC"/>
    <w:rsid w:val="00311E1A"/>
    <w:rsid w:val="00312015"/>
    <w:rsid w:val="003142BC"/>
    <w:rsid w:val="00315B13"/>
    <w:rsid w:val="00316814"/>
    <w:rsid w:val="00316AF4"/>
    <w:rsid w:val="00316DB1"/>
    <w:rsid w:val="00317125"/>
    <w:rsid w:val="003172E1"/>
    <w:rsid w:val="003207A0"/>
    <w:rsid w:val="00320D5B"/>
    <w:rsid w:val="00321404"/>
    <w:rsid w:val="003219F7"/>
    <w:rsid w:val="0032200D"/>
    <w:rsid w:val="0032217C"/>
    <w:rsid w:val="00323620"/>
    <w:rsid w:val="00323FD0"/>
    <w:rsid w:val="00324791"/>
    <w:rsid w:val="00324943"/>
    <w:rsid w:val="003249E7"/>
    <w:rsid w:val="0032614B"/>
    <w:rsid w:val="00327333"/>
    <w:rsid w:val="0032735D"/>
    <w:rsid w:val="0033025D"/>
    <w:rsid w:val="0033035D"/>
    <w:rsid w:val="00331D1A"/>
    <w:rsid w:val="00335FEF"/>
    <w:rsid w:val="003365ED"/>
    <w:rsid w:val="00336AA6"/>
    <w:rsid w:val="00336FA9"/>
    <w:rsid w:val="0033733F"/>
    <w:rsid w:val="003374A7"/>
    <w:rsid w:val="00340116"/>
    <w:rsid w:val="0034064A"/>
    <w:rsid w:val="00340995"/>
    <w:rsid w:val="00340A01"/>
    <w:rsid w:val="00341F50"/>
    <w:rsid w:val="0034239C"/>
    <w:rsid w:val="0034241E"/>
    <w:rsid w:val="00342F20"/>
    <w:rsid w:val="003432CA"/>
    <w:rsid w:val="00345DA3"/>
    <w:rsid w:val="00347654"/>
    <w:rsid w:val="0035038E"/>
    <w:rsid w:val="00352020"/>
    <w:rsid w:val="0035257A"/>
    <w:rsid w:val="00352C5B"/>
    <w:rsid w:val="00354D17"/>
    <w:rsid w:val="003564CF"/>
    <w:rsid w:val="003574AC"/>
    <w:rsid w:val="003576EC"/>
    <w:rsid w:val="003578B1"/>
    <w:rsid w:val="00357DA4"/>
    <w:rsid w:val="0036075A"/>
    <w:rsid w:val="00362141"/>
    <w:rsid w:val="003626C8"/>
    <w:rsid w:val="00362C86"/>
    <w:rsid w:val="003631BE"/>
    <w:rsid w:val="003635B2"/>
    <w:rsid w:val="00363CAA"/>
    <w:rsid w:val="00363DE3"/>
    <w:rsid w:val="003643B5"/>
    <w:rsid w:val="00364848"/>
    <w:rsid w:val="0036525A"/>
    <w:rsid w:val="00366BDE"/>
    <w:rsid w:val="00366CC7"/>
    <w:rsid w:val="00366E10"/>
    <w:rsid w:val="00366EA1"/>
    <w:rsid w:val="00367510"/>
    <w:rsid w:val="003678CF"/>
    <w:rsid w:val="003704C7"/>
    <w:rsid w:val="003707DE"/>
    <w:rsid w:val="003723A4"/>
    <w:rsid w:val="00373A05"/>
    <w:rsid w:val="00373B4C"/>
    <w:rsid w:val="00374224"/>
    <w:rsid w:val="00374300"/>
    <w:rsid w:val="00375873"/>
    <w:rsid w:val="00375AD9"/>
    <w:rsid w:val="00376695"/>
    <w:rsid w:val="00376966"/>
    <w:rsid w:val="00377598"/>
    <w:rsid w:val="003778E4"/>
    <w:rsid w:val="00377D3C"/>
    <w:rsid w:val="003800E0"/>
    <w:rsid w:val="00381354"/>
    <w:rsid w:val="00381833"/>
    <w:rsid w:val="00383C68"/>
    <w:rsid w:val="00383FD8"/>
    <w:rsid w:val="00384FF3"/>
    <w:rsid w:val="00385655"/>
    <w:rsid w:val="00386178"/>
    <w:rsid w:val="00386B0A"/>
    <w:rsid w:val="003879AB"/>
    <w:rsid w:val="003879C8"/>
    <w:rsid w:val="00387C54"/>
    <w:rsid w:val="00390870"/>
    <w:rsid w:val="003908C7"/>
    <w:rsid w:val="003908FE"/>
    <w:rsid w:val="00390967"/>
    <w:rsid w:val="00391691"/>
    <w:rsid w:val="00392B32"/>
    <w:rsid w:val="00393D38"/>
    <w:rsid w:val="00394417"/>
    <w:rsid w:val="0039460C"/>
    <w:rsid w:val="0039512C"/>
    <w:rsid w:val="00395954"/>
    <w:rsid w:val="00395ABD"/>
    <w:rsid w:val="003A0B88"/>
    <w:rsid w:val="003A1516"/>
    <w:rsid w:val="003A16E2"/>
    <w:rsid w:val="003A51D4"/>
    <w:rsid w:val="003A598B"/>
    <w:rsid w:val="003A7299"/>
    <w:rsid w:val="003B019C"/>
    <w:rsid w:val="003B0525"/>
    <w:rsid w:val="003B0F80"/>
    <w:rsid w:val="003B18AF"/>
    <w:rsid w:val="003B29A5"/>
    <w:rsid w:val="003B2CE2"/>
    <w:rsid w:val="003B32D3"/>
    <w:rsid w:val="003B4556"/>
    <w:rsid w:val="003B51B6"/>
    <w:rsid w:val="003B5C9C"/>
    <w:rsid w:val="003B60C7"/>
    <w:rsid w:val="003B6475"/>
    <w:rsid w:val="003B76D6"/>
    <w:rsid w:val="003C112E"/>
    <w:rsid w:val="003C11A6"/>
    <w:rsid w:val="003C193F"/>
    <w:rsid w:val="003C3445"/>
    <w:rsid w:val="003C372E"/>
    <w:rsid w:val="003C3DDE"/>
    <w:rsid w:val="003C4AA7"/>
    <w:rsid w:val="003C590F"/>
    <w:rsid w:val="003C5B04"/>
    <w:rsid w:val="003C5F9C"/>
    <w:rsid w:val="003C7290"/>
    <w:rsid w:val="003C7814"/>
    <w:rsid w:val="003D0B54"/>
    <w:rsid w:val="003D0D92"/>
    <w:rsid w:val="003D115A"/>
    <w:rsid w:val="003D12E7"/>
    <w:rsid w:val="003D1A74"/>
    <w:rsid w:val="003D3A90"/>
    <w:rsid w:val="003D41DF"/>
    <w:rsid w:val="003D4406"/>
    <w:rsid w:val="003D45BA"/>
    <w:rsid w:val="003D46A3"/>
    <w:rsid w:val="003D548D"/>
    <w:rsid w:val="003D5B69"/>
    <w:rsid w:val="003D5CCF"/>
    <w:rsid w:val="003D5D44"/>
    <w:rsid w:val="003D71AF"/>
    <w:rsid w:val="003E0031"/>
    <w:rsid w:val="003E0C6F"/>
    <w:rsid w:val="003E1399"/>
    <w:rsid w:val="003E290A"/>
    <w:rsid w:val="003E3377"/>
    <w:rsid w:val="003E3D9E"/>
    <w:rsid w:val="003E44DC"/>
    <w:rsid w:val="003E6BDE"/>
    <w:rsid w:val="003E6BFE"/>
    <w:rsid w:val="003E7C64"/>
    <w:rsid w:val="003F08FE"/>
    <w:rsid w:val="003F1AFD"/>
    <w:rsid w:val="003F259E"/>
    <w:rsid w:val="003F29C9"/>
    <w:rsid w:val="003F2E1D"/>
    <w:rsid w:val="003F2EC4"/>
    <w:rsid w:val="003F35B5"/>
    <w:rsid w:val="003F3758"/>
    <w:rsid w:val="003F56A8"/>
    <w:rsid w:val="003F634A"/>
    <w:rsid w:val="003F6748"/>
    <w:rsid w:val="003F73BC"/>
    <w:rsid w:val="003F7A58"/>
    <w:rsid w:val="004005E6"/>
    <w:rsid w:val="004008C7"/>
    <w:rsid w:val="00402393"/>
    <w:rsid w:val="0040300E"/>
    <w:rsid w:val="00404350"/>
    <w:rsid w:val="00405F68"/>
    <w:rsid w:val="00406873"/>
    <w:rsid w:val="00406910"/>
    <w:rsid w:val="0040694C"/>
    <w:rsid w:val="00407336"/>
    <w:rsid w:val="004078D5"/>
    <w:rsid w:val="00407FF0"/>
    <w:rsid w:val="00410371"/>
    <w:rsid w:val="0041107C"/>
    <w:rsid w:val="004116B7"/>
    <w:rsid w:val="004119CC"/>
    <w:rsid w:val="00411A10"/>
    <w:rsid w:val="004120C3"/>
    <w:rsid w:val="00414AB6"/>
    <w:rsid w:val="00416BFA"/>
    <w:rsid w:val="00417CD5"/>
    <w:rsid w:val="00421E46"/>
    <w:rsid w:val="0042259B"/>
    <w:rsid w:val="004226AD"/>
    <w:rsid w:val="00422B77"/>
    <w:rsid w:val="004235A4"/>
    <w:rsid w:val="00423F1D"/>
    <w:rsid w:val="00424BBC"/>
    <w:rsid w:val="0042550E"/>
    <w:rsid w:val="00425701"/>
    <w:rsid w:val="004257A4"/>
    <w:rsid w:val="00425A37"/>
    <w:rsid w:val="0043078D"/>
    <w:rsid w:val="00430968"/>
    <w:rsid w:val="004313BE"/>
    <w:rsid w:val="00431407"/>
    <w:rsid w:val="00431448"/>
    <w:rsid w:val="004327BD"/>
    <w:rsid w:val="004328FB"/>
    <w:rsid w:val="0043295F"/>
    <w:rsid w:val="00432BAD"/>
    <w:rsid w:val="00434102"/>
    <w:rsid w:val="004344FB"/>
    <w:rsid w:val="00434D4B"/>
    <w:rsid w:val="00434DDC"/>
    <w:rsid w:val="004357F4"/>
    <w:rsid w:val="004371A3"/>
    <w:rsid w:val="004375C2"/>
    <w:rsid w:val="004416A6"/>
    <w:rsid w:val="00441D77"/>
    <w:rsid w:val="00441DB2"/>
    <w:rsid w:val="00442A44"/>
    <w:rsid w:val="00443A36"/>
    <w:rsid w:val="00443B27"/>
    <w:rsid w:val="0044600F"/>
    <w:rsid w:val="00446154"/>
    <w:rsid w:val="00447151"/>
    <w:rsid w:val="00450FC7"/>
    <w:rsid w:val="00451117"/>
    <w:rsid w:val="00452204"/>
    <w:rsid w:val="0045298A"/>
    <w:rsid w:val="00453282"/>
    <w:rsid w:val="0045398B"/>
    <w:rsid w:val="004542F5"/>
    <w:rsid w:val="004543BA"/>
    <w:rsid w:val="004554A7"/>
    <w:rsid w:val="00455758"/>
    <w:rsid w:val="004558FA"/>
    <w:rsid w:val="00455D9B"/>
    <w:rsid w:val="00455FA4"/>
    <w:rsid w:val="004573FD"/>
    <w:rsid w:val="0045775B"/>
    <w:rsid w:val="00457DBA"/>
    <w:rsid w:val="0046131B"/>
    <w:rsid w:val="004624B8"/>
    <w:rsid w:val="004624CE"/>
    <w:rsid w:val="00462556"/>
    <w:rsid w:val="00463CBA"/>
    <w:rsid w:val="00465D46"/>
    <w:rsid w:val="00466E4E"/>
    <w:rsid w:val="0047093D"/>
    <w:rsid w:val="00470A3A"/>
    <w:rsid w:val="00470D3D"/>
    <w:rsid w:val="004711E9"/>
    <w:rsid w:val="004715A3"/>
    <w:rsid w:val="004715B1"/>
    <w:rsid w:val="00471A2D"/>
    <w:rsid w:val="00472654"/>
    <w:rsid w:val="00473172"/>
    <w:rsid w:val="00473C26"/>
    <w:rsid w:val="00474157"/>
    <w:rsid w:val="004761B9"/>
    <w:rsid w:val="00476205"/>
    <w:rsid w:val="0047747E"/>
    <w:rsid w:val="00477F79"/>
    <w:rsid w:val="004820FF"/>
    <w:rsid w:val="004829F4"/>
    <w:rsid w:val="0048331A"/>
    <w:rsid w:val="00483803"/>
    <w:rsid w:val="00483EF2"/>
    <w:rsid w:val="00484502"/>
    <w:rsid w:val="004858FB"/>
    <w:rsid w:val="00485973"/>
    <w:rsid w:val="0048768C"/>
    <w:rsid w:val="00487D6F"/>
    <w:rsid w:val="00490D07"/>
    <w:rsid w:val="00491057"/>
    <w:rsid w:val="00491B5B"/>
    <w:rsid w:val="004947A1"/>
    <w:rsid w:val="0049575D"/>
    <w:rsid w:val="00496092"/>
    <w:rsid w:val="00497622"/>
    <w:rsid w:val="00497DFE"/>
    <w:rsid w:val="004A041D"/>
    <w:rsid w:val="004A06A6"/>
    <w:rsid w:val="004A1ED0"/>
    <w:rsid w:val="004A2111"/>
    <w:rsid w:val="004A56A5"/>
    <w:rsid w:val="004A58A4"/>
    <w:rsid w:val="004A58D3"/>
    <w:rsid w:val="004A5902"/>
    <w:rsid w:val="004A6340"/>
    <w:rsid w:val="004A6E9A"/>
    <w:rsid w:val="004B0CC1"/>
    <w:rsid w:val="004B288F"/>
    <w:rsid w:val="004B3547"/>
    <w:rsid w:val="004B376C"/>
    <w:rsid w:val="004B41F1"/>
    <w:rsid w:val="004B4C7A"/>
    <w:rsid w:val="004B55BD"/>
    <w:rsid w:val="004B55F7"/>
    <w:rsid w:val="004B68C0"/>
    <w:rsid w:val="004B6A72"/>
    <w:rsid w:val="004B701E"/>
    <w:rsid w:val="004B76EE"/>
    <w:rsid w:val="004C0141"/>
    <w:rsid w:val="004C06B2"/>
    <w:rsid w:val="004C2552"/>
    <w:rsid w:val="004C2C8C"/>
    <w:rsid w:val="004C35AB"/>
    <w:rsid w:val="004C3645"/>
    <w:rsid w:val="004C368C"/>
    <w:rsid w:val="004C375A"/>
    <w:rsid w:val="004C376E"/>
    <w:rsid w:val="004C40CA"/>
    <w:rsid w:val="004C5380"/>
    <w:rsid w:val="004C555E"/>
    <w:rsid w:val="004C6410"/>
    <w:rsid w:val="004C71DF"/>
    <w:rsid w:val="004C7E6B"/>
    <w:rsid w:val="004D0197"/>
    <w:rsid w:val="004D0905"/>
    <w:rsid w:val="004D0D7B"/>
    <w:rsid w:val="004D0E95"/>
    <w:rsid w:val="004D20A3"/>
    <w:rsid w:val="004D320E"/>
    <w:rsid w:val="004D4F5C"/>
    <w:rsid w:val="004D526E"/>
    <w:rsid w:val="004D6E6B"/>
    <w:rsid w:val="004D7080"/>
    <w:rsid w:val="004D727E"/>
    <w:rsid w:val="004D74DE"/>
    <w:rsid w:val="004E00AC"/>
    <w:rsid w:val="004E036B"/>
    <w:rsid w:val="004E03D3"/>
    <w:rsid w:val="004E05EC"/>
    <w:rsid w:val="004E2155"/>
    <w:rsid w:val="004E41F3"/>
    <w:rsid w:val="004E427E"/>
    <w:rsid w:val="004E57CD"/>
    <w:rsid w:val="004E6E63"/>
    <w:rsid w:val="004E7FC0"/>
    <w:rsid w:val="004F0DAA"/>
    <w:rsid w:val="004F10DD"/>
    <w:rsid w:val="004F1329"/>
    <w:rsid w:val="004F161B"/>
    <w:rsid w:val="004F1E23"/>
    <w:rsid w:val="004F233C"/>
    <w:rsid w:val="004F319B"/>
    <w:rsid w:val="004F369F"/>
    <w:rsid w:val="004F4CA8"/>
    <w:rsid w:val="004F52A1"/>
    <w:rsid w:val="004F5320"/>
    <w:rsid w:val="004F5B3E"/>
    <w:rsid w:val="004F6922"/>
    <w:rsid w:val="00500CD9"/>
    <w:rsid w:val="005053AF"/>
    <w:rsid w:val="00505E68"/>
    <w:rsid w:val="005064CE"/>
    <w:rsid w:val="0050684C"/>
    <w:rsid w:val="0050690C"/>
    <w:rsid w:val="00510BE0"/>
    <w:rsid w:val="00512D3F"/>
    <w:rsid w:val="00513A53"/>
    <w:rsid w:val="00514E08"/>
    <w:rsid w:val="00514F87"/>
    <w:rsid w:val="0051519F"/>
    <w:rsid w:val="0051522E"/>
    <w:rsid w:val="00515377"/>
    <w:rsid w:val="005156F3"/>
    <w:rsid w:val="005159B3"/>
    <w:rsid w:val="00515DA6"/>
    <w:rsid w:val="0051640B"/>
    <w:rsid w:val="00517DC8"/>
    <w:rsid w:val="005219A7"/>
    <w:rsid w:val="00521B14"/>
    <w:rsid w:val="005227E2"/>
    <w:rsid w:val="005251EF"/>
    <w:rsid w:val="005255F1"/>
    <w:rsid w:val="005263B9"/>
    <w:rsid w:val="005263C3"/>
    <w:rsid w:val="00527CC7"/>
    <w:rsid w:val="00530198"/>
    <w:rsid w:val="00530499"/>
    <w:rsid w:val="0053082C"/>
    <w:rsid w:val="00530B6E"/>
    <w:rsid w:val="00530E1D"/>
    <w:rsid w:val="00530E75"/>
    <w:rsid w:val="0053109C"/>
    <w:rsid w:val="00531987"/>
    <w:rsid w:val="00533BF0"/>
    <w:rsid w:val="00534012"/>
    <w:rsid w:val="00535218"/>
    <w:rsid w:val="005355FF"/>
    <w:rsid w:val="005358C1"/>
    <w:rsid w:val="00535CE9"/>
    <w:rsid w:val="005366D7"/>
    <w:rsid w:val="0053723C"/>
    <w:rsid w:val="005377E1"/>
    <w:rsid w:val="00540073"/>
    <w:rsid w:val="00540494"/>
    <w:rsid w:val="00540AE3"/>
    <w:rsid w:val="00540E39"/>
    <w:rsid w:val="005420A5"/>
    <w:rsid w:val="00542B22"/>
    <w:rsid w:val="0054355D"/>
    <w:rsid w:val="00544CC9"/>
    <w:rsid w:val="00544F93"/>
    <w:rsid w:val="00544FBB"/>
    <w:rsid w:val="00544FBC"/>
    <w:rsid w:val="00546A13"/>
    <w:rsid w:val="00546E8C"/>
    <w:rsid w:val="0054787D"/>
    <w:rsid w:val="005479CD"/>
    <w:rsid w:val="005505BF"/>
    <w:rsid w:val="00550B51"/>
    <w:rsid w:val="00551454"/>
    <w:rsid w:val="005515BF"/>
    <w:rsid w:val="00552FE4"/>
    <w:rsid w:val="0055318F"/>
    <w:rsid w:val="00553273"/>
    <w:rsid w:val="005532DF"/>
    <w:rsid w:val="0055387C"/>
    <w:rsid w:val="005544F8"/>
    <w:rsid w:val="00555008"/>
    <w:rsid w:val="00555936"/>
    <w:rsid w:val="00555A08"/>
    <w:rsid w:val="00555F69"/>
    <w:rsid w:val="005566BB"/>
    <w:rsid w:val="0055688F"/>
    <w:rsid w:val="00556909"/>
    <w:rsid w:val="0055723F"/>
    <w:rsid w:val="005578DE"/>
    <w:rsid w:val="005611A1"/>
    <w:rsid w:val="005620B9"/>
    <w:rsid w:val="005622FF"/>
    <w:rsid w:val="00562763"/>
    <w:rsid w:val="00562B9E"/>
    <w:rsid w:val="00563BA0"/>
    <w:rsid w:val="00563D32"/>
    <w:rsid w:val="00565047"/>
    <w:rsid w:val="0056522A"/>
    <w:rsid w:val="00565724"/>
    <w:rsid w:val="00567259"/>
    <w:rsid w:val="005679F3"/>
    <w:rsid w:val="00567ADB"/>
    <w:rsid w:val="00567B3E"/>
    <w:rsid w:val="00570061"/>
    <w:rsid w:val="00570B7D"/>
    <w:rsid w:val="00570C65"/>
    <w:rsid w:val="005724B6"/>
    <w:rsid w:val="0057254F"/>
    <w:rsid w:val="00572803"/>
    <w:rsid w:val="00573050"/>
    <w:rsid w:val="005736C1"/>
    <w:rsid w:val="005739D9"/>
    <w:rsid w:val="00576766"/>
    <w:rsid w:val="00576FA9"/>
    <w:rsid w:val="005800CE"/>
    <w:rsid w:val="00580264"/>
    <w:rsid w:val="00580364"/>
    <w:rsid w:val="00580E99"/>
    <w:rsid w:val="005810D1"/>
    <w:rsid w:val="005822E4"/>
    <w:rsid w:val="00583ED8"/>
    <w:rsid w:val="005841EB"/>
    <w:rsid w:val="0058490F"/>
    <w:rsid w:val="0058516E"/>
    <w:rsid w:val="0058599B"/>
    <w:rsid w:val="005862A1"/>
    <w:rsid w:val="00586E21"/>
    <w:rsid w:val="00587410"/>
    <w:rsid w:val="00587BB3"/>
    <w:rsid w:val="0059121A"/>
    <w:rsid w:val="005913F2"/>
    <w:rsid w:val="00592D93"/>
    <w:rsid w:val="00593115"/>
    <w:rsid w:val="0059334C"/>
    <w:rsid w:val="0059427F"/>
    <w:rsid w:val="00594955"/>
    <w:rsid w:val="005950A8"/>
    <w:rsid w:val="005958DF"/>
    <w:rsid w:val="00595DEF"/>
    <w:rsid w:val="00596ABB"/>
    <w:rsid w:val="00597E17"/>
    <w:rsid w:val="005A0B10"/>
    <w:rsid w:val="005A10F2"/>
    <w:rsid w:val="005A1166"/>
    <w:rsid w:val="005A13A5"/>
    <w:rsid w:val="005A3926"/>
    <w:rsid w:val="005A3D66"/>
    <w:rsid w:val="005A4610"/>
    <w:rsid w:val="005A4CE8"/>
    <w:rsid w:val="005A598B"/>
    <w:rsid w:val="005A61B6"/>
    <w:rsid w:val="005A65D1"/>
    <w:rsid w:val="005A6EE5"/>
    <w:rsid w:val="005A70B3"/>
    <w:rsid w:val="005A7BE9"/>
    <w:rsid w:val="005B0481"/>
    <w:rsid w:val="005B0487"/>
    <w:rsid w:val="005B064A"/>
    <w:rsid w:val="005B0BC8"/>
    <w:rsid w:val="005B1707"/>
    <w:rsid w:val="005B18E8"/>
    <w:rsid w:val="005B2114"/>
    <w:rsid w:val="005B311C"/>
    <w:rsid w:val="005B34D4"/>
    <w:rsid w:val="005B3783"/>
    <w:rsid w:val="005B4483"/>
    <w:rsid w:val="005B6FDC"/>
    <w:rsid w:val="005B77DE"/>
    <w:rsid w:val="005B7961"/>
    <w:rsid w:val="005C174C"/>
    <w:rsid w:val="005C1C84"/>
    <w:rsid w:val="005C2997"/>
    <w:rsid w:val="005C5035"/>
    <w:rsid w:val="005C571F"/>
    <w:rsid w:val="005C5808"/>
    <w:rsid w:val="005C7217"/>
    <w:rsid w:val="005C7A4C"/>
    <w:rsid w:val="005D0E5E"/>
    <w:rsid w:val="005D14B1"/>
    <w:rsid w:val="005D2C29"/>
    <w:rsid w:val="005D3271"/>
    <w:rsid w:val="005D348E"/>
    <w:rsid w:val="005D38EC"/>
    <w:rsid w:val="005D43EC"/>
    <w:rsid w:val="005D5F26"/>
    <w:rsid w:val="005D709C"/>
    <w:rsid w:val="005E1510"/>
    <w:rsid w:val="005E180B"/>
    <w:rsid w:val="005E28E4"/>
    <w:rsid w:val="005E31D9"/>
    <w:rsid w:val="005E3F67"/>
    <w:rsid w:val="005E414D"/>
    <w:rsid w:val="005E50B3"/>
    <w:rsid w:val="005E6760"/>
    <w:rsid w:val="005E7BB0"/>
    <w:rsid w:val="005E7D84"/>
    <w:rsid w:val="005F01A7"/>
    <w:rsid w:val="005F137E"/>
    <w:rsid w:val="005F230B"/>
    <w:rsid w:val="005F3273"/>
    <w:rsid w:val="005F356E"/>
    <w:rsid w:val="005F364D"/>
    <w:rsid w:val="005F36F2"/>
    <w:rsid w:val="005F36F3"/>
    <w:rsid w:val="005F520C"/>
    <w:rsid w:val="005F5676"/>
    <w:rsid w:val="005F5962"/>
    <w:rsid w:val="005F5EFB"/>
    <w:rsid w:val="005F7FF4"/>
    <w:rsid w:val="00600C28"/>
    <w:rsid w:val="00600F78"/>
    <w:rsid w:val="00603657"/>
    <w:rsid w:val="006042BC"/>
    <w:rsid w:val="0060532F"/>
    <w:rsid w:val="006058C5"/>
    <w:rsid w:val="00606683"/>
    <w:rsid w:val="00607674"/>
    <w:rsid w:val="00607B3A"/>
    <w:rsid w:val="0061153A"/>
    <w:rsid w:val="0061187E"/>
    <w:rsid w:val="00611E1B"/>
    <w:rsid w:val="00612016"/>
    <w:rsid w:val="006126BE"/>
    <w:rsid w:val="006129FE"/>
    <w:rsid w:val="00613149"/>
    <w:rsid w:val="006140AD"/>
    <w:rsid w:val="00614352"/>
    <w:rsid w:val="006144F0"/>
    <w:rsid w:val="006158F8"/>
    <w:rsid w:val="00615E2C"/>
    <w:rsid w:val="006162C8"/>
    <w:rsid w:val="00616965"/>
    <w:rsid w:val="00617CED"/>
    <w:rsid w:val="00617E11"/>
    <w:rsid w:val="006240EB"/>
    <w:rsid w:val="00624252"/>
    <w:rsid w:val="00626A55"/>
    <w:rsid w:val="006306DD"/>
    <w:rsid w:val="00630B90"/>
    <w:rsid w:val="00630BB1"/>
    <w:rsid w:val="00630C94"/>
    <w:rsid w:val="00632613"/>
    <w:rsid w:val="00633808"/>
    <w:rsid w:val="00633B7A"/>
    <w:rsid w:val="00633B88"/>
    <w:rsid w:val="00633EBA"/>
    <w:rsid w:val="00635839"/>
    <w:rsid w:val="00635AE9"/>
    <w:rsid w:val="00636346"/>
    <w:rsid w:val="006366D2"/>
    <w:rsid w:val="0063748E"/>
    <w:rsid w:val="00640A9F"/>
    <w:rsid w:val="00642249"/>
    <w:rsid w:val="006425B3"/>
    <w:rsid w:val="006437B0"/>
    <w:rsid w:val="00644DE1"/>
    <w:rsid w:val="0064540E"/>
    <w:rsid w:val="006455F2"/>
    <w:rsid w:val="00645DE9"/>
    <w:rsid w:val="0064764D"/>
    <w:rsid w:val="00650A99"/>
    <w:rsid w:val="00651470"/>
    <w:rsid w:val="006523B9"/>
    <w:rsid w:val="00652C49"/>
    <w:rsid w:val="00653B8D"/>
    <w:rsid w:val="006547C0"/>
    <w:rsid w:val="006552FD"/>
    <w:rsid w:val="00655474"/>
    <w:rsid w:val="006575B9"/>
    <w:rsid w:val="00657860"/>
    <w:rsid w:val="0066057D"/>
    <w:rsid w:val="00661516"/>
    <w:rsid w:val="006615B2"/>
    <w:rsid w:val="00661ADB"/>
    <w:rsid w:val="0066280A"/>
    <w:rsid w:val="00662858"/>
    <w:rsid w:val="006633DB"/>
    <w:rsid w:val="00663612"/>
    <w:rsid w:val="006643FC"/>
    <w:rsid w:val="00664B91"/>
    <w:rsid w:val="00664C9C"/>
    <w:rsid w:val="006677E0"/>
    <w:rsid w:val="006701F8"/>
    <w:rsid w:val="00670342"/>
    <w:rsid w:val="006711D2"/>
    <w:rsid w:val="006713D0"/>
    <w:rsid w:val="00671BA0"/>
    <w:rsid w:val="00671FA6"/>
    <w:rsid w:val="0067370A"/>
    <w:rsid w:val="00673EF1"/>
    <w:rsid w:val="0067408A"/>
    <w:rsid w:val="006753F1"/>
    <w:rsid w:val="00680015"/>
    <w:rsid w:val="0068022D"/>
    <w:rsid w:val="00680366"/>
    <w:rsid w:val="006821F3"/>
    <w:rsid w:val="00682C8C"/>
    <w:rsid w:val="0068342E"/>
    <w:rsid w:val="006840D3"/>
    <w:rsid w:val="0068479C"/>
    <w:rsid w:val="0068484D"/>
    <w:rsid w:val="006848CB"/>
    <w:rsid w:val="00685B07"/>
    <w:rsid w:val="00685CD8"/>
    <w:rsid w:val="00685EF6"/>
    <w:rsid w:val="00687094"/>
    <w:rsid w:val="00687F8E"/>
    <w:rsid w:val="00690A26"/>
    <w:rsid w:val="00693FDF"/>
    <w:rsid w:val="0069425E"/>
    <w:rsid w:val="0069565E"/>
    <w:rsid w:val="00695A2F"/>
    <w:rsid w:val="00696174"/>
    <w:rsid w:val="00696A7B"/>
    <w:rsid w:val="00697877"/>
    <w:rsid w:val="00697EED"/>
    <w:rsid w:val="006A1092"/>
    <w:rsid w:val="006A2730"/>
    <w:rsid w:val="006A283C"/>
    <w:rsid w:val="006A334D"/>
    <w:rsid w:val="006A593E"/>
    <w:rsid w:val="006A5C3D"/>
    <w:rsid w:val="006A6F35"/>
    <w:rsid w:val="006A7403"/>
    <w:rsid w:val="006A7823"/>
    <w:rsid w:val="006A7D8D"/>
    <w:rsid w:val="006B06DB"/>
    <w:rsid w:val="006B0F14"/>
    <w:rsid w:val="006B17D2"/>
    <w:rsid w:val="006B1CD6"/>
    <w:rsid w:val="006B1D3A"/>
    <w:rsid w:val="006B1FDB"/>
    <w:rsid w:val="006B442E"/>
    <w:rsid w:val="006B4A40"/>
    <w:rsid w:val="006B4BB3"/>
    <w:rsid w:val="006B55D0"/>
    <w:rsid w:val="006B56B9"/>
    <w:rsid w:val="006B6049"/>
    <w:rsid w:val="006B71E1"/>
    <w:rsid w:val="006C080B"/>
    <w:rsid w:val="006C0D41"/>
    <w:rsid w:val="006C100F"/>
    <w:rsid w:val="006C19FB"/>
    <w:rsid w:val="006C1D03"/>
    <w:rsid w:val="006C1D0E"/>
    <w:rsid w:val="006C2B76"/>
    <w:rsid w:val="006C3356"/>
    <w:rsid w:val="006C3AB6"/>
    <w:rsid w:val="006C4C6C"/>
    <w:rsid w:val="006C51FB"/>
    <w:rsid w:val="006C556A"/>
    <w:rsid w:val="006C68C5"/>
    <w:rsid w:val="006D003A"/>
    <w:rsid w:val="006D1F62"/>
    <w:rsid w:val="006D22FE"/>
    <w:rsid w:val="006D24F9"/>
    <w:rsid w:val="006D2DC9"/>
    <w:rsid w:val="006D3E8D"/>
    <w:rsid w:val="006D3FEB"/>
    <w:rsid w:val="006D4480"/>
    <w:rsid w:val="006D656A"/>
    <w:rsid w:val="006D657C"/>
    <w:rsid w:val="006D67B2"/>
    <w:rsid w:val="006D686D"/>
    <w:rsid w:val="006D6A73"/>
    <w:rsid w:val="006D748A"/>
    <w:rsid w:val="006D7E49"/>
    <w:rsid w:val="006E07EE"/>
    <w:rsid w:val="006E2334"/>
    <w:rsid w:val="006E2406"/>
    <w:rsid w:val="006E2AD3"/>
    <w:rsid w:val="006E2DAB"/>
    <w:rsid w:val="006E3558"/>
    <w:rsid w:val="006E3775"/>
    <w:rsid w:val="006E3CE3"/>
    <w:rsid w:val="006E3D56"/>
    <w:rsid w:val="006E52BA"/>
    <w:rsid w:val="006E5A39"/>
    <w:rsid w:val="006E5C7E"/>
    <w:rsid w:val="006E5F1A"/>
    <w:rsid w:val="006E6826"/>
    <w:rsid w:val="006E6ADF"/>
    <w:rsid w:val="006E6B7E"/>
    <w:rsid w:val="006E7139"/>
    <w:rsid w:val="006E71EF"/>
    <w:rsid w:val="006E7F08"/>
    <w:rsid w:val="006E7FAD"/>
    <w:rsid w:val="006F0A6F"/>
    <w:rsid w:val="006F22EB"/>
    <w:rsid w:val="006F343A"/>
    <w:rsid w:val="006F34CF"/>
    <w:rsid w:val="006F395C"/>
    <w:rsid w:val="006F3F91"/>
    <w:rsid w:val="006F4843"/>
    <w:rsid w:val="006F4DA7"/>
    <w:rsid w:val="006F5753"/>
    <w:rsid w:val="007023C0"/>
    <w:rsid w:val="00703342"/>
    <w:rsid w:val="00703497"/>
    <w:rsid w:val="00703CD6"/>
    <w:rsid w:val="00704494"/>
    <w:rsid w:val="00704676"/>
    <w:rsid w:val="007049D6"/>
    <w:rsid w:val="00704FFA"/>
    <w:rsid w:val="00705C5B"/>
    <w:rsid w:val="00705DEF"/>
    <w:rsid w:val="00705EBF"/>
    <w:rsid w:val="0070623E"/>
    <w:rsid w:val="00706F26"/>
    <w:rsid w:val="00707B12"/>
    <w:rsid w:val="00710955"/>
    <w:rsid w:val="00710A4D"/>
    <w:rsid w:val="00710AB6"/>
    <w:rsid w:val="00710CB8"/>
    <w:rsid w:val="00711201"/>
    <w:rsid w:val="00712F63"/>
    <w:rsid w:val="00713B44"/>
    <w:rsid w:val="00714496"/>
    <w:rsid w:val="00714EC5"/>
    <w:rsid w:val="00715085"/>
    <w:rsid w:val="0071538E"/>
    <w:rsid w:val="00715AAE"/>
    <w:rsid w:val="00716991"/>
    <w:rsid w:val="00716B32"/>
    <w:rsid w:val="00716F54"/>
    <w:rsid w:val="00720004"/>
    <w:rsid w:val="0072087B"/>
    <w:rsid w:val="00720F03"/>
    <w:rsid w:val="0072113A"/>
    <w:rsid w:val="0072270F"/>
    <w:rsid w:val="007237C1"/>
    <w:rsid w:val="00723C7A"/>
    <w:rsid w:val="007251B8"/>
    <w:rsid w:val="007258B4"/>
    <w:rsid w:val="00727347"/>
    <w:rsid w:val="00727DD4"/>
    <w:rsid w:val="00730D15"/>
    <w:rsid w:val="00731143"/>
    <w:rsid w:val="00731A36"/>
    <w:rsid w:val="00731F20"/>
    <w:rsid w:val="00732018"/>
    <w:rsid w:val="007326D2"/>
    <w:rsid w:val="00732CB0"/>
    <w:rsid w:val="00733421"/>
    <w:rsid w:val="0073494A"/>
    <w:rsid w:val="00734CD9"/>
    <w:rsid w:val="0073569C"/>
    <w:rsid w:val="007361BC"/>
    <w:rsid w:val="00737EE7"/>
    <w:rsid w:val="0074161F"/>
    <w:rsid w:val="00741A71"/>
    <w:rsid w:val="00741C37"/>
    <w:rsid w:val="00742681"/>
    <w:rsid w:val="00742716"/>
    <w:rsid w:val="00743BF3"/>
    <w:rsid w:val="00743C8D"/>
    <w:rsid w:val="0074546F"/>
    <w:rsid w:val="00746B58"/>
    <w:rsid w:val="00746EF3"/>
    <w:rsid w:val="0074757C"/>
    <w:rsid w:val="00747A16"/>
    <w:rsid w:val="00747A4B"/>
    <w:rsid w:val="00747EB7"/>
    <w:rsid w:val="00747ED3"/>
    <w:rsid w:val="00750118"/>
    <w:rsid w:val="0075090F"/>
    <w:rsid w:val="00751C73"/>
    <w:rsid w:val="00751EA8"/>
    <w:rsid w:val="00752C32"/>
    <w:rsid w:val="00753DC6"/>
    <w:rsid w:val="0075426B"/>
    <w:rsid w:val="0075506F"/>
    <w:rsid w:val="0075572D"/>
    <w:rsid w:val="00756141"/>
    <w:rsid w:val="007563FE"/>
    <w:rsid w:val="00756835"/>
    <w:rsid w:val="00756A08"/>
    <w:rsid w:val="007571E3"/>
    <w:rsid w:val="00760738"/>
    <w:rsid w:val="00760817"/>
    <w:rsid w:val="00761941"/>
    <w:rsid w:val="00762523"/>
    <w:rsid w:val="007642E8"/>
    <w:rsid w:val="007653E9"/>
    <w:rsid w:val="0076543C"/>
    <w:rsid w:val="00765911"/>
    <w:rsid w:val="00766102"/>
    <w:rsid w:val="0076693A"/>
    <w:rsid w:val="007701BD"/>
    <w:rsid w:val="00770A1C"/>
    <w:rsid w:val="00770C2F"/>
    <w:rsid w:val="00771514"/>
    <w:rsid w:val="00771ECA"/>
    <w:rsid w:val="00771F5E"/>
    <w:rsid w:val="00772588"/>
    <w:rsid w:val="00772E1B"/>
    <w:rsid w:val="00773229"/>
    <w:rsid w:val="007754BC"/>
    <w:rsid w:val="00776030"/>
    <w:rsid w:val="007765D3"/>
    <w:rsid w:val="00777700"/>
    <w:rsid w:val="00777C73"/>
    <w:rsid w:val="00781247"/>
    <w:rsid w:val="007818F3"/>
    <w:rsid w:val="00782147"/>
    <w:rsid w:val="00782A7A"/>
    <w:rsid w:val="00782B7D"/>
    <w:rsid w:val="00782C50"/>
    <w:rsid w:val="00784C91"/>
    <w:rsid w:val="00784E68"/>
    <w:rsid w:val="00785858"/>
    <w:rsid w:val="007863F1"/>
    <w:rsid w:val="0078654B"/>
    <w:rsid w:val="00787AFF"/>
    <w:rsid w:val="00790CD0"/>
    <w:rsid w:val="00791BAD"/>
    <w:rsid w:val="00791E31"/>
    <w:rsid w:val="00792CFE"/>
    <w:rsid w:val="00793CB3"/>
    <w:rsid w:val="00794FA4"/>
    <w:rsid w:val="007954D1"/>
    <w:rsid w:val="007962E6"/>
    <w:rsid w:val="00796B32"/>
    <w:rsid w:val="00797677"/>
    <w:rsid w:val="007A0782"/>
    <w:rsid w:val="007A10DB"/>
    <w:rsid w:val="007A1D19"/>
    <w:rsid w:val="007A1DE7"/>
    <w:rsid w:val="007A2EDB"/>
    <w:rsid w:val="007A32DA"/>
    <w:rsid w:val="007A33BE"/>
    <w:rsid w:val="007A3C20"/>
    <w:rsid w:val="007A425B"/>
    <w:rsid w:val="007A4348"/>
    <w:rsid w:val="007A4A12"/>
    <w:rsid w:val="007A5708"/>
    <w:rsid w:val="007A58FB"/>
    <w:rsid w:val="007A6493"/>
    <w:rsid w:val="007A65A6"/>
    <w:rsid w:val="007A6E47"/>
    <w:rsid w:val="007B0005"/>
    <w:rsid w:val="007B015F"/>
    <w:rsid w:val="007B1409"/>
    <w:rsid w:val="007B1C24"/>
    <w:rsid w:val="007B23F8"/>
    <w:rsid w:val="007B2E55"/>
    <w:rsid w:val="007B4E9F"/>
    <w:rsid w:val="007B706B"/>
    <w:rsid w:val="007B72F4"/>
    <w:rsid w:val="007B7647"/>
    <w:rsid w:val="007C026D"/>
    <w:rsid w:val="007C1382"/>
    <w:rsid w:val="007C18C3"/>
    <w:rsid w:val="007C23F5"/>
    <w:rsid w:val="007C26F3"/>
    <w:rsid w:val="007C27AA"/>
    <w:rsid w:val="007C2918"/>
    <w:rsid w:val="007C2F7A"/>
    <w:rsid w:val="007C3A67"/>
    <w:rsid w:val="007C3B07"/>
    <w:rsid w:val="007C3F67"/>
    <w:rsid w:val="007C4231"/>
    <w:rsid w:val="007C43F3"/>
    <w:rsid w:val="007C45CE"/>
    <w:rsid w:val="007C597E"/>
    <w:rsid w:val="007D038B"/>
    <w:rsid w:val="007D0A92"/>
    <w:rsid w:val="007D10EE"/>
    <w:rsid w:val="007D110E"/>
    <w:rsid w:val="007D15DB"/>
    <w:rsid w:val="007D2562"/>
    <w:rsid w:val="007D2732"/>
    <w:rsid w:val="007D2D25"/>
    <w:rsid w:val="007D346A"/>
    <w:rsid w:val="007D41B8"/>
    <w:rsid w:val="007D5F9E"/>
    <w:rsid w:val="007D67E1"/>
    <w:rsid w:val="007D70C6"/>
    <w:rsid w:val="007E09BD"/>
    <w:rsid w:val="007E0CB9"/>
    <w:rsid w:val="007E17AE"/>
    <w:rsid w:val="007E2B08"/>
    <w:rsid w:val="007E3637"/>
    <w:rsid w:val="007E368C"/>
    <w:rsid w:val="007E39F0"/>
    <w:rsid w:val="007E453D"/>
    <w:rsid w:val="007E5BFA"/>
    <w:rsid w:val="007E5D13"/>
    <w:rsid w:val="007E7734"/>
    <w:rsid w:val="007F0686"/>
    <w:rsid w:val="007F0741"/>
    <w:rsid w:val="007F0F14"/>
    <w:rsid w:val="007F25D1"/>
    <w:rsid w:val="007F2A4A"/>
    <w:rsid w:val="007F2ABF"/>
    <w:rsid w:val="007F3A71"/>
    <w:rsid w:val="007F3AE2"/>
    <w:rsid w:val="007F3C20"/>
    <w:rsid w:val="007F510B"/>
    <w:rsid w:val="007F5CB7"/>
    <w:rsid w:val="007F6CA5"/>
    <w:rsid w:val="007F7BA8"/>
    <w:rsid w:val="00800220"/>
    <w:rsid w:val="00800493"/>
    <w:rsid w:val="00800AD4"/>
    <w:rsid w:val="008012DE"/>
    <w:rsid w:val="00801B04"/>
    <w:rsid w:val="00801B0E"/>
    <w:rsid w:val="00802C23"/>
    <w:rsid w:val="00805D44"/>
    <w:rsid w:val="008061BF"/>
    <w:rsid w:val="008071F2"/>
    <w:rsid w:val="008072C6"/>
    <w:rsid w:val="00807A5B"/>
    <w:rsid w:val="008110A6"/>
    <w:rsid w:val="00811BC2"/>
    <w:rsid w:val="00811D07"/>
    <w:rsid w:val="008124A0"/>
    <w:rsid w:val="00813507"/>
    <w:rsid w:val="0081352F"/>
    <w:rsid w:val="00813D4C"/>
    <w:rsid w:val="0081547B"/>
    <w:rsid w:val="0081560B"/>
    <w:rsid w:val="00815785"/>
    <w:rsid w:val="008166B5"/>
    <w:rsid w:val="00816FA7"/>
    <w:rsid w:val="00817826"/>
    <w:rsid w:val="00817DAF"/>
    <w:rsid w:val="008203D2"/>
    <w:rsid w:val="00820674"/>
    <w:rsid w:val="00822151"/>
    <w:rsid w:val="00822469"/>
    <w:rsid w:val="00822B1F"/>
    <w:rsid w:val="00823136"/>
    <w:rsid w:val="00823B5D"/>
    <w:rsid w:val="00823C46"/>
    <w:rsid w:val="00823DF7"/>
    <w:rsid w:val="00823F6F"/>
    <w:rsid w:val="00824518"/>
    <w:rsid w:val="00824C6C"/>
    <w:rsid w:val="00825531"/>
    <w:rsid w:val="00825910"/>
    <w:rsid w:val="008262AA"/>
    <w:rsid w:val="00827440"/>
    <w:rsid w:val="00831972"/>
    <w:rsid w:val="00832624"/>
    <w:rsid w:val="00832F08"/>
    <w:rsid w:val="00835F93"/>
    <w:rsid w:val="008364BF"/>
    <w:rsid w:val="00836549"/>
    <w:rsid w:val="00840C38"/>
    <w:rsid w:val="0084149E"/>
    <w:rsid w:val="00841B9A"/>
    <w:rsid w:val="0084266A"/>
    <w:rsid w:val="00842764"/>
    <w:rsid w:val="008427AE"/>
    <w:rsid w:val="008442A1"/>
    <w:rsid w:val="00844C65"/>
    <w:rsid w:val="0084582E"/>
    <w:rsid w:val="008463E1"/>
    <w:rsid w:val="00846433"/>
    <w:rsid w:val="008465D6"/>
    <w:rsid w:val="0084691A"/>
    <w:rsid w:val="00847457"/>
    <w:rsid w:val="00847C9D"/>
    <w:rsid w:val="00847E57"/>
    <w:rsid w:val="008503DF"/>
    <w:rsid w:val="0085063D"/>
    <w:rsid w:val="00850E2D"/>
    <w:rsid w:val="0085156F"/>
    <w:rsid w:val="00852036"/>
    <w:rsid w:val="0085221D"/>
    <w:rsid w:val="00852426"/>
    <w:rsid w:val="00852524"/>
    <w:rsid w:val="00852F8A"/>
    <w:rsid w:val="0085314D"/>
    <w:rsid w:val="00853E98"/>
    <w:rsid w:val="0085479C"/>
    <w:rsid w:val="008558E3"/>
    <w:rsid w:val="00856074"/>
    <w:rsid w:val="008569C2"/>
    <w:rsid w:val="00857918"/>
    <w:rsid w:val="00857F1A"/>
    <w:rsid w:val="00860470"/>
    <w:rsid w:val="00860976"/>
    <w:rsid w:val="00860A35"/>
    <w:rsid w:val="00861D85"/>
    <w:rsid w:val="00862810"/>
    <w:rsid w:val="00862F77"/>
    <w:rsid w:val="00863DA9"/>
    <w:rsid w:val="00864018"/>
    <w:rsid w:val="00864567"/>
    <w:rsid w:val="0086504D"/>
    <w:rsid w:val="00865228"/>
    <w:rsid w:val="00865397"/>
    <w:rsid w:val="00865A0C"/>
    <w:rsid w:val="00865D64"/>
    <w:rsid w:val="00865F6B"/>
    <w:rsid w:val="008717D5"/>
    <w:rsid w:val="00871C47"/>
    <w:rsid w:val="00872373"/>
    <w:rsid w:val="00872E6C"/>
    <w:rsid w:val="00873620"/>
    <w:rsid w:val="008754A6"/>
    <w:rsid w:val="00875558"/>
    <w:rsid w:val="008755A7"/>
    <w:rsid w:val="008800C6"/>
    <w:rsid w:val="00880148"/>
    <w:rsid w:val="00880A1B"/>
    <w:rsid w:val="00880BA2"/>
    <w:rsid w:val="00880F8D"/>
    <w:rsid w:val="008818F1"/>
    <w:rsid w:val="00882758"/>
    <w:rsid w:val="00882930"/>
    <w:rsid w:val="0088358D"/>
    <w:rsid w:val="0088501C"/>
    <w:rsid w:val="00885CED"/>
    <w:rsid w:val="00885D92"/>
    <w:rsid w:val="00885FEE"/>
    <w:rsid w:val="0088611F"/>
    <w:rsid w:val="00886916"/>
    <w:rsid w:val="00886ECF"/>
    <w:rsid w:val="00887B3A"/>
    <w:rsid w:val="00890242"/>
    <w:rsid w:val="0089074F"/>
    <w:rsid w:val="00891AE1"/>
    <w:rsid w:val="00891DA2"/>
    <w:rsid w:val="00892240"/>
    <w:rsid w:val="008924F6"/>
    <w:rsid w:val="008929C9"/>
    <w:rsid w:val="00892D29"/>
    <w:rsid w:val="00893221"/>
    <w:rsid w:val="00894980"/>
    <w:rsid w:val="00895630"/>
    <w:rsid w:val="008979E5"/>
    <w:rsid w:val="008A0647"/>
    <w:rsid w:val="008A13A8"/>
    <w:rsid w:val="008A150D"/>
    <w:rsid w:val="008A164D"/>
    <w:rsid w:val="008A1928"/>
    <w:rsid w:val="008A1CFE"/>
    <w:rsid w:val="008A2CCF"/>
    <w:rsid w:val="008A2FA3"/>
    <w:rsid w:val="008A3309"/>
    <w:rsid w:val="008A3943"/>
    <w:rsid w:val="008A39DD"/>
    <w:rsid w:val="008A3A14"/>
    <w:rsid w:val="008A4BD0"/>
    <w:rsid w:val="008A6197"/>
    <w:rsid w:val="008A6C3B"/>
    <w:rsid w:val="008A6D66"/>
    <w:rsid w:val="008A6E1A"/>
    <w:rsid w:val="008A73D6"/>
    <w:rsid w:val="008A7424"/>
    <w:rsid w:val="008B01DB"/>
    <w:rsid w:val="008B0BFD"/>
    <w:rsid w:val="008B2967"/>
    <w:rsid w:val="008B2D58"/>
    <w:rsid w:val="008B4A39"/>
    <w:rsid w:val="008B50F1"/>
    <w:rsid w:val="008B5263"/>
    <w:rsid w:val="008B563A"/>
    <w:rsid w:val="008B5A8B"/>
    <w:rsid w:val="008B659B"/>
    <w:rsid w:val="008B791F"/>
    <w:rsid w:val="008B79E1"/>
    <w:rsid w:val="008B7AC5"/>
    <w:rsid w:val="008B7E08"/>
    <w:rsid w:val="008B7E84"/>
    <w:rsid w:val="008C0344"/>
    <w:rsid w:val="008C057C"/>
    <w:rsid w:val="008C189E"/>
    <w:rsid w:val="008C1C12"/>
    <w:rsid w:val="008C2653"/>
    <w:rsid w:val="008C2805"/>
    <w:rsid w:val="008C4040"/>
    <w:rsid w:val="008C4D2B"/>
    <w:rsid w:val="008C5CD3"/>
    <w:rsid w:val="008C606C"/>
    <w:rsid w:val="008C6463"/>
    <w:rsid w:val="008D0323"/>
    <w:rsid w:val="008D0402"/>
    <w:rsid w:val="008D080E"/>
    <w:rsid w:val="008D0A24"/>
    <w:rsid w:val="008D0C23"/>
    <w:rsid w:val="008D1739"/>
    <w:rsid w:val="008D173C"/>
    <w:rsid w:val="008D29C5"/>
    <w:rsid w:val="008D41C2"/>
    <w:rsid w:val="008D48A7"/>
    <w:rsid w:val="008D5010"/>
    <w:rsid w:val="008D6D22"/>
    <w:rsid w:val="008D6F36"/>
    <w:rsid w:val="008D70EB"/>
    <w:rsid w:val="008D749B"/>
    <w:rsid w:val="008D7AEC"/>
    <w:rsid w:val="008E27A6"/>
    <w:rsid w:val="008E2A20"/>
    <w:rsid w:val="008E3F82"/>
    <w:rsid w:val="008E4104"/>
    <w:rsid w:val="008E4301"/>
    <w:rsid w:val="008E4322"/>
    <w:rsid w:val="008E5820"/>
    <w:rsid w:val="008E6B2C"/>
    <w:rsid w:val="008E6CB6"/>
    <w:rsid w:val="008E7931"/>
    <w:rsid w:val="008F0080"/>
    <w:rsid w:val="008F140E"/>
    <w:rsid w:val="008F262A"/>
    <w:rsid w:val="008F2ABF"/>
    <w:rsid w:val="008F2CBD"/>
    <w:rsid w:val="008F3C27"/>
    <w:rsid w:val="008F3E68"/>
    <w:rsid w:val="008F3E71"/>
    <w:rsid w:val="008F47AB"/>
    <w:rsid w:val="008F518A"/>
    <w:rsid w:val="008F5900"/>
    <w:rsid w:val="008F5990"/>
    <w:rsid w:val="008F5D77"/>
    <w:rsid w:val="008F75EB"/>
    <w:rsid w:val="008F763E"/>
    <w:rsid w:val="008F7F1C"/>
    <w:rsid w:val="0090003E"/>
    <w:rsid w:val="009004B3"/>
    <w:rsid w:val="009011FE"/>
    <w:rsid w:val="00901557"/>
    <w:rsid w:val="009015F2"/>
    <w:rsid w:val="00901AAB"/>
    <w:rsid w:val="00903D49"/>
    <w:rsid w:val="009042DC"/>
    <w:rsid w:val="00904DC7"/>
    <w:rsid w:val="00904FCD"/>
    <w:rsid w:val="009055A5"/>
    <w:rsid w:val="00905966"/>
    <w:rsid w:val="0090618A"/>
    <w:rsid w:val="009062D1"/>
    <w:rsid w:val="0090720A"/>
    <w:rsid w:val="0090794F"/>
    <w:rsid w:val="00907D58"/>
    <w:rsid w:val="009103C9"/>
    <w:rsid w:val="00910F54"/>
    <w:rsid w:val="00910F68"/>
    <w:rsid w:val="00914437"/>
    <w:rsid w:val="009153C9"/>
    <w:rsid w:val="00915475"/>
    <w:rsid w:val="00915812"/>
    <w:rsid w:val="009172B6"/>
    <w:rsid w:val="00920C48"/>
    <w:rsid w:val="00921021"/>
    <w:rsid w:val="009212F3"/>
    <w:rsid w:val="009212FD"/>
    <w:rsid w:val="009215B7"/>
    <w:rsid w:val="00922091"/>
    <w:rsid w:val="00922E63"/>
    <w:rsid w:val="00923F01"/>
    <w:rsid w:val="009252AC"/>
    <w:rsid w:val="0092556C"/>
    <w:rsid w:val="00925DFC"/>
    <w:rsid w:val="0092607E"/>
    <w:rsid w:val="00926BCE"/>
    <w:rsid w:val="00927047"/>
    <w:rsid w:val="009315D6"/>
    <w:rsid w:val="00931FF3"/>
    <w:rsid w:val="00932941"/>
    <w:rsid w:val="00933790"/>
    <w:rsid w:val="00933A06"/>
    <w:rsid w:val="00933B77"/>
    <w:rsid w:val="00933FF1"/>
    <w:rsid w:val="009347CF"/>
    <w:rsid w:val="00934CAC"/>
    <w:rsid w:val="00934E0B"/>
    <w:rsid w:val="00935E77"/>
    <w:rsid w:val="00935E88"/>
    <w:rsid w:val="00935E8E"/>
    <w:rsid w:val="00937715"/>
    <w:rsid w:val="00940C61"/>
    <w:rsid w:val="00942837"/>
    <w:rsid w:val="0094437D"/>
    <w:rsid w:val="0094464B"/>
    <w:rsid w:val="00944880"/>
    <w:rsid w:val="009449B7"/>
    <w:rsid w:val="00945B4C"/>
    <w:rsid w:val="00946102"/>
    <w:rsid w:val="00947201"/>
    <w:rsid w:val="00950A74"/>
    <w:rsid w:val="00950F45"/>
    <w:rsid w:val="009521FE"/>
    <w:rsid w:val="00953418"/>
    <w:rsid w:val="009535DD"/>
    <w:rsid w:val="00953F12"/>
    <w:rsid w:val="009542BC"/>
    <w:rsid w:val="009547A1"/>
    <w:rsid w:val="009548CF"/>
    <w:rsid w:val="009560F6"/>
    <w:rsid w:val="009561CF"/>
    <w:rsid w:val="00956445"/>
    <w:rsid w:val="00956E1D"/>
    <w:rsid w:val="00961041"/>
    <w:rsid w:val="009614FF"/>
    <w:rsid w:val="0096301B"/>
    <w:rsid w:val="009633EC"/>
    <w:rsid w:val="00963481"/>
    <w:rsid w:val="00963842"/>
    <w:rsid w:val="009641BD"/>
    <w:rsid w:val="00964678"/>
    <w:rsid w:val="009652BE"/>
    <w:rsid w:val="0096580A"/>
    <w:rsid w:val="00965B78"/>
    <w:rsid w:val="009704A5"/>
    <w:rsid w:val="00971D90"/>
    <w:rsid w:val="00972ECC"/>
    <w:rsid w:val="00973146"/>
    <w:rsid w:val="00975912"/>
    <w:rsid w:val="00975C39"/>
    <w:rsid w:val="009800FF"/>
    <w:rsid w:val="0098025B"/>
    <w:rsid w:val="009827A5"/>
    <w:rsid w:val="009839F6"/>
    <w:rsid w:val="009842F7"/>
    <w:rsid w:val="00984E4F"/>
    <w:rsid w:val="009853EA"/>
    <w:rsid w:val="00985667"/>
    <w:rsid w:val="0098569F"/>
    <w:rsid w:val="00985E81"/>
    <w:rsid w:val="00986060"/>
    <w:rsid w:val="009861B6"/>
    <w:rsid w:val="0098720D"/>
    <w:rsid w:val="00987E8D"/>
    <w:rsid w:val="00990581"/>
    <w:rsid w:val="00990F5F"/>
    <w:rsid w:val="0099380F"/>
    <w:rsid w:val="009939AB"/>
    <w:rsid w:val="00994067"/>
    <w:rsid w:val="0099570A"/>
    <w:rsid w:val="00995C87"/>
    <w:rsid w:val="00995D69"/>
    <w:rsid w:val="0099605F"/>
    <w:rsid w:val="00997C9F"/>
    <w:rsid w:val="009A0412"/>
    <w:rsid w:val="009A0657"/>
    <w:rsid w:val="009A07DF"/>
    <w:rsid w:val="009A17CF"/>
    <w:rsid w:val="009A1EDE"/>
    <w:rsid w:val="009A32B6"/>
    <w:rsid w:val="009A3B8A"/>
    <w:rsid w:val="009A3D3C"/>
    <w:rsid w:val="009A3E3A"/>
    <w:rsid w:val="009A5612"/>
    <w:rsid w:val="009A5B27"/>
    <w:rsid w:val="009A6E89"/>
    <w:rsid w:val="009B0087"/>
    <w:rsid w:val="009B026F"/>
    <w:rsid w:val="009B08DA"/>
    <w:rsid w:val="009B1743"/>
    <w:rsid w:val="009B274D"/>
    <w:rsid w:val="009B2770"/>
    <w:rsid w:val="009B2B82"/>
    <w:rsid w:val="009B312F"/>
    <w:rsid w:val="009B45A8"/>
    <w:rsid w:val="009B4B37"/>
    <w:rsid w:val="009B54B7"/>
    <w:rsid w:val="009B56F6"/>
    <w:rsid w:val="009B61E8"/>
    <w:rsid w:val="009B6209"/>
    <w:rsid w:val="009B7554"/>
    <w:rsid w:val="009B75A5"/>
    <w:rsid w:val="009B7992"/>
    <w:rsid w:val="009C0216"/>
    <w:rsid w:val="009C05EB"/>
    <w:rsid w:val="009C08D7"/>
    <w:rsid w:val="009C0987"/>
    <w:rsid w:val="009C0D9A"/>
    <w:rsid w:val="009C183C"/>
    <w:rsid w:val="009C2067"/>
    <w:rsid w:val="009C2EDC"/>
    <w:rsid w:val="009C40B0"/>
    <w:rsid w:val="009C458F"/>
    <w:rsid w:val="009C4B58"/>
    <w:rsid w:val="009C5420"/>
    <w:rsid w:val="009C57AF"/>
    <w:rsid w:val="009C68BD"/>
    <w:rsid w:val="009C6910"/>
    <w:rsid w:val="009C6C05"/>
    <w:rsid w:val="009D0550"/>
    <w:rsid w:val="009D10A8"/>
    <w:rsid w:val="009D1228"/>
    <w:rsid w:val="009D16E2"/>
    <w:rsid w:val="009D1A2E"/>
    <w:rsid w:val="009D4922"/>
    <w:rsid w:val="009D4C2D"/>
    <w:rsid w:val="009D5EC4"/>
    <w:rsid w:val="009D7143"/>
    <w:rsid w:val="009D71FE"/>
    <w:rsid w:val="009D749C"/>
    <w:rsid w:val="009E02F2"/>
    <w:rsid w:val="009E05C3"/>
    <w:rsid w:val="009E08CD"/>
    <w:rsid w:val="009E0AF5"/>
    <w:rsid w:val="009E1CC0"/>
    <w:rsid w:val="009E25BD"/>
    <w:rsid w:val="009E2A1F"/>
    <w:rsid w:val="009E3B73"/>
    <w:rsid w:val="009E44C4"/>
    <w:rsid w:val="009E475E"/>
    <w:rsid w:val="009E5AF6"/>
    <w:rsid w:val="009E5F16"/>
    <w:rsid w:val="009F0EE2"/>
    <w:rsid w:val="009F1605"/>
    <w:rsid w:val="009F1C0B"/>
    <w:rsid w:val="009F2355"/>
    <w:rsid w:val="009F27D7"/>
    <w:rsid w:val="009F36C6"/>
    <w:rsid w:val="009F433D"/>
    <w:rsid w:val="009F47E0"/>
    <w:rsid w:val="009F4A72"/>
    <w:rsid w:val="009F4B75"/>
    <w:rsid w:val="009F5366"/>
    <w:rsid w:val="009F5A29"/>
    <w:rsid w:val="009F75A2"/>
    <w:rsid w:val="009F7B92"/>
    <w:rsid w:val="00A0053D"/>
    <w:rsid w:val="00A007F2"/>
    <w:rsid w:val="00A01578"/>
    <w:rsid w:val="00A016D8"/>
    <w:rsid w:val="00A0186D"/>
    <w:rsid w:val="00A02B49"/>
    <w:rsid w:val="00A032B0"/>
    <w:rsid w:val="00A03851"/>
    <w:rsid w:val="00A0457C"/>
    <w:rsid w:val="00A05600"/>
    <w:rsid w:val="00A06571"/>
    <w:rsid w:val="00A071E3"/>
    <w:rsid w:val="00A07846"/>
    <w:rsid w:val="00A07BD3"/>
    <w:rsid w:val="00A10CEC"/>
    <w:rsid w:val="00A11BEA"/>
    <w:rsid w:val="00A11DC6"/>
    <w:rsid w:val="00A11FAB"/>
    <w:rsid w:val="00A12A1D"/>
    <w:rsid w:val="00A12CBF"/>
    <w:rsid w:val="00A12CC3"/>
    <w:rsid w:val="00A137EC"/>
    <w:rsid w:val="00A14205"/>
    <w:rsid w:val="00A15002"/>
    <w:rsid w:val="00A15284"/>
    <w:rsid w:val="00A168FD"/>
    <w:rsid w:val="00A200E1"/>
    <w:rsid w:val="00A2064B"/>
    <w:rsid w:val="00A20E07"/>
    <w:rsid w:val="00A211BD"/>
    <w:rsid w:val="00A22A34"/>
    <w:rsid w:val="00A23758"/>
    <w:rsid w:val="00A23CE7"/>
    <w:rsid w:val="00A2485C"/>
    <w:rsid w:val="00A26630"/>
    <w:rsid w:val="00A26715"/>
    <w:rsid w:val="00A26719"/>
    <w:rsid w:val="00A2692F"/>
    <w:rsid w:val="00A26CC1"/>
    <w:rsid w:val="00A26F60"/>
    <w:rsid w:val="00A2713C"/>
    <w:rsid w:val="00A27631"/>
    <w:rsid w:val="00A2776E"/>
    <w:rsid w:val="00A277C4"/>
    <w:rsid w:val="00A278A5"/>
    <w:rsid w:val="00A302C0"/>
    <w:rsid w:val="00A30507"/>
    <w:rsid w:val="00A30B10"/>
    <w:rsid w:val="00A317E6"/>
    <w:rsid w:val="00A31A1C"/>
    <w:rsid w:val="00A31CFB"/>
    <w:rsid w:val="00A31EAC"/>
    <w:rsid w:val="00A3260A"/>
    <w:rsid w:val="00A329EE"/>
    <w:rsid w:val="00A32A03"/>
    <w:rsid w:val="00A332DF"/>
    <w:rsid w:val="00A340B3"/>
    <w:rsid w:val="00A36B1D"/>
    <w:rsid w:val="00A36CD5"/>
    <w:rsid w:val="00A408E7"/>
    <w:rsid w:val="00A40A95"/>
    <w:rsid w:val="00A41AA0"/>
    <w:rsid w:val="00A43A1B"/>
    <w:rsid w:val="00A44776"/>
    <w:rsid w:val="00A450A1"/>
    <w:rsid w:val="00A4602C"/>
    <w:rsid w:val="00A46413"/>
    <w:rsid w:val="00A46A6F"/>
    <w:rsid w:val="00A46BD3"/>
    <w:rsid w:val="00A47875"/>
    <w:rsid w:val="00A515F5"/>
    <w:rsid w:val="00A52E45"/>
    <w:rsid w:val="00A52EB5"/>
    <w:rsid w:val="00A53468"/>
    <w:rsid w:val="00A53807"/>
    <w:rsid w:val="00A5382C"/>
    <w:rsid w:val="00A53BB0"/>
    <w:rsid w:val="00A53D16"/>
    <w:rsid w:val="00A54D22"/>
    <w:rsid w:val="00A5559C"/>
    <w:rsid w:val="00A557DE"/>
    <w:rsid w:val="00A55C6B"/>
    <w:rsid w:val="00A55D3C"/>
    <w:rsid w:val="00A56661"/>
    <w:rsid w:val="00A56BC2"/>
    <w:rsid w:val="00A61314"/>
    <w:rsid w:val="00A62149"/>
    <w:rsid w:val="00A63157"/>
    <w:rsid w:val="00A639D5"/>
    <w:rsid w:val="00A63D45"/>
    <w:rsid w:val="00A640F9"/>
    <w:rsid w:val="00A6547D"/>
    <w:rsid w:val="00A654CF"/>
    <w:rsid w:val="00A657F7"/>
    <w:rsid w:val="00A665FD"/>
    <w:rsid w:val="00A667B0"/>
    <w:rsid w:val="00A6723B"/>
    <w:rsid w:val="00A676EE"/>
    <w:rsid w:val="00A702D4"/>
    <w:rsid w:val="00A707ED"/>
    <w:rsid w:val="00A713F9"/>
    <w:rsid w:val="00A72F0C"/>
    <w:rsid w:val="00A73B56"/>
    <w:rsid w:val="00A73CFB"/>
    <w:rsid w:val="00A73ED9"/>
    <w:rsid w:val="00A745A1"/>
    <w:rsid w:val="00A74A81"/>
    <w:rsid w:val="00A7591D"/>
    <w:rsid w:val="00A767F5"/>
    <w:rsid w:val="00A768B4"/>
    <w:rsid w:val="00A7716B"/>
    <w:rsid w:val="00A804D4"/>
    <w:rsid w:val="00A809B5"/>
    <w:rsid w:val="00A82102"/>
    <w:rsid w:val="00A8217D"/>
    <w:rsid w:val="00A846C6"/>
    <w:rsid w:val="00A8495D"/>
    <w:rsid w:val="00A84A05"/>
    <w:rsid w:val="00A85123"/>
    <w:rsid w:val="00A85F50"/>
    <w:rsid w:val="00A8648B"/>
    <w:rsid w:val="00A86728"/>
    <w:rsid w:val="00A91406"/>
    <w:rsid w:val="00A914FD"/>
    <w:rsid w:val="00A91BEA"/>
    <w:rsid w:val="00A92A0E"/>
    <w:rsid w:val="00A93052"/>
    <w:rsid w:val="00A93CB7"/>
    <w:rsid w:val="00A948A3"/>
    <w:rsid w:val="00A94CCD"/>
    <w:rsid w:val="00A94D80"/>
    <w:rsid w:val="00A95BA8"/>
    <w:rsid w:val="00A97ED3"/>
    <w:rsid w:val="00AA0425"/>
    <w:rsid w:val="00AA04F2"/>
    <w:rsid w:val="00AA0702"/>
    <w:rsid w:val="00AA18C3"/>
    <w:rsid w:val="00AA234A"/>
    <w:rsid w:val="00AA6B46"/>
    <w:rsid w:val="00AB0A43"/>
    <w:rsid w:val="00AB0C69"/>
    <w:rsid w:val="00AB120A"/>
    <w:rsid w:val="00AB143E"/>
    <w:rsid w:val="00AB3026"/>
    <w:rsid w:val="00AB3D00"/>
    <w:rsid w:val="00AB3DD5"/>
    <w:rsid w:val="00AB49CD"/>
    <w:rsid w:val="00AB6D18"/>
    <w:rsid w:val="00AB75D3"/>
    <w:rsid w:val="00AC0024"/>
    <w:rsid w:val="00AC10B4"/>
    <w:rsid w:val="00AC2027"/>
    <w:rsid w:val="00AC2315"/>
    <w:rsid w:val="00AC2510"/>
    <w:rsid w:val="00AC30D2"/>
    <w:rsid w:val="00AC30F3"/>
    <w:rsid w:val="00AC36F4"/>
    <w:rsid w:val="00AC466C"/>
    <w:rsid w:val="00AC550F"/>
    <w:rsid w:val="00AC608F"/>
    <w:rsid w:val="00AC68D1"/>
    <w:rsid w:val="00AC6BF5"/>
    <w:rsid w:val="00AC6EEA"/>
    <w:rsid w:val="00AC738E"/>
    <w:rsid w:val="00AD1005"/>
    <w:rsid w:val="00AD1185"/>
    <w:rsid w:val="00AD1728"/>
    <w:rsid w:val="00AD1C82"/>
    <w:rsid w:val="00AD1DE5"/>
    <w:rsid w:val="00AD37D1"/>
    <w:rsid w:val="00AD5BF7"/>
    <w:rsid w:val="00AD620E"/>
    <w:rsid w:val="00AD6A64"/>
    <w:rsid w:val="00AD6BF8"/>
    <w:rsid w:val="00AD7F97"/>
    <w:rsid w:val="00AE0248"/>
    <w:rsid w:val="00AE049B"/>
    <w:rsid w:val="00AE0794"/>
    <w:rsid w:val="00AE1D31"/>
    <w:rsid w:val="00AE213B"/>
    <w:rsid w:val="00AE27A8"/>
    <w:rsid w:val="00AE3019"/>
    <w:rsid w:val="00AE476B"/>
    <w:rsid w:val="00AE513A"/>
    <w:rsid w:val="00AE5C6C"/>
    <w:rsid w:val="00AE5E56"/>
    <w:rsid w:val="00AE6939"/>
    <w:rsid w:val="00AE69CD"/>
    <w:rsid w:val="00AE71FA"/>
    <w:rsid w:val="00AE77F3"/>
    <w:rsid w:val="00AE7F0D"/>
    <w:rsid w:val="00AF06B2"/>
    <w:rsid w:val="00AF0B7C"/>
    <w:rsid w:val="00AF0E36"/>
    <w:rsid w:val="00AF0FBA"/>
    <w:rsid w:val="00AF12DA"/>
    <w:rsid w:val="00AF31A8"/>
    <w:rsid w:val="00AF3CA3"/>
    <w:rsid w:val="00AF4FEF"/>
    <w:rsid w:val="00AF5448"/>
    <w:rsid w:val="00AF7C57"/>
    <w:rsid w:val="00B00A6F"/>
    <w:rsid w:val="00B0100E"/>
    <w:rsid w:val="00B0122F"/>
    <w:rsid w:val="00B013C6"/>
    <w:rsid w:val="00B01713"/>
    <w:rsid w:val="00B017DB"/>
    <w:rsid w:val="00B01D94"/>
    <w:rsid w:val="00B027F2"/>
    <w:rsid w:val="00B0386C"/>
    <w:rsid w:val="00B03FB5"/>
    <w:rsid w:val="00B040A2"/>
    <w:rsid w:val="00B040A4"/>
    <w:rsid w:val="00B0468E"/>
    <w:rsid w:val="00B05ABE"/>
    <w:rsid w:val="00B06A09"/>
    <w:rsid w:val="00B100B6"/>
    <w:rsid w:val="00B1061F"/>
    <w:rsid w:val="00B10784"/>
    <w:rsid w:val="00B108E8"/>
    <w:rsid w:val="00B1134D"/>
    <w:rsid w:val="00B12838"/>
    <w:rsid w:val="00B140A5"/>
    <w:rsid w:val="00B177C4"/>
    <w:rsid w:val="00B20EF8"/>
    <w:rsid w:val="00B2144F"/>
    <w:rsid w:val="00B22D7F"/>
    <w:rsid w:val="00B22E5F"/>
    <w:rsid w:val="00B23139"/>
    <w:rsid w:val="00B23710"/>
    <w:rsid w:val="00B24EAE"/>
    <w:rsid w:val="00B25506"/>
    <w:rsid w:val="00B25716"/>
    <w:rsid w:val="00B26398"/>
    <w:rsid w:val="00B263DD"/>
    <w:rsid w:val="00B2669B"/>
    <w:rsid w:val="00B26F0D"/>
    <w:rsid w:val="00B27CFE"/>
    <w:rsid w:val="00B304A5"/>
    <w:rsid w:val="00B3117C"/>
    <w:rsid w:val="00B31DD5"/>
    <w:rsid w:val="00B322B9"/>
    <w:rsid w:val="00B324C6"/>
    <w:rsid w:val="00B32C84"/>
    <w:rsid w:val="00B32EEB"/>
    <w:rsid w:val="00B37674"/>
    <w:rsid w:val="00B4020B"/>
    <w:rsid w:val="00B40307"/>
    <w:rsid w:val="00B40402"/>
    <w:rsid w:val="00B41B6E"/>
    <w:rsid w:val="00B429FF"/>
    <w:rsid w:val="00B42D8A"/>
    <w:rsid w:val="00B43298"/>
    <w:rsid w:val="00B43F78"/>
    <w:rsid w:val="00B4484E"/>
    <w:rsid w:val="00B460C9"/>
    <w:rsid w:val="00B463E8"/>
    <w:rsid w:val="00B471A2"/>
    <w:rsid w:val="00B51207"/>
    <w:rsid w:val="00B51333"/>
    <w:rsid w:val="00B51C55"/>
    <w:rsid w:val="00B51E01"/>
    <w:rsid w:val="00B53031"/>
    <w:rsid w:val="00B53268"/>
    <w:rsid w:val="00B535A4"/>
    <w:rsid w:val="00B53766"/>
    <w:rsid w:val="00B54016"/>
    <w:rsid w:val="00B54559"/>
    <w:rsid w:val="00B54E9A"/>
    <w:rsid w:val="00B55D82"/>
    <w:rsid w:val="00B56C91"/>
    <w:rsid w:val="00B600BD"/>
    <w:rsid w:val="00B6012B"/>
    <w:rsid w:val="00B6024F"/>
    <w:rsid w:val="00B6037A"/>
    <w:rsid w:val="00B61072"/>
    <w:rsid w:val="00B6127D"/>
    <w:rsid w:val="00B63221"/>
    <w:rsid w:val="00B64EDB"/>
    <w:rsid w:val="00B656F0"/>
    <w:rsid w:val="00B65799"/>
    <w:rsid w:val="00B6608A"/>
    <w:rsid w:val="00B66E28"/>
    <w:rsid w:val="00B70353"/>
    <w:rsid w:val="00B7080B"/>
    <w:rsid w:val="00B718C8"/>
    <w:rsid w:val="00B72BE7"/>
    <w:rsid w:val="00B735EE"/>
    <w:rsid w:val="00B73A10"/>
    <w:rsid w:val="00B745D2"/>
    <w:rsid w:val="00B7523E"/>
    <w:rsid w:val="00B76016"/>
    <w:rsid w:val="00B7692C"/>
    <w:rsid w:val="00B779FC"/>
    <w:rsid w:val="00B8001F"/>
    <w:rsid w:val="00B8028A"/>
    <w:rsid w:val="00B80B02"/>
    <w:rsid w:val="00B80EF9"/>
    <w:rsid w:val="00B8136F"/>
    <w:rsid w:val="00B81A52"/>
    <w:rsid w:val="00B82005"/>
    <w:rsid w:val="00B82578"/>
    <w:rsid w:val="00B83EFA"/>
    <w:rsid w:val="00B84898"/>
    <w:rsid w:val="00B85965"/>
    <w:rsid w:val="00B85CC2"/>
    <w:rsid w:val="00B874FC"/>
    <w:rsid w:val="00B90BBA"/>
    <w:rsid w:val="00B90C47"/>
    <w:rsid w:val="00B9110B"/>
    <w:rsid w:val="00B91BFB"/>
    <w:rsid w:val="00B92063"/>
    <w:rsid w:val="00B93726"/>
    <w:rsid w:val="00B93BD2"/>
    <w:rsid w:val="00B9413D"/>
    <w:rsid w:val="00B94B12"/>
    <w:rsid w:val="00B95832"/>
    <w:rsid w:val="00B97225"/>
    <w:rsid w:val="00B9759F"/>
    <w:rsid w:val="00B97D89"/>
    <w:rsid w:val="00B97D97"/>
    <w:rsid w:val="00BA1672"/>
    <w:rsid w:val="00BA24F3"/>
    <w:rsid w:val="00BA282D"/>
    <w:rsid w:val="00BA2E9E"/>
    <w:rsid w:val="00BA57B9"/>
    <w:rsid w:val="00BA6600"/>
    <w:rsid w:val="00BA6DCB"/>
    <w:rsid w:val="00BA7127"/>
    <w:rsid w:val="00BA74C9"/>
    <w:rsid w:val="00BA7663"/>
    <w:rsid w:val="00BA79D6"/>
    <w:rsid w:val="00BA7B42"/>
    <w:rsid w:val="00BB17CA"/>
    <w:rsid w:val="00BB28A5"/>
    <w:rsid w:val="00BB2C00"/>
    <w:rsid w:val="00BB360C"/>
    <w:rsid w:val="00BB387B"/>
    <w:rsid w:val="00BB3A3E"/>
    <w:rsid w:val="00BB4B90"/>
    <w:rsid w:val="00BB5127"/>
    <w:rsid w:val="00BB612C"/>
    <w:rsid w:val="00BB6200"/>
    <w:rsid w:val="00BB6749"/>
    <w:rsid w:val="00BB7C9A"/>
    <w:rsid w:val="00BC117C"/>
    <w:rsid w:val="00BC12FC"/>
    <w:rsid w:val="00BC2351"/>
    <w:rsid w:val="00BC2697"/>
    <w:rsid w:val="00BC4CBF"/>
    <w:rsid w:val="00BC5115"/>
    <w:rsid w:val="00BC6403"/>
    <w:rsid w:val="00BC6BD9"/>
    <w:rsid w:val="00BC6DA7"/>
    <w:rsid w:val="00BD0046"/>
    <w:rsid w:val="00BD0106"/>
    <w:rsid w:val="00BD1505"/>
    <w:rsid w:val="00BD1D2C"/>
    <w:rsid w:val="00BD216B"/>
    <w:rsid w:val="00BD24F6"/>
    <w:rsid w:val="00BD2EAB"/>
    <w:rsid w:val="00BD3134"/>
    <w:rsid w:val="00BD38BC"/>
    <w:rsid w:val="00BD4413"/>
    <w:rsid w:val="00BE019A"/>
    <w:rsid w:val="00BE0920"/>
    <w:rsid w:val="00BE0CB1"/>
    <w:rsid w:val="00BE0E50"/>
    <w:rsid w:val="00BE1505"/>
    <w:rsid w:val="00BE2629"/>
    <w:rsid w:val="00BE3A58"/>
    <w:rsid w:val="00BE3C91"/>
    <w:rsid w:val="00BE3EA4"/>
    <w:rsid w:val="00BE40C2"/>
    <w:rsid w:val="00BE511E"/>
    <w:rsid w:val="00BE55FB"/>
    <w:rsid w:val="00BE5F8F"/>
    <w:rsid w:val="00BE6481"/>
    <w:rsid w:val="00BE6D10"/>
    <w:rsid w:val="00BE6DF7"/>
    <w:rsid w:val="00BE7009"/>
    <w:rsid w:val="00BE70E4"/>
    <w:rsid w:val="00BE74AA"/>
    <w:rsid w:val="00BF00A1"/>
    <w:rsid w:val="00BF19C1"/>
    <w:rsid w:val="00BF325A"/>
    <w:rsid w:val="00BF3C56"/>
    <w:rsid w:val="00BF41CF"/>
    <w:rsid w:val="00BF5018"/>
    <w:rsid w:val="00BF5194"/>
    <w:rsid w:val="00BF57E5"/>
    <w:rsid w:val="00BF6027"/>
    <w:rsid w:val="00C00992"/>
    <w:rsid w:val="00C00994"/>
    <w:rsid w:val="00C00CAE"/>
    <w:rsid w:val="00C027C1"/>
    <w:rsid w:val="00C03BFB"/>
    <w:rsid w:val="00C05335"/>
    <w:rsid w:val="00C05D90"/>
    <w:rsid w:val="00C071BF"/>
    <w:rsid w:val="00C10089"/>
    <w:rsid w:val="00C1042F"/>
    <w:rsid w:val="00C1067A"/>
    <w:rsid w:val="00C107DC"/>
    <w:rsid w:val="00C1154C"/>
    <w:rsid w:val="00C1186D"/>
    <w:rsid w:val="00C12333"/>
    <w:rsid w:val="00C1315E"/>
    <w:rsid w:val="00C13265"/>
    <w:rsid w:val="00C1356D"/>
    <w:rsid w:val="00C137DA"/>
    <w:rsid w:val="00C1419A"/>
    <w:rsid w:val="00C15A54"/>
    <w:rsid w:val="00C16BDF"/>
    <w:rsid w:val="00C16C04"/>
    <w:rsid w:val="00C17B47"/>
    <w:rsid w:val="00C207E8"/>
    <w:rsid w:val="00C22134"/>
    <w:rsid w:val="00C239EE"/>
    <w:rsid w:val="00C248AF"/>
    <w:rsid w:val="00C24F21"/>
    <w:rsid w:val="00C255BE"/>
    <w:rsid w:val="00C26116"/>
    <w:rsid w:val="00C30565"/>
    <w:rsid w:val="00C31AA6"/>
    <w:rsid w:val="00C336BB"/>
    <w:rsid w:val="00C33F5C"/>
    <w:rsid w:val="00C34B6C"/>
    <w:rsid w:val="00C34F6E"/>
    <w:rsid w:val="00C351B0"/>
    <w:rsid w:val="00C3558A"/>
    <w:rsid w:val="00C3592A"/>
    <w:rsid w:val="00C359F6"/>
    <w:rsid w:val="00C3607A"/>
    <w:rsid w:val="00C36B01"/>
    <w:rsid w:val="00C36E9A"/>
    <w:rsid w:val="00C36F8E"/>
    <w:rsid w:val="00C41069"/>
    <w:rsid w:val="00C4136C"/>
    <w:rsid w:val="00C4223B"/>
    <w:rsid w:val="00C4259B"/>
    <w:rsid w:val="00C43453"/>
    <w:rsid w:val="00C43776"/>
    <w:rsid w:val="00C43F27"/>
    <w:rsid w:val="00C44AD6"/>
    <w:rsid w:val="00C44CE6"/>
    <w:rsid w:val="00C45A30"/>
    <w:rsid w:val="00C4624F"/>
    <w:rsid w:val="00C47F6D"/>
    <w:rsid w:val="00C50F26"/>
    <w:rsid w:val="00C52474"/>
    <w:rsid w:val="00C53A60"/>
    <w:rsid w:val="00C53B92"/>
    <w:rsid w:val="00C53DA2"/>
    <w:rsid w:val="00C55379"/>
    <w:rsid w:val="00C55575"/>
    <w:rsid w:val="00C5591E"/>
    <w:rsid w:val="00C55CD8"/>
    <w:rsid w:val="00C6056D"/>
    <w:rsid w:val="00C6169C"/>
    <w:rsid w:val="00C629AC"/>
    <w:rsid w:val="00C6314B"/>
    <w:rsid w:val="00C63346"/>
    <w:rsid w:val="00C6384D"/>
    <w:rsid w:val="00C654A3"/>
    <w:rsid w:val="00C6593A"/>
    <w:rsid w:val="00C665D4"/>
    <w:rsid w:val="00C66974"/>
    <w:rsid w:val="00C671D7"/>
    <w:rsid w:val="00C67AB6"/>
    <w:rsid w:val="00C67EDA"/>
    <w:rsid w:val="00C70E4C"/>
    <w:rsid w:val="00C74F71"/>
    <w:rsid w:val="00C7518F"/>
    <w:rsid w:val="00C76C84"/>
    <w:rsid w:val="00C76D97"/>
    <w:rsid w:val="00C76DBD"/>
    <w:rsid w:val="00C77689"/>
    <w:rsid w:val="00C7784C"/>
    <w:rsid w:val="00C77A18"/>
    <w:rsid w:val="00C80691"/>
    <w:rsid w:val="00C82965"/>
    <w:rsid w:val="00C858F3"/>
    <w:rsid w:val="00C86BB2"/>
    <w:rsid w:val="00C86BFD"/>
    <w:rsid w:val="00C87848"/>
    <w:rsid w:val="00C906E5"/>
    <w:rsid w:val="00C90E75"/>
    <w:rsid w:val="00C91993"/>
    <w:rsid w:val="00C91BFC"/>
    <w:rsid w:val="00C93111"/>
    <w:rsid w:val="00C93362"/>
    <w:rsid w:val="00C936F5"/>
    <w:rsid w:val="00C93AFB"/>
    <w:rsid w:val="00C9471E"/>
    <w:rsid w:val="00C949BE"/>
    <w:rsid w:val="00C952C9"/>
    <w:rsid w:val="00C95B60"/>
    <w:rsid w:val="00C961DC"/>
    <w:rsid w:val="00C97CF3"/>
    <w:rsid w:val="00CA0275"/>
    <w:rsid w:val="00CA0E0B"/>
    <w:rsid w:val="00CA1774"/>
    <w:rsid w:val="00CA28BD"/>
    <w:rsid w:val="00CA2CAE"/>
    <w:rsid w:val="00CA36B5"/>
    <w:rsid w:val="00CA48AB"/>
    <w:rsid w:val="00CA4F1D"/>
    <w:rsid w:val="00CA6437"/>
    <w:rsid w:val="00CB01EE"/>
    <w:rsid w:val="00CB0275"/>
    <w:rsid w:val="00CB2114"/>
    <w:rsid w:val="00CB2A9A"/>
    <w:rsid w:val="00CB3C40"/>
    <w:rsid w:val="00CB5DA1"/>
    <w:rsid w:val="00CB691E"/>
    <w:rsid w:val="00CB6990"/>
    <w:rsid w:val="00CB76AB"/>
    <w:rsid w:val="00CC005D"/>
    <w:rsid w:val="00CC010A"/>
    <w:rsid w:val="00CC0F36"/>
    <w:rsid w:val="00CC152B"/>
    <w:rsid w:val="00CC1A59"/>
    <w:rsid w:val="00CC484A"/>
    <w:rsid w:val="00CC5566"/>
    <w:rsid w:val="00CC5F8A"/>
    <w:rsid w:val="00CC72FF"/>
    <w:rsid w:val="00CC7748"/>
    <w:rsid w:val="00CC78EA"/>
    <w:rsid w:val="00CC7AAD"/>
    <w:rsid w:val="00CC7B03"/>
    <w:rsid w:val="00CC7D65"/>
    <w:rsid w:val="00CD24B8"/>
    <w:rsid w:val="00CD26A0"/>
    <w:rsid w:val="00CD39D4"/>
    <w:rsid w:val="00CD40BE"/>
    <w:rsid w:val="00CD4E9C"/>
    <w:rsid w:val="00CD5873"/>
    <w:rsid w:val="00CD6658"/>
    <w:rsid w:val="00CD6DB5"/>
    <w:rsid w:val="00CD724B"/>
    <w:rsid w:val="00CD7DBA"/>
    <w:rsid w:val="00CE182B"/>
    <w:rsid w:val="00CE21F4"/>
    <w:rsid w:val="00CE22CE"/>
    <w:rsid w:val="00CE27A0"/>
    <w:rsid w:val="00CE2AA2"/>
    <w:rsid w:val="00CE3056"/>
    <w:rsid w:val="00CE3313"/>
    <w:rsid w:val="00CE33F1"/>
    <w:rsid w:val="00CE3822"/>
    <w:rsid w:val="00CE43DF"/>
    <w:rsid w:val="00CE4775"/>
    <w:rsid w:val="00CE6140"/>
    <w:rsid w:val="00CE65E7"/>
    <w:rsid w:val="00CE6FB4"/>
    <w:rsid w:val="00CE73CC"/>
    <w:rsid w:val="00CE74BC"/>
    <w:rsid w:val="00CE7BFD"/>
    <w:rsid w:val="00CE7FF1"/>
    <w:rsid w:val="00CF054C"/>
    <w:rsid w:val="00CF08C1"/>
    <w:rsid w:val="00CF1859"/>
    <w:rsid w:val="00CF1B11"/>
    <w:rsid w:val="00CF2210"/>
    <w:rsid w:val="00CF2690"/>
    <w:rsid w:val="00CF3870"/>
    <w:rsid w:val="00CF3AFE"/>
    <w:rsid w:val="00CF3C66"/>
    <w:rsid w:val="00CF4FE5"/>
    <w:rsid w:val="00CF64EE"/>
    <w:rsid w:val="00CF6688"/>
    <w:rsid w:val="00D000BA"/>
    <w:rsid w:val="00D01D81"/>
    <w:rsid w:val="00D02D63"/>
    <w:rsid w:val="00D02F3E"/>
    <w:rsid w:val="00D03243"/>
    <w:rsid w:val="00D03CF1"/>
    <w:rsid w:val="00D04AF4"/>
    <w:rsid w:val="00D06883"/>
    <w:rsid w:val="00D06C2B"/>
    <w:rsid w:val="00D0729B"/>
    <w:rsid w:val="00D076A6"/>
    <w:rsid w:val="00D1014A"/>
    <w:rsid w:val="00D10ABE"/>
    <w:rsid w:val="00D11088"/>
    <w:rsid w:val="00D11A4D"/>
    <w:rsid w:val="00D123AA"/>
    <w:rsid w:val="00D1257E"/>
    <w:rsid w:val="00D1557A"/>
    <w:rsid w:val="00D15D66"/>
    <w:rsid w:val="00D163A2"/>
    <w:rsid w:val="00D16D99"/>
    <w:rsid w:val="00D1766A"/>
    <w:rsid w:val="00D20874"/>
    <w:rsid w:val="00D208B1"/>
    <w:rsid w:val="00D218F5"/>
    <w:rsid w:val="00D23697"/>
    <w:rsid w:val="00D2427F"/>
    <w:rsid w:val="00D2710C"/>
    <w:rsid w:val="00D272F8"/>
    <w:rsid w:val="00D27A87"/>
    <w:rsid w:val="00D32217"/>
    <w:rsid w:val="00D323BE"/>
    <w:rsid w:val="00D33257"/>
    <w:rsid w:val="00D33A2C"/>
    <w:rsid w:val="00D3461D"/>
    <w:rsid w:val="00D3577B"/>
    <w:rsid w:val="00D35B67"/>
    <w:rsid w:val="00D35BF5"/>
    <w:rsid w:val="00D35F55"/>
    <w:rsid w:val="00D35FA4"/>
    <w:rsid w:val="00D36D2A"/>
    <w:rsid w:val="00D36D7B"/>
    <w:rsid w:val="00D36F92"/>
    <w:rsid w:val="00D37C19"/>
    <w:rsid w:val="00D401C5"/>
    <w:rsid w:val="00D40BBE"/>
    <w:rsid w:val="00D40EAA"/>
    <w:rsid w:val="00D415BF"/>
    <w:rsid w:val="00D4369D"/>
    <w:rsid w:val="00D43C03"/>
    <w:rsid w:val="00D43D51"/>
    <w:rsid w:val="00D46621"/>
    <w:rsid w:val="00D46699"/>
    <w:rsid w:val="00D474B1"/>
    <w:rsid w:val="00D4797A"/>
    <w:rsid w:val="00D50AC5"/>
    <w:rsid w:val="00D53A35"/>
    <w:rsid w:val="00D5434B"/>
    <w:rsid w:val="00D5435C"/>
    <w:rsid w:val="00D545A0"/>
    <w:rsid w:val="00D54736"/>
    <w:rsid w:val="00D54A93"/>
    <w:rsid w:val="00D54B37"/>
    <w:rsid w:val="00D574AE"/>
    <w:rsid w:val="00D57ED2"/>
    <w:rsid w:val="00D604E1"/>
    <w:rsid w:val="00D608CE"/>
    <w:rsid w:val="00D62077"/>
    <w:rsid w:val="00D621BF"/>
    <w:rsid w:val="00D63B9D"/>
    <w:rsid w:val="00D64963"/>
    <w:rsid w:val="00D657F1"/>
    <w:rsid w:val="00D67F0D"/>
    <w:rsid w:val="00D70E03"/>
    <w:rsid w:val="00D71092"/>
    <w:rsid w:val="00D71FC8"/>
    <w:rsid w:val="00D738AC"/>
    <w:rsid w:val="00D748AA"/>
    <w:rsid w:val="00D76304"/>
    <w:rsid w:val="00D77319"/>
    <w:rsid w:val="00D7775D"/>
    <w:rsid w:val="00D77C2E"/>
    <w:rsid w:val="00D80D8C"/>
    <w:rsid w:val="00D8162E"/>
    <w:rsid w:val="00D817AD"/>
    <w:rsid w:val="00D81D7A"/>
    <w:rsid w:val="00D8253C"/>
    <w:rsid w:val="00D82868"/>
    <w:rsid w:val="00D8366E"/>
    <w:rsid w:val="00D83753"/>
    <w:rsid w:val="00D8386F"/>
    <w:rsid w:val="00D84640"/>
    <w:rsid w:val="00D84D82"/>
    <w:rsid w:val="00D85C4A"/>
    <w:rsid w:val="00D861ED"/>
    <w:rsid w:val="00D8712F"/>
    <w:rsid w:val="00D8719F"/>
    <w:rsid w:val="00D877CA"/>
    <w:rsid w:val="00D903F3"/>
    <w:rsid w:val="00D9175D"/>
    <w:rsid w:val="00D92DC8"/>
    <w:rsid w:val="00D93F35"/>
    <w:rsid w:val="00D9622F"/>
    <w:rsid w:val="00D9638B"/>
    <w:rsid w:val="00D96BE2"/>
    <w:rsid w:val="00D96D16"/>
    <w:rsid w:val="00D97A08"/>
    <w:rsid w:val="00D97C95"/>
    <w:rsid w:val="00D97FE4"/>
    <w:rsid w:val="00DA039B"/>
    <w:rsid w:val="00DA0D3D"/>
    <w:rsid w:val="00DA1310"/>
    <w:rsid w:val="00DA201E"/>
    <w:rsid w:val="00DA21B3"/>
    <w:rsid w:val="00DA30A4"/>
    <w:rsid w:val="00DA37B2"/>
    <w:rsid w:val="00DA3DFB"/>
    <w:rsid w:val="00DA4439"/>
    <w:rsid w:val="00DA45C7"/>
    <w:rsid w:val="00DA4FDB"/>
    <w:rsid w:val="00DA5183"/>
    <w:rsid w:val="00DA78F8"/>
    <w:rsid w:val="00DA7CF0"/>
    <w:rsid w:val="00DB033D"/>
    <w:rsid w:val="00DB0621"/>
    <w:rsid w:val="00DB07E9"/>
    <w:rsid w:val="00DB12C8"/>
    <w:rsid w:val="00DB1478"/>
    <w:rsid w:val="00DB1553"/>
    <w:rsid w:val="00DB1CB5"/>
    <w:rsid w:val="00DB1DB6"/>
    <w:rsid w:val="00DB2492"/>
    <w:rsid w:val="00DB47D5"/>
    <w:rsid w:val="00DB4C8A"/>
    <w:rsid w:val="00DB67F1"/>
    <w:rsid w:val="00DB72F8"/>
    <w:rsid w:val="00DB783D"/>
    <w:rsid w:val="00DC0109"/>
    <w:rsid w:val="00DC0D79"/>
    <w:rsid w:val="00DC164A"/>
    <w:rsid w:val="00DC1660"/>
    <w:rsid w:val="00DC1674"/>
    <w:rsid w:val="00DC1809"/>
    <w:rsid w:val="00DC1B39"/>
    <w:rsid w:val="00DC2ABC"/>
    <w:rsid w:val="00DC3428"/>
    <w:rsid w:val="00DC446B"/>
    <w:rsid w:val="00DC4A04"/>
    <w:rsid w:val="00DC5FDD"/>
    <w:rsid w:val="00DC677B"/>
    <w:rsid w:val="00DC69B2"/>
    <w:rsid w:val="00DC703F"/>
    <w:rsid w:val="00DC79FC"/>
    <w:rsid w:val="00DC7FD5"/>
    <w:rsid w:val="00DD0977"/>
    <w:rsid w:val="00DD10FF"/>
    <w:rsid w:val="00DD122D"/>
    <w:rsid w:val="00DD155F"/>
    <w:rsid w:val="00DD1B10"/>
    <w:rsid w:val="00DD1DF3"/>
    <w:rsid w:val="00DD22F3"/>
    <w:rsid w:val="00DD2CB0"/>
    <w:rsid w:val="00DD30FF"/>
    <w:rsid w:val="00DD359D"/>
    <w:rsid w:val="00DD3748"/>
    <w:rsid w:val="00DD3D64"/>
    <w:rsid w:val="00DD4E67"/>
    <w:rsid w:val="00DD5823"/>
    <w:rsid w:val="00DD58D1"/>
    <w:rsid w:val="00DD5B5B"/>
    <w:rsid w:val="00DD61E1"/>
    <w:rsid w:val="00DD6881"/>
    <w:rsid w:val="00DE0265"/>
    <w:rsid w:val="00DE0CFE"/>
    <w:rsid w:val="00DE1D2C"/>
    <w:rsid w:val="00DE3122"/>
    <w:rsid w:val="00DE33B8"/>
    <w:rsid w:val="00DE352A"/>
    <w:rsid w:val="00DE42C2"/>
    <w:rsid w:val="00DE4AF7"/>
    <w:rsid w:val="00DE585C"/>
    <w:rsid w:val="00DE7FA3"/>
    <w:rsid w:val="00DF066E"/>
    <w:rsid w:val="00DF06F8"/>
    <w:rsid w:val="00DF0994"/>
    <w:rsid w:val="00DF13B2"/>
    <w:rsid w:val="00DF250F"/>
    <w:rsid w:val="00DF55B0"/>
    <w:rsid w:val="00E000DF"/>
    <w:rsid w:val="00E00B3B"/>
    <w:rsid w:val="00E02435"/>
    <w:rsid w:val="00E0260C"/>
    <w:rsid w:val="00E028C1"/>
    <w:rsid w:val="00E034FE"/>
    <w:rsid w:val="00E03A80"/>
    <w:rsid w:val="00E04291"/>
    <w:rsid w:val="00E045E7"/>
    <w:rsid w:val="00E05176"/>
    <w:rsid w:val="00E05D48"/>
    <w:rsid w:val="00E069F9"/>
    <w:rsid w:val="00E0730B"/>
    <w:rsid w:val="00E0734B"/>
    <w:rsid w:val="00E074C3"/>
    <w:rsid w:val="00E1013A"/>
    <w:rsid w:val="00E10974"/>
    <w:rsid w:val="00E12045"/>
    <w:rsid w:val="00E12362"/>
    <w:rsid w:val="00E12C2A"/>
    <w:rsid w:val="00E1384F"/>
    <w:rsid w:val="00E13E81"/>
    <w:rsid w:val="00E14591"/>
    <w:rsid w:val="00E15030"/>
    <w:rsid w:val="00E1552D"/>
    <w:rsid w:val="00E15BD8"/>
    <w:rsid w:val="00E16EBB"/>
    <w:rsid w:val="00E17239"/>
    <w:rsid w:val="00E1735C"/>
    <w:rsid w:val="00E175B0"/>
    <w:rsid w:val="00E17AC3"/>
    <w:rsid w:val="00E20EA9"/>
    <w:rsid w:val="00E21C60"/>
    <w:rsid w:val="00E230D5"/>
    <w:rsid w:val="00E2431D"/>
    <w:rsid w:val="00E24F53"/>
    <w:rsid w:val="00E255D3"/>
    <w:rsid w:val="00E25694"/>
    <w:rsid w:val="00E25961"/>
    <w:rsid w:val="00E25B5A"/>
    <w:rsid w:val="00E25F6C"/>
    <w:rsid w:val="00E260D7"/>
    <w:rsid w:val="00E26B4D"/>
    <w:rsid w:val="00E2703F"/>
    <w:rsid w:val="00E27292"/>
    <w:rsid w:val="00E30710"/>
    <w:rsid w:val="00E31E46"/>
    <w:rsid w:val="00E339E2"/>
    <w:rsid w:val="00E33B11"/>
    <w:rsid w:val="00E34459"/>
    <w:rsid w:val="00E34985"/>
    <w:rsid w:val="00E361E0"/>
    <w:rsid w:val="00E36933"/>
    <w:rsid w:val="00E3727A"/>
    <w:rsid w:val="00E37C62"/>
    <w:rsid w:val="00E400D5"/>
    <w:rsid w:val="00E40BD5"/>
    <w:rsid w:val="00E40F40"/>
    <w:rsid w:val="00E4184C"/>
    <w:rsid w:val="00E42019"/>
    <w:rsid w:val="00E42316"/>
    <w:rsid w:val="00E42DF5"/>
    <w:rsid w:val="00E42F25"/>
    <w:rsid w:val="00E42FC9"/>
    <w:rsid w:val="00E43580"/>
    <w:rsid w:val="00E438C4"/>
    <w:rsid w:val="00E44854"/>
    <w:rsid w:val="00E44DB8"/>
    <w:rsid w:val="00E44EB0"/>
    <w:rsid w:val="00E452C7"/>
    <w:rsid w:val="00E45D26"/>
    <w:rsid w:val="00E46449"/>
    <w:rsid w:val="00E46679"/>
    <w:rsid w:val="00E46993"/>
    <w:rsid w:val="00E47282"/>
    <w:rsid w:val="00E50A92"/>
    <w:rsid w:val="00E50C43"/>
    <w:rsid w:val="00E5114B"/>
    <w:rsid w:val="00E5138C"/>
    <w:rsid w:val="00E5255D"/>
    <w:rsid w:val="00E53AAC"/>
    <w:rsid w:val="00E555BD"/>
    <w:rsid w:val="00E56331"/>
    <w:rsid w:val="00E56995"/>
    <w:rsid w:val="00E572B5"/>
    <w:rsid w:val="00E5737C"/>
    <w:rsid w:val="00E575EB"/>
    <w:rsid w:val="00E57C9F"/>
    <w:rsid w:val="00E6073B"/>
    <w:rsid w:val="00E61C7A"/>
    <w:rsid w:val="00E64669"/>
    <w:rsid w:val="00E65A50"/>
    <w:rsid w:val="00E65FB4"/>
    <w:rsid w:val="00E664B1"/>
    <w:rsid w:val="00E665B4"/>
    <w:rsid w:val="00E66849"/>
    <w:rsid w:val="00E6687A"/>
    <w:rsid w:val="00E66BB0"/>
    <w:rsid w:val="00E67A49"/>
    <w:rsid w:val="00E67C78"/>
    <w:rsid w:val="00E70BAA"/>
    <w:rsid w:val="00E71B9A"/>
    <w:rsid w:val="00E72EDA"/>
    <w:rsid w:val="00E73C53"/>
    <w:rsid w:val="00E73EF3"/>
    <w:rsid w:val="00E7536B"/>
    <w:rsid w:val="00E753AB"/>
    <w:rsid w:val="00E75492"/>
    <w:rsid w:val="00E755E5"/>
    <w:rsid w:val="00E77755"/>
    <w:rsid w:val="00E8143F"/>
    <w:rsid w:val="00E81A2F"/>
    <w:rsid w:val="00E82A18"/>
    <w:rsid w:val="00E82E26"/>
    <w:rsid w:val="00E8373A"/>
    <w:rsid w:val="00E83FE5"/>
    <w:rsid w:val="00E84E32"/>
    <w:rsid w:val="00E852FA"/>
    <w:rsid w:val="00E86162"/>
    <w:rsid w:val="00E86313"/>
    <w:rsid w:val="00E868BD"/>
    <w:rsid w:val="00E868FA"/>
    <w:rsid w:val="00E87003"/>
    <w:rsid w:val="00E8729D"/>
    <w:rsid w:val="00E8755E"/>
    <w:rsid w:val="00E906EB"/>
    <w:rsid w:val="00E908EA"/>
    <w:rsid w:val="00E90B1F"/>
    <w:rsid w:val="00E912DC"/>
    <w:rsid w:val="00E91BCB"/>
    <w:rsid w:val="00E9276F"/>
    <w:rsid w:val="00E9281B"/>
    <w:rsid w:val="00E92D88"/>
    <w:rsid w:val="00E938BB"/>
    <w:rsid w:val="00E9392A"/>
    <w:rsid w:val="00E93B55"/>
    <w:rsid w:val="00E93D18"/>
    <w:rsid w:val="00E94D10"/>
    <w:rsid w:val="00E94FD0"/>
    <w:rsid w:val="00E95195"/>
    <w:rsid w:val="00E9550F"/>
    <w:rsid w:val="00E95598"/>
    <w:rsid w:val="00E958F6"/>
    <w:rsid w:val="00E95E78"/>
    <w:rsid w:val="00E95F22"/>
    <w:rsid w:val="00E9674E"/>
    <w:rsid w:val="00E97AF8"/>
    <w:rsid w:val="00E97BD9"/>
    <w:rsid w:val="00EA13DD"/>
    <w:rsid w:val="00EA29E1"/>
    <w:rsid w:val="00EA2FFD"/>
    <w:rsid w:val="00EA46BC"/>
    <w:rsid w:val="00EA675F"/>
    <w:rsid w:val="00EA6CCA"/>
    <w:rsid w:val="00EA6DA7"/>
    <w:rsid w:val="00EA78F0"/>
    <w:rsid w:val="00EB04DB"/>
    <w:rsid w:val="00EB16FC"/>
    <w:rsid w:val="00EB1CC6"/>
    <w:rsid w:val="00EB291F"/>
    <w:rsid w:val="00EB2C83"/>
    <w:rsid w:val="00EB376B"/>
    <w:rsid w:val="00EB67AC"/>
    <w:rsid w:val="00EC0AF3"/>
    <w:rsid w:val="00EC20F9"/>
    <w:rsid w:val="00EC26B8"/>
    <w:rsid w:val="00EC294A"/>
    <w:rsid w:val="00EC29D8"/>
    <w:rsid w:val="00EC369E"/>
    <w:rsid w:val="00EC7333"/>
    <w:rsid w:val="00EC7AB8"/>
    <w:rsid w:val="00EC7ACE"/>
    <w:rsid w:val="00ED037A"/>
    <w:rsid w:val="00ED06C6"/>
    <w:rsid w:val="00ED09BE"/>
    <w:rsid w:val="00ED1930"/>
    <w:rsid w:val="00ED2A99"/>
    <w:rsid w:val="00ED2E2F"/>
    <w:rsid w:val="00ED3AAD"/>
    <w:rsid w:val="00ED3D2A"/>
    <w:rsid w:val="00ED4296"/>
    <w:rsid w:val="00ED4C15"/>
    <w:rsid w:val="00ED5110"/>
    <w:rsid w:val="00EE05EC"/>
    <w:rsid w:val="00EE13AC"/>
    <w:rsid w:val="00EE15B1"/>
    <w:rsid w:val="00EE16F4"/>
    <w:rsid w:val="00EE1EB8"/>
    <w:rsid w:val="00EE253C"/>
    <w:rsid w:val="00EE2CF7"/>
    <w:rsid w:val="00EE2D2B"/>
    <w:rsid w:val="00EE33E1"/>
    <w:rsid w:val="00EE3BC0"/>
    <w:rsid w:val="00EE40F0"/>
    <w:rsid w:val="00EE4ABF"/>
    <w:rsid w:val="00EE5633"/>
    <w:rsid w:val="00EE57A8"/>
    <w:rsid w:val="00EE5B90"/>
    <w:rsid w:val="00EE60BB"/>
    <w:rsid w:val="00EE6A0D"/>
    <w:rsid w:val="00EE6E9A"/>
    <w:rsid w:val="00EE711B"/>
    <w:rsid w:val="00EE76FF"/>
    <w:rsid w:val="00EF005E"/>
    <w:rsid w:val="00EF0DBE"/>
    <w:rsid w:val="00EF0F72"/>
    <w:rsid w:val="00EF14BD"/>
    <w:rsid w:val="00EF2B96"/>
    <w:rsid w:val="00EF3116"/>
    <w:rsid w:val="00EF3355"/>
    <w:rsid w:val="00EF3786"/>
    <w:rsid w:val="00EF4401"/>
    <w:rsid w:val="00EF4C73"/>
    <w:rsid w:val="00EF5C0A"/>
    <w:rsid w:val="00EF5D01"/>
    <w:rsid w:val="00EF634E"/>
    <w:rsid w:val="00EF780A"/>
    <w:rsid w:val="00EF78AE"/>
    <w:rsid w:val="00EF7943"/>
    <w:rsid w:val="00EF7F51"/>
    <w:rsid w:val="00F00055"/>
    <w:rsid w:val="00F0032D"/>
    <w:rsid w:val="00F01BE8"/>
    <w:rsid w:val="00F0440E"/>
    <w:rsid w:val="00F0450B"/>
    <w:rsid w:val="00F04588"/>
    <w:rsid w:val="00F050D7"/>
    <w:rsid w:val="00F05A1A"/>
    <w:rsid w:val="00F0625C"/>
    <w:rsid w:val="00F06642"/>
    <w:rsid w:val="00F07D50"/>
    <w:rsid w:val="00F10105"/>
    <w:rsid w:val="00F1091C"/>
    <w:rsid w:val="00F10CA0"/>
    <w:rsid w:val="00F11C7E"/>
    <w:rsid w:val="00F12890"/>
    <w:rsid w:val="00F12C9C"/>
    <w:rsid w:val="00F13224"/>
    <w:rsid w:val="00F146E2"/>
    <w:rsid w:val="00F15129"/>
    <w:rsid w:val="00F15403"/>
    <w:rsid w:val="00F16173"/>
    <w:rsid w:val="00F169A6"/>
    <w:rsid w:val="00F16CC8"/>
    <w:rsid w:val="00F16D97"/>
    <w:rsid w:val="00F16F29"/>
    <w:rsid w:val="00F170E6"/>
    <w:rsid w:val="00F17F68"/>
    <w:rsid w:val="00F215A6"/>
    <w:rsid w:val="00F21BDD"/>
    <w:rsid w:val="00F22B93"/>
    <w:rsid w:val="00F22FD3"/>
    <w:rsid w:val="00F23820"/>
    <w:rsid w:val="00F23C17"/>
    <w:rsid w:val="00F24A09"/>
    <w:rsid w:val="00F24B86"/>
    <w:rsid w:val="00F261DB"/>
    <w:rsid w:val="00F263C4"/>
    <w:rsid w:val="00F26C9B"/>
    <w:rsid w:val="00F277B8"/>
    <w:rsid w:val="00F27A14"/>
    <w:rsid w:val="00F27BCB"/>
    <w:rsid w:val="00F302A9"/>
    <w:rsid w:val="00F31576"/>
    <w:rsid w:val="00F3169A"/>
    <w:rsid w:val="00F316EA"/>
    <w:rsid w:val="00F33FE7"/>
    <w:rsid w:val="00F34ADC"/>
    <w:rsid w:val="00F350F7"/>
    <w:rsid w:val="00F378BE"/>
    <w:rsid w:val="00F37E98"/>
    <w:rsid w:val="00F408A9"/>
    <w:rsid w:val="00F41A82"/>
    <w:rsid w:val="00F42053"/>
    <w:rsid w:val="00F434FF"/>
    <w:rsid w:val="00F4374D"/>
    <w:rsid w:val="00F44391"/>
    <w:rsid w:val="00F44CDB"/>
    <w:rsid w:val="00F45787"/>
    <w:rsid w:val="00F46AB5"/>
    <w:rsid w:val="00F46C42"/>
    <w:rsid w:val="00F509B8"/>
    <w:rsid w:val="00F51371"/>
    <w:rsid w:val="00F51C9F"/>
    <w:rsid w:val="00F51F61"/>
    <w:rsid w:val="00F54581"/>
    <w:rsid w:val="00F547AB"/>
    <w:rsid w:val="00F565FC"/>
    <w:rsid w:val="00F56B33"/>
    <w:rsid w:val="00F56B66"/>
    <w:rsid w:val="00F60E7B"/>
    <w:rsid w:val="00F625AB"/>
    <w:rsid w:val="00F62AFB"/>
    <w:rsid w:val="00F62EAD"/>
    <w:rsid w:val="00F6335A"/>
    <w:rsid w:val="00F637D1"/>
    <w:rsid w:val="00F63DB6"/>
    <w:rsid w:val="00F63F96"/>
    <w:rsid w:val="00F6554D"/>
    <w:rsid w:val="00F659A0"/>
    <w:rsid w:val="00F67144"/>
    <w:rsid w:val="00F67711"/>
    <w:rsid w:val="00F71016"/>
    <w:rsid w:val="00F72794"/>
    <w:rsid w:val="00F732B5"/>
    <w:rsid w:val="00F74D38"/>
    <w:rsid w:val="00F760F3"/>
    <w:rsid w:val="00F76C27"/>
    <w:rsid w:val="00F77312"/>
    <w:rsid w:val="00F77C1E"/>
    <w:rsid w:val="00F80B76"/>
    <w:rsid w:val="00F82013"/>
    <w:rsid w:val="00F82C84"/>
    <w:rsid w:val="00F83BD4"/>
    <w:rsid w:val="00F844E1"/>
    <w:rsid w:val="00F845AF"/>
    <w:rsid w:val="00F84FA9"/>
    <w:rsid w:val="00F85981"/>
    <w:rsid w:val="00F85DEB"/>
    <w:rsid w:val="00F90C2B"/>
    <w:rsid w:val="00F91475"/>
    <w:rsid w:val="00F92247"/>
    <w:rsid w:val="00F92A50"/>
    <w:rsid w:val="00F93A8C"/>
    <w:rsid w:val="00F943DE"/>
    <w:rsid w:val="00F955EF"/>
    <w:rsid w:val="00F9680B"/>
    <w:rsid w:val="00F96D51"/>
    <w:rsid w:val="00F9772F"/>
    <w:rsid w:val="00F977B0"/>
    <w:rsid w:val="00FA10A3"/>
    <w:rsid w:val="00FA298A"/>
    <w:rsid w:val="00FA3219"/>
    <w:rsid w:val="00FA32FD"/>
    <w:rsid w:val="00FA34C6"/>
    <w:rsid w:val="00FA36B8"/>
    <w:rsid w:val="00FA40F9"/>
    <w:rsid w:val="00FA4568"/>
    <w:rsid w:val="00FA5805"/>
    <w:rsid w:val="00FA5CCE"/>
    <w:rsid w:val="00FA5F12"/>
    <w:rsid w:val="00FA60DB"/>
    <w:rsid w:val="00FA79EC"/>
    <w:rsid w:val="00FA7CF8"/>
    <w:rsid w:val="00FB0994"/>
    <w:rsid w:val="00FB107F"/>
    <w:rsid w:val="00FB1C04"/>
    <w:rsid w:val="00FB1F3A"/>
    <w:rsid w:val="00FB2BBE"/>
    <w:rsid w:val="00FB468B"/>
    <w:rsid w:val="00FB4891"/>
    <w:rsid w:val="00FB4DE0"/>
    <w:rsid w:val="00FB4EF8"/>
    <w:rsid w:val="00FB4FE8"/>
    <w:rsid w:val="00FB7687"/>
    <w:rsid w:val="00FC02F4"/>
    <w:rsid w:val="00FC088E"/>
    <w:rsid w:val="00FC0E0D"/>
    <w:rsid w:val="00FC14EC"/>
    <w:rsid w:val="00FC20AF"/>
    <w:rsid w:val="00FC23DF"/>
    <w:rsid w:val="00FC33AA"/>
    <w:rsid w:val="00FC5F78"/>
    <w:rsid w:val="00FC7473"/>
    <w:rsid w:val="00FC7FBE"/>
    <w:rsid w:val="00FD0426"/>
    <w:rsid w:val="00FD0E71"/>
    <w:rsid w:val="00FD1D47"/>
    <w:rsid w:val="00FD1F36"/>
    <w:rsid w:val="00FD2462"/>
    <w:rsid w:val="00FD309D"/>
    <w:rsid w:val="00FD33B3"/>
    <w:rsid w:val="00FD3920"/>
    <w:rsid w:val="00FD3BF1"/>
    <w:rsid w:val="00FD3C65"/>
    <w:rsid w:val="00FD45F5"/>
    <w:rsid w:val="00FD735A"/>
    <w:rsid w:val="00FD75F6"/>
    <w:rsid w:val="00FD7C34"/>
    <w:rsid w:val="00FE061A"/>
    <w:rsid w:val="00FE0A1A"/>
    <w:rsid w:val="00FE1B74"/>
    <w:rsid w:val="00FE1D5A"/>
    <w:rsid w:val="00FE1E34"/>
    <w:rsid w:val="00FE206A"/>
    <w:rsid w:val="00FE3BF3"/>
    <w:rsid w:val="00FE47DC"/>
    <w:rsid w:val="00FE4FB7"/>
    <w:rsid w:val="00FE540B"/>
    <w:rsid w:val="00FE5B70"/>
    <w:rsid w:val="00FE5ED7"/>
    <w:rsid w:val="00FE6CC3"/>
    <w:rsid w:val="00FE7367"/>
    <w:rsid w:val="00FE7A75"/>
    <w:rsid w:val="00FF0B70"/>
    <w:rsid w:val="00FF0BE9"/>
    <w:rsid w:val="00FF0DF0"/>
    <w:rsid w:val="00FF0FE4"/>
    <w:rsid w:val="00FF2351"/>
    <w:rsid w:val="00FF256E"/>
    <w:rsid w:val="00FF293A"/>
    <w:rsid w:val="00FF2FA5"/>
    <w:rsid w:val="00FF3765"/>
    <w:rsid w:val="00FF425B"/>
    <w:rsid w:val="00FF4684"/>
    <w:rsid w:val="00FF4DA8"/>
    <w:rsid w:val="00FF4E56"/>
    <w:rsid w:val="00FF6956"/>
    <w:rsid w:val="00FF74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64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D17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B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D0E5E"/>
  </w:style>
  <w:style w:type="character" w:styleId="Hyperlink">
    <w:name w:val="Hyperlink"/>
    <w:basedOn w:val="DefaultParagraphFont"/>
    <w:uiPriority w:val="99"/>
    <w:unhideWhenUsed/>
    <w:rsid w:val="00097621"/>
    <w:rPr>
      <w:color w:val="0563C1" w:themeColor="hyperlink"/>
      <w:u w:val="single"/>
    </w:rPr>
  </w:style>
  <w:style w:type="paragraph" w:styleId="NormalWeb">
    <w:name w:val="Normal (Web)"/>
    <w:basedOn w:val="Normal"/>
    <w:rsid w:val="00097621"/>
    <w:pPr>
      <w:spacing w:after="200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rsid w:val="00F050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50D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2E4CBC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4CBC"/>
  </w:style>
  <w:style w:type="character" w:customStyle="1" w:styleId="CommentTextChar">
    <w:name w:val="Comment Text Char"/>
    <w:basedOn w:val="DefaultParagraphFont"/>
    <w:link w:val="CommentText"/>
    <w:rsid w:val="002E4CBC"/>
  </w:style>
  <w:style w:type="paragraph" w:styleId="CommentSubject">
    <w:name w:val="annotation subject"/>
    <w:basedOn w:val="CommentText"/>
    <w:next w:val="CommentText"/>
    <w:link w:val="CommentSubjectChar"/>
    <w:rsid w:val="002E4C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4C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BB4B9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BB4B90"/>
    <w:pPr>
      <w:jc w:val="both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D17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B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D0E5E"/>
  </w:style>
  <w:style w:type="character" w:styleId="Hyperlink">
    <w:name w:val="Hyperlink"/>
    <w:basedOn w:val="DefaultParagraphFont"/>
    <w:uiPriority w:val="99"/>
    <w:unhideWhenUsed/>
    <w:rsid w:val="00097621"/>
    <w:rPr>
      <w:color w:val="0563C1" w:themeColor="hyperlink"/>
      <w:u w:val="single"/>
    </w:rPr>
  </w:style>
  <w:style w:type="paragraph" w:styleId="NormalWeb">
    <w:name w:val="Normal (Web)"/>
    <w:basedOn w:val="Normal"/>
    <w:rsid w:val="00097621"/>
    <w:pPr>
      <w:spacing w:after="200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rsid w:val="00F050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50D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2E4CBC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4CBC"/>
  </w:style>
  <w:style w:type="character" w:customStyle="1" w:styleId="CommentTextChar">
    <w:name w:val="Comment Text Char"/>
    <w:basedOn w:val="DefaultParagraphFont"/>
    <w:link w:val="CommentText"/>
    <w:rsid w:val="002E4CBC"/>
  </w:style>
  <w:style w:type="paragraph" w:styleId="CommentSubject">
    <w:name w:val="annotation subject"/>
    <w:basedOn w:val="CommentText"/>
    <w:next w:val="CommentText"/>
    <w:link w:val="CommentSubjectChar"/>
    <w:rsid w:val="002E4C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4C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BB4B9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BB4B90"/>
    <w:pPr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ristie</dc:creator>
  <cp:lastModifiedBy>Ruddock, Jim - Oxford</cp:lastModifiedBy>
  <cp:revision>3</cp:revision>
  <dcterms:created xsi:type="dcterms:W3CDTF">2016-08-19T14:01:00Z</dcterms:created>
  <dcterms:modified xsi:type="dcterms:W3CDTF">2016-08-19T14:02:00Z</dcterms:modified>
</cp:coreProperties>
</file>